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FA89F" w14:textId="3C600A91" w:rsidR="00386EFC" w:rsidRDefault="00386EFC" w:rsidP="00386EFC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 w:rsidRPr="00DF2B9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Supplementary Materials</w:t>
      </w:r>
    </w:p>
    <w:p w14:paraId="4B823192" w14:textId="77777777" w:rsidR="00DF4192" w:rsidRPr="00DF2B9B" w:rsidRDefault="00DF4192" w:rsidP="00386EFC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2992AC8B" w14:textId="719A18E9" w:rsidR="00CA3A3D" w:rsidRDefault="00CA3A3D" w:rsidP="00DF4192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Number is not just an</w:t>
      </w:r>
      <w:r w:rsidR="00DF4192" w:rsidRPr="00DF2B9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llusion: </w:t>
      </w:r>
    </w:p>
    <w:p w14:paraId="0CC1BAD6" w14:textId="65180E7C" w:rsidR="00DF4192" w:rsidRPr="00DF2B9B" w:rsidRDefault="00DF4192" w:rsidP="00DF4192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2B9B">
        <w:rPr>
          <w:rFonts w:ascii="Times New Roman" w:eastAsia="Calibri" w:hAnsi="Times New Roman" w:cs="Times New Roman"/>
          <w:b/>
          <w:sz w:val="24"/>
          <w:szCs w:val="24"/>
          <w:lang w:val="en-US"/>
        </w:rPr>
        <w:t>Discrete numerosity is encoded independently from perceived size</w:t>
      </w:r>
    </w:p>
    <w:p w14:paraId="7F295AA9" w14:textId="77777777" w:rsidR="00DF4192" w:rsidRPr="00DF2B9B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0880B10" w14:textId="5FAC49E7" w:rsidR="00DF4192" w:rsidRPr="00DF4192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DF4192">
        <w:rPr>
          <w:rFonts w:ascii="Times New Roman" w:eastAsia="Calibri" w:hAnsi="Times New Roman" w:cs="Times New Roman"/>
          <w:sz w:val="24"/>
          <w:szCs w:val="24"/>
          <w:lang w:val="it-IT"/>
        </w:rPr>
        <w:t>Andrea Adriano</w:t>
      </w:r>
      <w:r w:rsidRPr="00DF4192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*</w:t>
      </w:r>
      <w:r w:rsidRPr="00DF4192">
        <w:rPr>
          <w:rFonts w:ascii="Times New Roman" w:eastAsia="Calibri" w:hAnsi="Times New Roman" w:cs="Times New Roman"/>
          <w:sz w:val="24"/>
          <w:szCs w:val="24"/>
          <w:lang w:val="it-IT"/>
        </w:rPr>
        <w:t>, Luisa Girelli</w:t>
      </w:r>
      <w:r w:rsidRPr="00DF4192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,2#</w:t>
      </w:r>
      <w:r w:rsidRPr="00DF4192">
        <w:rPr>
          <w:rFonts w:ascii="Times New Roman" w:eastAsia="Calibri" w:hAnsi="Times New Roman" w:cs="Times New Roman"/>
          <w:sz w:val="24"/>
          <w:szCs w:val="24"/>
          <w:lang w:val="it-IT"/>
        </w:rPr>
        <w:t>, &amp; Luca Rinaldi</w:t>
      </w:r>
      <w:r w:rsidRPr="00DF4192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3</w:t>
      </w:r>
      <w:r w:rsidR="002B7AF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,4</w:t>
      </w:r>
      <w:r w:rsidRPr="00DF4192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#</w:t>
      </w:r>
    </w:p>
    <w:p w14:paraId="2E1D66D1" w14:textId="77777777" w:rsidR="00DF4192" w:rsidRPr="00DF4192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38FE1919" w14:textId="77777777" w:rsidR="00DF4192" w:rsidRPr="00DF4192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07159E44" w14:textId="77777777" w:rsidR="00DF4192" w:rsidRPr="00DF2B9B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DF2B9B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 xml:space="preserve">1 </w:t>
      </w:r>
      <w:r w:rsidRPr="00DF2B9B">
        <w:rPr>
          <w:rFonts w:ascii="Times New Roman" w:eastAsia="Calibri" w:hAnsi="Times New Roman" w:cs="Times New Roman"/>
          <w:i/>
          <w:sz w:val="24"/>
          <w:szCs w:val="24"/>
          <w:lang w:val="en-US"/>
        </w:rPr>
        <w:t>Department of Psychology, University of Milano-Bicocca (Italy)</w:t>
      </w:r>
    </w:p>
    <w:p w14:paraId="6365436F" w14:textId="77777777" w:rsidR="00DF4192" w:rsidRPr="00DF4192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i/>
          <w:sz w:val="24"/>
          <w:szCs w:val="24"/>
          <w:lang w:val="it-IT"/>
        </w:rPr>
      </w:pPr>
      <w:r w:rsidRPr="00DF4192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it-IT"/>
        </w:rPr>
        <w:t xml:space="preserve">2 </w:t>
      </w:r>
      <w:proofErr w:type="spellStart"/>
      <w:r w:rsidRPr="00DF4192">
        <w:rPr>
          <w:rFonts w:ascii="Times New Roman" w:eastAsia="Calibri" w:hAnsi="Times New Roman" w:cs="Times New Roman"/>
          <w:i/>
          <w:sz w:val="24"/>
          <w:szCs w:val="24"/>
          <w:lang w:val="it-IT"/>
        </w:rPr>
        <w:t>NeuroMI</w:t>
      </w:r>
      <w:proofErr w:type="spellEnd"/>
      <w:r w:rsidRPr="00DF4192">
        <w:rPr>
          <w:rFonts w:ascii="Times New Roman" w:eastAsia="Calibri" w:hAnsi="Times New Roman" w:cs="Times New Roman"/>
          <w:i/>
          <w:sz w:val="24"/>
          <w:szCs w:val="24"/>
          <w:lang w:val="it-IT"/>
        </w:rPr>
        <w:t xml:space="preserve">, Milan Center for </w:t>
      </w:r>
      <w:proofErr w:type="spellStart"/>
      <w:r w:rsidRPr="00DF4192">
        <w:rPr>
          <w:rFonts w:ascii="Times New Roman" w:eastAsia="Calibri" w:hAnsi="Times New Roman" w:cs="Times New Roman"/>
          <w:i/>
          <w:sz w:val="24"/>
          <w:szCs w:val="24"/>
          <w:lang w:val="it-IT"/>
        </w:rPr>
        <w:t>Neuroscience</w:t>
      </w:r>
      <w:proofErr w:type="spellEnd"/>
      <w:r w:rsidRPr="00DF4192">
        <w:rPr>
          <w:rFonts w:ascii="Times New Roman" w:eastAsia="Calibri" w:hAnsi="Times New Roman" w:cs="Times New Roman"/>
          <w:i/>
          <w:sz w:val="24"/>
          <w:szCs w:val="24"/>
          <w:lang w:val="it-IT"/>
        </w:rPr>
        <w:t>, Milano (</w:t>
      </w:r>
      <w:proofErr w:type="spellStart"/>
      <w:r w:rsidRPr="00DF4192">
        <w:rPr>
          <w:rFonts w:ascii="Times New Roman" w:eastAsia="Calibri" w:hAnsi="Times New Roman" w:cs="Times New Roman"/>
          <w:i/>
          <w:sz w:val="24"/>
          <w:szCs w:val="24"/>
          <w:lang w:val="it-IT"/>
        </w:rPr>
        <w:t>Italy</w:t>
      </w:r>
      <w:proofErr w:type="spellEnd"/>
      <w:r w:rsidRPr="00DF4192">
        <w:rPr>
          <w:rFonts w:ascii="Times New Roman" w:eastAsia="Calibri" w:hAnsi="Times New Roman" w:cs="Times New Roman"/>
          <w:i/>
          <w:sz w:val="24"/>
          <w:szCs w:val="24"/>
          <w:lang w:val="it-IT"/>
        </w:rPr>
        <w:t>)</w:t>
      </w:r>
    </w:p>
    <w:p w14:paraId="3ED8E406" w14:textId="77777777" w:rsidR="00DF4192" w:rsidRPr="00DF2B9B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DF4192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it-IT"/>
        </w:rPr>
        <w:t xml:space="preserve"> </w:t>
      </w:r>
      <w:r w:rsidRPr="00DF2B9B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 xml:space="preserve">3 </w:t>
      </w:r>
      <w:r w:rsidRPr="00DF2B9B">
        <w:rPr>
          <w:rFonts w:ascii="Times New Roman" w:eastAsia="Calibri" w:hAnsi="Times New Roman" w:cs="Times New Roman"/>
          <w:i/>
          <w:sz w:val="24"/>
          <w:szCs w:val="24"/>
          <w:lang w:val="en-US"/>
        </w:rPr>
        <w:t>Department of Brain and Behavioral Sciences, University of Pavia, Pavia (Italy)</w:t>
      </w:r>
    </w:p>
    <w:p w14:paraId="75D91488" w14:textId="77777777" w:rsidR="002B7AF9" w:rsidRPr="00DF2B9B" w:rsidRDefault="002B7AF9" w:rsidP="002B7AF9">
      <w:pPr>
        <w:spacing w:after="0" w:line="480" w:lineRule="auto"/>
        <w:ind w:left="181" w:right="181"/>
        <w:contextualSpacing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DF2B9B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F067D0">
        <w:rPr>
          <w:rFonts w:ascii="Times New Roman" w:eastAsia="Calibri" w:hAnsi="Times New Roman" w:cs="Times New Roman"/>
          <w:i/>
          <w:sz w:val="24"/>
          <w:szCs w:val="24"/>
        </w:rPr>
        <w:t xml:space="preserve">Cognitive Psychology Unit, IRCCS </w:t>
      </w:r>
      <w:proofErr w:type="spellStart"/>
      <w:r w:rsidRPr="00F067D0">
        <w:rPr>
          <w:rFonts w:ascii="Times New Roman" w:eastAsia="Calibri" w:hAnsi="Times New Roman" w:cs="Times New Roman"/>
          <w:i/>
          <w:sz w:val="24"/>
          <w:szCs w:val="24"/>
        </w:rPr>
        <w:t>Mondino</w:t>
      </w:r>
      <w:proofErr w:type="spellEnd"/>
      <w:r w:rsidRPr="00F067D0">
        <w:rPr>
          <w:rFonts w:ascii="Times New Roman" w:eastAsia="Calibri" w:hAnsi="Times New Roman" w:cs="Times New Roman"/>
          <w:i/>
          <w:sz w:val="24"/>
          <w:szCs w:val="24"/>
        </w:rPr>
        <w:t xml:space="preserve"> Foundation, </w:t>
      </w:r>
      <w:r>
        <w:rPr>
          <w:rFonts w:ascii="Times New Roman" w:eastAsia="Calibri" w:hAnsi="Times New Roman" w:cs="Times New Roman"/>
          <w:i/>
          <w:sz w:val="24"/>
          <w:szCs w:val="24"/>
        </w:rPr>
        <w:t>Pavia</w:t>
      </w:r>
      <w:r w:rsidRPr="00F067D0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DF2B9B">
        <w:rPr>
          <w:rFonts w:ascii="Times New Roman" w:eastAsia="Calibri" w:hAnsi="Times New Roman" w:cs="Times New Roman"/>
          <w:i/>
          <w:sz w:val="24"/>
          <w:szCs w:val="24"/>
          <w:lang w:val="en-US"/>
        </w:rPr>
        <w:t>(Italy)</w:t>
      </w:r>
    </w:p>
    <w:p w14:paraId="21B086D5" w14:textId="77777777" w:rsidR="00DF4192" w:rsidRPr="00DF2B9B" w:rsidRDefault="00DF4192" w:rsidP="00DF4192">
      <w:pPr>
        <w:spacing w:after="0" w:line="480" w:lineRule="auto"/>
        <w:ind w:left="181" w:right="181"/>
        <w:contextualSpacing/>
        <w:jc w:val="center"/>
        <w:rPr>
          <w:rFonts w:ascii="Times New Roman" w:eastAsia="Times" w:hAnsi="Times New Roman" w:cs="Times New Roman"/>
          <w:i/>
          <w:sz w:val="24"/>
          <w:szCs w:val="24"/>
          <w:lang w:val="en-US"/>
        </w:rPr>
      </w:pPr>
    </w:p>
    <w:p w14:paraId="0C316C41" w14:textId="77777777" w:rsidR="00DF4192" w:rsidRPr="00DF2B9B" w:rsidRDefault="00DF4192" w:rsidP="00DF4192">
      <w:pPr>
        <w:spacing w:after="0" w:line="480" w:lineRule="auto"/>
        <w:ind w:left="181"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5F12A90B" w14:textId="77777777" w:rsidR="00DF4192" w:rsidRPr="00DF2B9B" w:rsidRDefault="00DF4192" w:rsidP="00DF4192">
      <w:pPr>
        <w:spacing w:after="0" w:line="480" w:lineRule="auto"/>
        <w:ind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69EBE402" w14:textId="77777777" w:rsidR="00DF4192" w:rsidRPr="00DF2B9B" w:rsidRDefault="00DF4192" w:rsidP="00DF4192">
      <w:pPr>
        <w:spacing w:after="0" w:line="480" w:lineRule="auto"/>
        <w:ind w:left="181"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54A0AA19" w14:textId="77777777" w:rsidR="00DF4192" w:rsidRPr="00DF2B9B" w:rsidRDefault="00DF4192" w:rsidP="00DF4192">
      <w:pPr>
        <w:spacing w:after="0" w:line="480" w:lineRule="auto"/>
        <w:ind w:left="181"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32AA718D" w14:textId="77777777" w:rsidR="00DF4192" w:rsidRPr="00DF2B9B" w:rsidRDefault="00DF4192" w:rsidP="00DF4192">
      <w:pPr>
        <w:spacing w:after="0" w:line="480" w:lineRule="auto"/>
        <w:ind w:left="181"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4FD2FA59" w14:textId="77777777" w:rsidR="00DF4192" w:rsidRPr="00DF2B9B" w:rsidRDefault="00DF4192" w:rsidP="00DF4192">
      <w:pPr>
        <w:spacing w:after="0" w:line="480" w:lineRule="auto"/>
        <w:ind w:left="181"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4F13FF72" w14:textId="77777777" w:rsidR="00DF4192" w:rsidRPr="00DF2B9B" w:rsidRDefault="00DF4192" w:rsidP="00DF4192">
      <w:pPr>
        <w:spacing w:after="0" w:line="480" w:lineRule="auto"/>
        <w:ind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4D3B8EF5" w14:textId="77777777" w:rsidR="00DF4192" w:rsidRPr="00DF2B9B" w:rsidRDefault="00DF4192" w:rsidP="00DF4192">
      <w:pPr>
        <w:spacing w:after="0" w:line="480" w:lineRule="auto"/>
        <w:ind w:left="181" w:right="181"/>
        <w:contextualSpacing/>
        <w:rPr>
          <w:rFonts w:ascii="Times New Roman" w:eastAsia="Times" w:hAnsi="Times New Roman" w:cs="Times New Roman"/>
          <w:sz w:val="24"/>
          <w:szCs w:val="24"/>
          <w:lang w:val="en-US"/>
        </w:rPr>
      </w:pPr>
    </w:p>
    <w:p w14:paraId="00E81EFB" w14:textId="77777777" w:rsidR="00DF4192" w:rsidRPr="00DF4192" w:rsidRDefault="00DF4192" w:rsidP="00DF4192">
      <w:pPr>
        <w:spacing w:after="0" w:line="480" w:lineRule="auto"/>
        <w:ind w:left="181" w:right="181"/>
        <w:contextualSpacing/>
        <w:jc w:val="both"/>
        <w:rPr>
          <w:rFonts w:ascii="Times New Roman" w:eastAsia="Times" w:hAnsi="Times New Roman" w:cs="Times New Roman"/>
          <w:sz w:val="24"/>
          <w:szCs w:val="24"/>
          <w:lang w:val="it-IT"/>
        </w:rPr>
      </w:pPr>
      <w:r w:rsidRPr="005212EE">
        <w:rPr>
          <w:rFonts w:ascii="Times New Roman" w:eastAsia="Times" w:hAnsi="Times New Roman" w:cs="Times New Roman"/>
          <w:b/>
          <w:sz w:val="24"/>
          <w:szCs w:val="24"/>
          <w:vertAlign w:val="superscript"/>
          <w:lang w:val="en-US"/>
        </w:rPr>
        <w:t xml:space="preserve">* </w:t>
      </w:r>
      <w:r w:rsidRPr="005212EE">
        <w:rPr>
          <w:rFonts w:ascii="Times New Roman" w:eastAsia="Times" w:hAnsi="Times New Roman" w:cs="Times New Roman"/>
          <w:sz w:val="24"/>
          <w:szCs w:val="24"/>
          <w:lang w:val="en-US"/>
        </w:rPr>
        <w:t xml:space="preserve">Corresponding author: A. Adriano. </w:t>
      </w:r>
      <w:r w:rsidRPr="00DF4192">
        <w:rPr>
          <w:rFonts w:ascii="Times New Roman" w:eastAsia="Times" w:hAnsi="Times New Roman" w:cs="Times New Roman"/>
          <w:sz w:val="24"/>
          <w:szCs w:val="24"/>
          <w:lang w:val="it-IT"/>
        </w:rPr>
        <w:t xml:space="preserve">Dipartimento di Psicologia, Università degli Studi di Milano-Bicocca, Piazza dell’Ateneo Nuovo 1, Edificio U6, 20126 Milano, </w:t>
      </w:r>
      <w:proofErr w:type="spellStart"/>
      <w:r w:rsidRPr="00DF4192">
        <w:rPr>
          <w:rFonts w:ascii="Times New Roman" w:eastAsia="Times" w:hAnsi="Times New Roman" w:cs="Times New Roman"/>
          <w:sz w:val="24"/>
          <w:szCs w:val="24"/>
          <w:lang w:val="it-IT"/>
        </w:rPr>
        <w:t>Italy</w:t>
      </w:r>
      <w:proofErr w:type="spellEnd"/>
      <w:r w:rsidRPr="00DF4192">
        <w:rPr>
          <w:rFonts w:ascii="Times New Roman" w:eastAsia="Times" w:hAnsi="Times New Roman" w:cs="Times New Roman"/>
          <w:sz w:val="24"/>
          <w:szCs w:val="24"/>
          <w:lang w:val="it-IT"/>
        </w:rPr>
        <w:t>.</w:t>
      </w:r>
    </w:p>
    <w:p w14:paraId="63F92BB8" w14:textId="77777777" w:rsidR="00DF4192" w:rsidRPr="00DF4192" w:rsidRDefault="00DF4192" w:rsidP="00DF4192">
      <w:pPr>
        <w:spacing w:after="0" w:line="480" w:lineRule="auto"/>
        <w:ind w:left="181" w:right="181"/>
        <w:contextualSpacing/>
        <w:jc w:val="both"/>
        <w:rPr>
          <w:rFonts w:ascii="Times New Roman" w:eastAsia="Times" w:hAnsi="Times New Roman" w:cs="Times New Roman"/>
          <w:sz w:val="24"/>
          <w:szCs w:val="24"/>
          <w:lang w:val="it-IT"/>
        </w:rPr>
      </w:pPr>
      <w:r w:rsidRPr="00DF4192">
        <w:rPr>
          <w:rFonts w:ascii="Times New Roman" w:eastAsia="Times" w:hAnsi="Times New Roman" w:cs="Times New Roman"/>
          <w:sz w:val="24"/>
          <w:szCs w:val="24"/>
          <w:lang w:val="it-IT"/>
        </w:rPr>
        <w:t xml:space="preserve">E-mail: </w:t>
      </w:r>
      <w:hyperlink r:id="rId8" w:history="1">
        <w:r w:rsidRPr="00DF4192">
          <w:rPr>
            <w:rFonts w:ascii="Times New Roman" w:eastAsia="Times" w:hAnsi="Times New Roman" w:cs="Times New Roman"/>
            <w:color w:val="0563C1" w:themeColor="hyperlink"/>
            <w:sz w:val="24"/>
            <w:szCs w:val="24"/>
            <w:u w:val="single"/>
            <w:lang w:val="it-IT"/>
          </w:rPr>
          <w:t>a.adriano1@campus.unimib.it</w:t>
        </w:r>
      </w:hyperlink>
      <w:r w:rsidRPr="00DF4192">
        <w:rPr>
          <w:rFonts w:ascii="Times New Roman" w:eastAsia="Times" w:hAnsi="Times New Roman" w:cs="Times New Roman"/>
          <w:sz w:val="24"/>
          <w:szCs w:val="24"/>
          <w:lang w:val="it-IT"/>
        </w:rPr>
        <w:t xml:space="preserve"> </w:t>
      </w:r>
    </w:p>
    <w:p w14:paraId="690F15F2" w14:textId="77777777" w:rsidR="00DF4192" w:rsidRPr="00DF4192" w:rsidRDefault="00DF4192" w:rsidP="00DF4192">
      <w:pPr>
        <w:spacing w:after="0" w:line="480" w:lineRule="auto"/>
        <w:ind w:left="181" w:right="181"/>
        <w:contextualSpacing/>
        <w:jc w:val="both"/>
        <w:rPr>
          <w:rFonts w:ascii="Times New Roman" w:eastAsia="Times" w:hAnsi="Times New Roman" w:cs="Times New Roman"/>
          <w:sz w:val="24"/>
          <w:szCs w:val="24"/>
          <w:lang w:val="it-IT"/>
        </w:rPr>
      </w:pPr>
    </w:p>
    <w:p w14:paraId="02C9E3FF" w14:textId="77777777" w:rsidR="00DF4192" w:rsidRPr="00DF2B9B" w:rsidRDefault="00DF4192" w:rsidP="00DF4192">
      <w:pPr>
        <w:spacing w:after="0" w:line="480" w:lineRule="auto"/>
        <w:ind w:left="181" w:right="181"/>
        <w:contextualSpacing/>
        <w:jc w:val="both"/>
        <w:rPr>
          <w:rFonts w:ascii="Times New Roman" w:eastAsia="Times" w:hAnsi="Times New Roman" w:cs="Times New Roman"/>
          <w:sz w:val="24"/>
          <w:szCs w:val="24"/>
          <w:lang w:val="en-US"/>
        </w:rPr>
      </w:pPr>
      <w:r w:rsidRPr="00DF2B9B">
        <w:rPr>
          <w:rFonts w:ascii="Times New Roman" w:eastAsia="Times" w:hAnsi="Times New Roman" w:cs="Times New Roman"/>
          <w:sz w:val="24"/>
          <w:szCs w:val="24"/>
          <w:vertAlign w:val="superscript"/>
          <w:lang w:val="en-US"/>
        </w:rPr>
        <w:t xml:space="preserve"># </w:t>
      </w:r>
      <w:r w:rsidRPr="00DF2B9B">
        <w:rPr>
          <w:rFonts w:ascii="Times New Roman" w:eastAsia="Times" w:hAnsi="Times New Roman" w:cs="Times New Roman"/>
          <w:sz w:val="24"/>
          <w:szCs w:val="24"/>
          <w:lang w:val="en-US"/>
        </w:rPr>
        <w:t xml:space="preserve">These authors contributed equally to this work. </w:t>
      </w:r>
    </w:p>
    <w:p w14:paraId="346BE051" w14:textId="20CB02C1" w:rsidR="00DF4192" w:rsidRDefault="00703636" w:rsidP="00386EFC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</w:pPr>
      <w:r w:rsidRPr="00703636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  <w:lastRenderedPageBreak/>
        <w:t>Experiment 1</w:t>
      </w:r>
    </w:p>
    <w:p w14:paraId="27356FB2" w14:textId="529C4E0C" w:rsidR="00E62647" w:rsidRDefault="00E62647" w:rsidP="00386EFC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</w:pPr>
    </w:p>
    <w:p w14:paraId="516B0078" w14:textId="77777777" w:rsidR="00E62647" w:rsidRPr="00703636" w:rsidRDefault="00E62647" w:rsidP="00386EFC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</w:pPr>
    </w:p>
    <w:p w14:paraId="4E0A359E" w14:textId="439BA673" w:rsidR="00386EFC" w:rsidRPr="00DF2B9B" w:rsidRDefault="003056FB" w:rsidP="00386EFC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 w:rsidRPr="00DF2B9B">
        <w:rPr>
          <w:noProof/>
          <w:lang w:val="en-US" w:eastAsia="it-IT"/>
        </w:rPr>
        <w:drawing>
          <wp:inline distT="0" distB="0" distL="0" distR="0" wp14:anchorId="6FE5DB4B" wp14:editId="219F574E">
            <wp:extent cx="6120130" cy="5515610"/>
            <wp:effectExtent l="0" t="0" r="0" b="889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51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E898D" w14:textId="0E08B18C" w:rsidR="00DF4192" w:rsidRPr="00324F5A" w:rsidRDefault="00DF4192" w:rsidP="00DF419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: </w:t>
      </w:r>
      <w:r w:rsidRPr="00324F5A">
        <w:rPr>
          <w:rFonts w:ascii="Times New Roman" w:eastAsia="Times New Roman" w:hAnsi="Times New Roman" w:cs="Times New Roman"/>
          <w:sz w:val="20"/>
          <w:szCs w:val="20"/>
          <w:lang w:val="en-US"/>
        </w:rPr>
        <w:t>Scatterplots showing the correlations among conditions. Shaded regions represent the 95% CI of the correlation line.</w:t>
      </w:r>
    </w:p>
    <w:p w14:paraId="78B7D978" w14:textId="6A92DA73" w:rsidR="00386EFC" w:rsidRPr="00DF2B9B" w:rsidRDefault="00386EFC" w:rsidP="00386EFC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FD2E06" w14:textId="2B8F80FD" w:rsidR="00386EFC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B5423AF" w14:textId="6DFEFE52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6F8175" w14:textId="6787C393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E66DDDB" w14:textId="547433D6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8F583E5" w14:textId="734BB434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A4D165E" w14:textId="5284C677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ABEB199" w14:textId="5CDC3308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69EA954" w14:textId="508845E2" w:rsidR="00DF4192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EDD262" w14:textId="77777777" w:rsidR="00DF4192" w:rsidRPr="00DF2B9B" w:rsidRDefault="00DF4192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0"/>
        <w:gridCol w:w="36"/>
        <w:gridCol w:w="894"/>
        <w:gridCol w:w="36"/>
        <w:gridCol w:w="543"/>
        <w:gridCol w:w="330"/>
        <w:gridCol w:w="543"/>
        <w:gridCol w:w="330"/>
        <w:gridCol w:w="638"/>
        <w:gridCol w:w="387"/>
        <w:gridCol w:w="1305"/>
        <w:gridCol w:w="203"/>
      </w:tblGrid>
      <w:tr w:rsidR="00386EFC" w:rsidRPr="00DF2B9B" w14:paraId="37C9E9E0" w14:textId="77777777" w:rsidTr="00386EF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B7952" w14:textId="77777777" w:rsidR="00386EFC" w:rsidRPr="00DF2B9B" w:rsidRDefault="00386EFC" w:rsidP="00386EFC">
            <w:pPr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6EFC" w:rsidRPr="00DF2B9B" w14:paraId="6E686198" w14:textId="77777777" w:rsidTr="00386EF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DFADC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Variabl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DA483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D0039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Kanizsa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E3AE3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onzo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5E871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No illusion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2DF96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onzo &amp; Kanizsa </w:t>
            </w:r>
          </w:p>
        </w:tc>
      </w:tr>
      <w:tr w:rsidR="00386EFC" w:rsidRPr="00DF2B9B" w14:paraId="184D7BDD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4F7D6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. Kanizsa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48AB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A23E9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0798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35914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D4C14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C5FC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22357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28B3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45356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E0294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5B6A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711C5602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59A89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65E06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1E784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B9CE8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F1D9C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FE5C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DEF29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CCDC4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E91D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D1947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F9987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196A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630396CA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C7B6B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798E7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1B861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B084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957A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34D3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5D5AA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2B01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93B1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DB78E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78B45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6A7E4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3D93D911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CAFBB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. Ponzo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E6570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63E9F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D37CC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2656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7ECAA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9F18F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D821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4756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91AE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90C7F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91270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57C23B59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B359E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4E37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60F0A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BB3D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E5A2E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696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656DA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EAF41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6241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320CD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E5D3F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C0EA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A2109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644750DE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BA07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70A76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90A90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70AE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A42E4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5122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6163D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02BA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78B7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F5B3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AD273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8699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0BF3BC7E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64964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. No illusions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A34A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2D4C5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944D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29339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69E24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AD99E8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6100D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2BA7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7FE6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6D45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BCB5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7BB57874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2EDFD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0CFF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5F989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2E45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DF8AC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76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9EB59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6A1C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65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83C96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90775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FD97C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75CE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44204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6EFDCB5F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AF4A5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85D8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9843A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259AC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6E299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FBA28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581AD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C87F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8D87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4F68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F20303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A7B0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005F502C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FFF03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. Ponzo &amp; Kanizsa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6E78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D5D9E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D512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E8448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58C7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A373A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573EE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D2C5B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B700F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6B07C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D785D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472FB382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346EE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4F2F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A32DE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E4484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75BF1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74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ED3D0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0B34B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715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B3132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B02B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70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2E445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BE5BD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93FC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24FD4F9A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65C1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6C9D8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A6338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D5002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32F8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2F680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7900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C217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BFD43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FCDED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BEE1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9BEE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4B03B78C" w14:textId="77777777" w:rsidTr="00386EF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39CD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271ACCC8" w14:textId="77777777" w:rsidTr="00386EFC">
        <w:tc>
          <w:tcPr>
            <w:tcW w:w="0" w:type="auto"/>
            <w:gridSpan w:val="1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5437C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 </w:t>
            </w:r>
            <w:r w:rsidRPr="00DF2B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 .05, **</w:t>
            </w:r>
            <w:r w:rsidRPr="00DF2B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 p</w:t>
            </w: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 .01, *** </w:t>
            </w:r>
            <w:r w:rsidRPr="00DF2B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 xml:space="preserve">p </w:t>
            </w: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 .001 </w:t>
            </w:r>
          </w:p>
        </w:tc>
      </w:tr>
    </w:tbl>
    <w:p w14:paraId="4A2EDB3D" w14:textId="77777777" w:rsidR="00386EFC" w:rsidRPr="00DF2B9B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CEA3BC3" w14:textId="19FF6AC9" w:rsidR="00DF4192" w:rsidRPr="00DF4192" w:rsidRDefault="00DF4192" w:rsidP="00DF419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:</w:t>
      </w: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DF419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CoV correlation values among conditions. </w:t>
      </w:r>
    </w:p>
    <w:p w14:paraId="029D910D" w14:textId="77777777" w:rsidR="00386EFC" w:rsidRPr="00DF2B9B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1D243AF" w14:textId="77777777" w:rsidR="00386EFC" w:rsidRPr="00DF2B9B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3"/>
        <w:gridCol w:w="36"/>
        <w:gridCol w:w="480"/>
        <w:gridCol w:w="36"/>
        <w:gridCol w:w="876"/>
        <w:gridCol w:w="36"/>
        <w:gridCol w:w="876"/>
        <w:gridCol w:w="36"/>
        <w:gridCol w:w="922"/>
        <w:gridCol w:w="36"/>
        <w:gridCol w:w="685"/>
        <w:gridCol w:w="51"/>
      </w:tblGrid>
      <w:tr w:rsidR="00B05CF4" w:rsidRPr="00F245F1" w14:paraId="7E101005" w14:textId="77777777" w:rsidTr="00333C6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AC323D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Model 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Comparison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</w:p>
        </w:tc>
      </w:tr>
      <w:tr w:rsidR="00B05CF4" w:rsidRPr="00F245F1" w14:paraId="6ACFD3D3" w14:textId="77777777" w:rsidTr="00333C6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43830E" w14:textId="77777777" w:rsidR="00B05CF4" w:rsidRPr="00F245F1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079803" w14:textId="77777777" w:rsidR="00B05CF4" w:rsidRPr="00F245F1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5F8275" w14:textId="77777777" w:rsidR="00B05CF4" w:rsidRPr="00F245F1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P(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M|data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1C9467" w14:textId="77777777" w:rsidR="00B05CF4" w:rsidRPr="00F245F1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BF </w:t>
            </w: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75FB5A" w14:textId="77777777" w:rsidR="00B05CF4" w:rsidRPr="00F245F1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BF </w:t>
            </w:r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386D8F" w14:textId="77777777" w:rsidR="00B05CF4" w:rsidRPr="00F245F1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error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% </w:t>
            </w:r>
          </w:p>
        </w:tc>
      </w:tr>
      <w:tr w:rsidR="00B05CF4" w:rsidRPr="00F245F1" w14:paraId="7841BED0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2D6E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ull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model (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incl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. 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ubject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9E77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1C56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F8AA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8167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4.701e -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189F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5B30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881e -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0898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85FD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FB6C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4723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C895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F245F1" w14:paraId="4481F1B8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24BB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D474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3AA9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3B0A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B9B7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551C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CC6A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843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F605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ECDD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2.117e +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CC53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7787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34AE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F245F1" w14:paraId="698C2F1D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F915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+ 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dition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8149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E7B27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5265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E01E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2C507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6720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F856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E08C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003e +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2483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A4A1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BC2F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F245F1" w14:paraId="131D499C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55C9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+ 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dition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+ 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  </w:t>
            </w:r>
            <w:r w:rsidRPr="00F245F1">
              <w:rPr>
                <w:rFonts w:ascii="Segoe UI Symbol" w:eastAsia="Times New Roman" w:hAnsi="Segoe UI Symbol" w:cs="Segoe UI Symbol"/>
                <w:sz w:val="20"/>
                <w:szCs w:val="20"/>
                <w:lang w:val="it-IT" w:eastAsia="it-IT"/>
              </w:rPr>
              <w:t>✻</w:t>
            </w: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 </w:t>
            </w: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dition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FC939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7B4D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32E2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6CFE1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4.015e  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EB64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03073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606e  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6C71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FB85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8.541e +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120AA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03A1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2A94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F245F1" w14:paraId="28E70178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D90FA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dition</w:t>
            </w:r>
            <w:proofErr w:type="spellEnd"/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C692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C3A2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AC33F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ED7F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2.032e -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2863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E0C33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8.128e -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B6C8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B740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EC9E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1F20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CB2A" w14:textId="77777777" w:rsidR="00B05CF4" w:rsidRPr="00F245F1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F245F1" w14:paraId="70FD3EA4" w14:textId="77777777" w:rsidTr="00333C6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30320F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F245F1" w14:paraId="78845EC0" w14:textId="77777777" w:rsidTr="00333C6C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0793" w14:textId="77777777" w:rsidR="00B05CF4" w:rsidRPr="00F245F1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24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Note. </w:t>
            </w:r>
            <w:r w:rsidRPr="00F245F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 All models include subject </w:t>
            </w:r>
          </w:p>
        </w:tc>
      </w:tr>
    </w:tbl>
    <w:p w14:paraId="6281FE8D" w14:textId="77777777" w:rsidR="00386EFC" w:rsidRPr="00703636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0F51EC" w14:textId="4C1A3F71" w:rsidR="00386EFC" w:rsidRPr="00AB63A0" w:rsidRDefault="00703636" w:rsidP="00386EFC">
      <w:pPr>
        <w:spacing w:line="25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03636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887CC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2</w:t>
      </w:r>
      <w:r w:rsidRPr="00703636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: </w:t>
      </w:r>
      <w:r w:rsidR="00AB63A0" w:rsidRPr="00AB63A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ayesian ANOVA on the </w:t>
      </w:r>
      <w:proofErr w:type="spellStart"/>
      <w:r w:rsidR="00AB63A0" w:rsidRPr="00AB63A0">
        <w:rPr>
          <w:rFonts w:ascii="Times New Roman" w:eastAsia="Calibri" w:hAnsi="Times New Roman" w:cs="Times New Roman"/>
          <w:sz w:val="20"/>
          <w:szCs w:val="20"/>
          <w:lang w:val="en-US"/>
        </w:rPr>
        <w:t>CoV</w:t>
      </w:r>
      <w:proofErr w:type="spellEnd"/>
      <w:r w:rsidR="00AB63A0" w:rsidRPr="00AB63A0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56C69763" w14:textId="77777777" w:rsidR="00386EFC" w:rsidRPr="00DF2B9B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BAA83D7" w14:textId="603B4106" w:rsidR="00386EFC" w:rsidRDefault="00386EFC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C3A724C" w14:textId="73B85999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252300E" w14:textId="01BF7C34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A0C7709" w14:textId="2A4789DC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5807F3D" w14:textId="0307D0FF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DE975EA" w14:textId="0C872C9B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8C6DD92" w14:textId="1869D3B3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13BD947" w14:textId="32FEA033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6EF124F" w14:textId="4786B460" w:rsidR="00703636" w:rsidRPr="00703636" w:rsidRDefault="00703636" w:rsidP="00703636">
      <w:pPr>
        <w:spacing w:after="0" w:line="480" w:lineRule="auto"/>
        <w:ind w:left="181" w:hanging="181"/>
        <w:jc w:val="center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</w:pPr>
      <w:r w:rsidRPr="00703636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  <w:lastRenderedPageBreak/>
        <w:t xml:space="preserve">Experiment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it-IT"/>
        </w:rPr>
        <w:t>2</w:t>
      </w:r>
    </w:p>
    <w:p w14:paraId="6D549359" w14:textId="6C846FB7" w:rsidR="00703636" w:rsidRDefault="00703636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FBEBDBC" w14:textId="65B6F28C" w:rsidR="00E62647" w:rsidRDefault="00E62647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683C30C" w14:textId="77777777" w:rsidR="00E62647" w:rsidRPr="00DF2B9B" w:rsidRDefault="00E62647" w:rsidP="00386EF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7907E88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  <w:r w:rsidRPr="00DF2B9B">
        <w:rPr>
          <w:rFonts w:ascii="Calibri" w:eastAsia="Calibri" w:hAnsi="Calibri" w:cs="Times New Roman"/>
          <w:noProof/>
          <w:lang w:val="en-US" w:eastAsia="it-IT"/>
        </w:rPr>
        <w:drawing>
          <wp:inline distT="0" distB="0" distL="0" distR="0" wp14:anchorId="2BEFF2EC" wp14:editId="2F472180">
            <wp:extent cx="6129655" cy="5520055"/>
            <wp:effectExtent l="0" t="0" r="4445" b="4445"/>
            <wp:docPr id="24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655" cy="552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B857" w14:textId="74D0DBE2" w:rsidR="00DF4192" w:rsidRPr="00324F5A" w:rsidRDefault="00DF4192" w:rsidP="00DF419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</w:t>
      </w: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: </w:t>
      </w:r>
      <w:r w:rsidRPr="00324F5A">
        <w:rPr>
          <w:rFonts w:ascii="Times New Roman" w:eastAsia="Times New Roman" w:hAnsi="Times New Roman" w:cs="Times New Roman"/>
          <w:sz w:val="20"/>
          <w:szCs w:val="20"/>
          <w:lang w:val="en-US"/>
        </w:rPr>
        <w:t>Scatterplots showing the correlations among conditions. Shaded regions represent the 95% CI of the correlation line.</w:t>
      </w:r>
    </w:p>
    <w:p w14:paraId="7D5326C8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7A03BEC3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7CBA45A2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110E4F5E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6D0771D5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51A6EA6B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0B7BF666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7785CC5D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0"/>
        <w:gridCol w:w="36"/>
        <w:gridCol w:w="894"/>
        <w:gridCol w:w="36"/>
        <w:gridCol w:w="543"/>
        <w:gridCol w:w="330"/>
        <w:gridCol w:w="543"/>
        <w:gridCol w:w="330"/>
        <w:gridCol w:w="638"/>
        <w:gridCol w:w="387"/>
        <w:gridCol w:w="1305"/>
        <w:gridCol w:w="203"/>
      </w:tblGrid>
      <w:tr w:rsidR="00386EFC" w:rsidRPr="00DF2B9B" w14:paraId="4672426B" w14:textId="77777777" w:rsidTr="00386EF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E077D" w14:textId="77777777" w:rsidR="00386EFC" w:rsidRPr="00DF2B9B" w:rsidRDefault="00386EFC" w:rsidP="00386EFC">
            <w:pPr>
              <w:spacing w:line="256" w:lineRule="auto"/>
              <w:rPr>
                <w:rFonts w:ascii="Calibri" w:eastAsia="Calibri" w:hAnsi="Calibri" w:cs="Times New Roman"/>
                <w:noProof/>
                <w:lang w:val="en-US"/>
              </w:rPr>
            </w:pPr>
          </w:p>
        </w:tc>
      </w:tr>
      <w:tr w:rsidR="00386EFC" w:rsidRPr="00DF2B9B" w14:paraId="6D2C9797" w14:textId="77777777" w:rsidTr="00386EF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ACDF3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Variabl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BBD45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8B950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Kanizsa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A0337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onzo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9FD98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No illusion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274EE" w14:textId="77777777" w:rsidR="00386EFC" w:rsidRPr="00DF2B9B" w:rsidRDefault="00386EFC" w:rsidP="00386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onzo &amp; Kanizsa </w:t>
            </w:r>
          </w:p>
        </w:tc>
      </w:tr>
      <w:tr w:rsidR="00386EFC" w:rsidRPr="00DF2B9B" w14:paraId="473AB584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0607B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. Kanizsa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24CCB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8AFC2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B7F2A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A585C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C7CB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85FC6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F2816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1C94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2A6B7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2AE19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DB30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1467468A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260FF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FDA86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F0FE4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13CB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27294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244A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06695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C172E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20A44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0A248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E53E4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4F9FE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7945A35E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9D7A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1F78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0FCAA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9AF5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8958A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DAF6A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F5F01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C9FF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201F9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2AA9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72385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A75CA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7CB45691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936F2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. Ponzo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DCE0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60D4E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9419A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689BC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ED480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B1F38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996C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9948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2CE4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0B3E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2F958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3D25CDB7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A0252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7D13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110A2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7C36F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1561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884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05EE3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4FC9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AE354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FE96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8FC3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18D73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C2DC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31BCCFC7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1C0D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EFBE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19438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00C00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925CE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C267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C0915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53568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EBB43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2C31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2593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4639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675605B2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BC2CF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. No illusions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D5DE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87DE7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2BA9E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E25F9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3B4D8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DB82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CFA442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D793B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08CA5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08954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1513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50EE4831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55F85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E53B3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DC076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D3ED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FAA7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814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CAA6C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2B46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823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E70C2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8B0EB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81D88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1D57A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798D0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012A6780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45777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C5E0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F03CF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205EC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A13E3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9CD8B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F44C8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E8D1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77C80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02FD6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80FF6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 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94DCD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0EA79B92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14B8D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. Ponzo &amp; Kanizsa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C46F3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ABEB5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2E4D7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20A0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8DF42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9997A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1C77F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F155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3CD3B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5239A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3BC9D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48712807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7DCE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31C0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63D23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earson's r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43B69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800DD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854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5F056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1C2B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90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8F95E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37F23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77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14272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***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EFC5D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4334E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4616E7AB" w14:textId="77777777" w:rsidTr="00386EF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97593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06ADC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04753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-value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D06FB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19E21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C34C1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07EA4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75210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40CA7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&lt; .001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6182A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9F79F" w14:textId="77777777" w:rsidR="00386EFC" w:rsidRPr="00DF2B9B" w:rsidRDefault="00386EFC" w:rsidP="00386E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—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D6C0D" w14:textId="77777777" w:rsidR="00386EFC" w:rsidRPr="00DF2B9B" w:rsidRDefault="00386EFC" w:rsidP="00386EF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386EFC" w:rsidRPr="00DF2B9B" w14:paraId="77ECFFEF" w14:textId="77777777" w:rsidTr="00386EF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266C1" w14:textId="77777777" w:rsidR="00386EFC" w:rsidRPr="00DF2B9B" w:rsidRDefault="00386EFC" w:rsidP="00386EFC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386EFC" w:rsidRPr="00DF2B9B" w14:paraId="19C8A917" w14:textId="77777777" w:rsidTr="00386EFC">
        <w:tc>
          <w:tcPr>
            <w:tcW w:w="0" w:type="auto"/>
            <w:gridSpan w:val="1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35D8C" w14:textId="77777777" w:rsidR="00386EFC" w:rsidRPr="00DF2B9B" w:rsidRDefault="00386EFC" w:rsidP="00386E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 </w:t>
            </w:r>
            <w:r w:rsidRPr="00DF2B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 .05, ** </w:t>
            </w:r>
            <w:r w:rsidRPr="00DF2B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 .01, *** </w:t>
            </w:r>
            <w:r w:rsidRPr="00DF2B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  <w:r w:rsidRPr="00DF2B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&lt; .001 </w:t>
            </w:r>
          </w:p>
        </w:tc>
      </w:tr>
    </w:tbl>
    <w:p w14:paraId="420B9A0B" w14:textId="77777777" w:rsidR="00386EFC" w:rsidRPr="00DF2B9B" w:rsidRDefault="00386EFC" w:rsidP="00386EFC">
      <w:pPr>
        <w:spacing w:line="256" w:lineRule="auto"/>
        <w:rPr>
          <w:rFonts w:ascii="Calibri" w:eastAsia="Calibri" w:hAnsi="Calibri" w:cs="Times New Roman"/>
          <w:noProof/>
          <w:lang w:val="en-US"/>
        </w:rPr>
      </w:pPr>
    </w:p>
    <w:p w14:paraId="3346EEDE" w14:textId="6A919984" w:rsidR="00DF4192" w:rsidRPr="00DF4192" w:rsidRDefault="00DF4192" w:rsidP="00DF419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</w:t>
      </w:r>
      <w:r w:rsidR="00887CC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324F5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DF419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CoV</w:t>
      </w:r>
      <w:proofErr w:type="spellEnd"/>
      <w:r w:rsidRPr="00DF4192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correlation values among conditions. </w:t>
      </w:r>
    </w:p>
    <w:p w14:paraId="2B0F43AD" w14:textId="606155BD" w:rsidR="00483DB8" w:rsidRPr="00DF2B9B" w:rsidRDefault="00483DB8" w:rsidP="00483DB8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C6B77AF" w14:textId="69332FAD" w:rsidR="007875A0" w:rsidRDefault="007875A0" w:rsidP="007875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0E2D17" w14:textId="463BC01E" w:rsidR="00F245F1" w:rsidRDefault="00F245F1" w:rsidP="007875A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3"/>
        <w:gridCol w:w="36"/>
        <w:gridCol w:w="480"/>
        <w:gridCol w:w="36"/>
        <w:gridCol w:w="876"/>
        <w:gridCol w:w="36"/>
        <w:gridCol w:w="876"/>
        <w:gridCol w:w="36"/>
        <w:gridCol w:w="880"/>
        <w:gridCol w:w="36"/>
        <w:gridCol w:w="685"/>
        <w:gridCol w:w="51"/>
      </w:tblGrid>
      <w:tr w:rsidR="00B05CF4" w:rsidRPr="00703636" w14:paraId="1E258223" w14:textId="77777777" w:rsidTr="00333C6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82CDFE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Model </w:t>
            </w:r>
            <w:proofErr w:type="spellStart"/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Comparison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</w:p>
        </w:tc>
      </w:tr>
      <w:tr w:rsidR="00B05CF4" w:rsidRPr="00703636" w14:paraId="60186232" w14:textId="77777777" w:rsidTr="00333C6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FE2BBE" w14:textId="77777777" w:rsidR="00B05CF4" w:rsidRPr="00703636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E0E63F" w14:textId="77777777" w:rsidR="00B05CF4" w:rsidRPr="00703636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EDF100" w14:textId="77777777" w:rsidR="00B05CF4" w:rsidRPr="00703636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P(</w:t>
            </w:r>
            <w:proofErr w:type="spellStart"/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M|data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437F6B" w14:textId="77777777" w:rsidR="00B05CF4" w:rsidRPr="00703636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BF </w:t>
            </w: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7BED70" w14:textId="77777777" w:rsidR="00B05CF4" w:rsidRPr="00703636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BF </w:t>
            </w:r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5092B0" w14:textId="77777777" w:rsidR="00B05CF4" w:rsidRPr="00703636" w:rsidRDefault="00B05CF4" w:rsidP="00333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error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% </w:t>
            </w:r>
          </w:p>
        </w:tc>
      </w:tr>
      <w:tr w:rsidR="00B05CF4" w:rsidRPr="00703636" w14:paraId="4C36FEBF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0676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ull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model (</w:t>
            </w: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incl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. </w:t>
            </w: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ubject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9EBC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38D0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44F9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F441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479e 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156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648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5.916e -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BE7F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DDDC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24F3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6AFF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A80F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703636" w14:paraId="2F679B53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C12C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A262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4492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6D01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A2A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6145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58EC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03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532B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4ECB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6.735e +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A81A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A5B7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4720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703636" w14:paraId="5CD1AA21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8D01" w14:textId="18411FC6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+ </w:t>
            </w: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dition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2EA4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03CD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881F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CD07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4F1F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4057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088C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AC8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2.611e +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0CA3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8408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174C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703636" w14:paraId="27E47B9E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A6ED" w14:textId="156CADB9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 xml:space="preserve">Distance + Condition + Distance  </w:t>
            </w:r>
            <w:r w:rsidRPr="00703636">
              <w:rPr>
                <w:rFonts w:ascii="Segoe UI Symbol" w:eastAsia="Times New Roman" w:hAnsi="Segoe UI Symbol" w:cs="Segoe UI Symbol"/>
                <w:sz w:val="20"/>
                <w:szCs w:val="20"/>
                <w:lang w:val="fr-FR" w:eastAsia="it-IT"/>
              </w:rPr>
              <w:t>✻</w:t>
            </w: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 xml:space="preserve">  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C45E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FDC5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7489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A348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5.826e  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D021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6D11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2.331e  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C7F1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4D2E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39391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CC62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8A0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1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A10E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703636" w14:paraId="1B4E8F5F" w14:textId="77777777" w:rsidTr="00333C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14AC" w14:textId="505AE3BA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ondition</w:t>
            </w:r>
            <w:proofErr w:type="spellEnd"/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CDC6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DCC0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97F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13C30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5.443e -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E16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9F28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2.177e -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95AE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9E704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3DC6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C40D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0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E896" w14:textId="77777777" w:rsidR="00B05CF4" w:rsidRPr="00703636" w:rsidRDefault="00B05CF4" w:rsidP="00333C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703636" w14:paraId="18F564B3" w14:textId="77777777" w:rsidTr="00333C6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DEFF50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B05CF4" w:rsidRPr="00703636" w14:paraId="3812BF30" w14:textId="77777777" w:rsidTr="00333C6C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E931" w14:textId="77777777" w:rsidR="00B05CF4" w:rsidRPr="00703636" w:rsidRDefault="00B05CF4" w:rsidP="00333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0363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Note. </w:t>
            </w:r>
            <w:r w:rsidRPr="007036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 All models include subject </w:t>
            </w:r>
          </w:p>
        </w:tc>
      </w:tr>
    </w:tbl>
    <w:p w14:paraId="7D46173C" w14:textId="70C4C3AD" w:rsidR="00B05CF4" w:rsidRDefault="00B05CF4" w:rsidP="007875A0">
      <w:pPr>
        <w:rPr>
          <w:rFonts w:ascii="Times New Roman" w:hAnsi="Times New Roman" w:cs="Times New Roman"/>
          <w:sz w:val="24"/>
          <w:szCs w:val="24"/>
        </w:rPr>
      </w:pPr>
    </w:p>
    <w:p w14:paraId="64230ED8" w14:textId="77777777" w:rsidR="00AB63A0" w:rsidRPr="00AB63A0" w:rsidRDefault="00B05CF4" w:rsidP="00AB63A0">
      <w:pPr>
        <w:spacing w:line="25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03636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887CC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4</w:t>
      </w:r>
      <w:r w:rsidRPr="00703636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: </w:t>
      </w:r>
      <w:r w:rsidR="00AB63A0" w:rsidRPr="00AB63A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ayesian ANOVA on the </w:t>
      </w:r>
      <w:proofErr w:type="spellStart"/>
      <w:r w:rsidR="00AB63A0" w:rsidRPr="00AB63A0">
        <w:rPr>
          <w:rFonts w:ascii="Times New Roman" w:eastAsia="Calibri" w:hAnsi="Times New Roman" w:cs="Times New Roman"/>
          <w:sz w:val="20"/>
          <w:szCs w:val="20"/>
          <w:lang w:val="en-US"/>
        </w:rPr>
        <w:t>CoV</w:t>
      </w:r>
      <w:proofErr w:type="spellEnd"/>
      <w:r w:rsidR="00AB63A0" w:rsidRPr="00AB63A0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426D9EB1" w14:textId="2FFD6683" w:rsidR="00B05CF4" w:rsidRPr="00703636" w:rsidRDefault="00B05CF4" w:rsidP="00B05CF4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14:paraId="4793B4D7" w14:textId="77777777" w:rsidR="00B05CF4" w:rsidRPr="00F245F1" w:rsidRDefault="00B05CF4" w:rsidP="007875A0">
      <w:pPr>
        <w:rPr>
          <w:rFonts w:ascii="Times New Roman" w:hAnsi="Times New Roman" w:cs="Times New Roman"/>
          <w:sz w:val="24"/>
          <w:szCs w:val="24"/>
        </w:rPr>
      </w:pPr>
    </w:p>
    <w:sectPr w:rsidR="00B05CF4" w:rsidRPr="00F245F1" w:rsidSect="00A503DC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C3F25" w14:textId="77777777" w:rsidR="005F4BFE" w:rsidRDefault="005F4BFE" w:rsidP="00BC6586">
      <w:pPr>
        <w:spacing w:after="0" w:line="240" w:lineRule="auto"/>
      </w:pPr>
      <w:r>
        <w:separator/>
      </w:r>
    </w:p>
  </w:endnote>
  <w:endnote w:type="continuationSeparator" w:id="0">
    <w:p w14:paraId="73A6CC0C" w14:textId="77777777" w:rsidR="005F4BFE" w:rsidRDefault="005F4BFE" w:rsidP="00BC6586">
      <w:pPr>
        <w:spacing w:after="0" w:line="240" w:lineRule="auto"/>
      </w:pPr>
      <w:r>
        <w:continuationSeparator/>
      </w:r>
    </w:p>
  </w:endnote>
  <w:endnote w:type="continuationNotice" w:id="1">
    <w:p w14:paraId="44E47619" w14:textId="77777777" w:rsidR="005F4BFE" w:rsidRDefault="005F4B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336777"/>
      <w:docPartObj>
        <w:docPartGallery w:val="Page Numbers (Bottom of Page)"/>
        <w:docPartUnique/>
      </w:docPartObj>
    </w:sdtPr>
    <w:sdtEndPr/>
    <w:sdtContent>
      <w:p w14:paraId="49A68672" w14:textId="68956326" w:rsidR="005212EE" w:rsidRDefault="005212E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14:paraId="00BBE081" w14:textId="77777777" w:rsidR="005212EE" w:rsidRDefault="005212E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07123" w14:textId="77777777" w:rsidR="005F4BFE" w:rsidRDefault="005F4BFE" w:rsidP="00BC6586">
      <w:pPr>
        <w:spacing w:after="0" w:line="240" w:lineRule="auto"/>
      </w:pPr>
      <w:r>
        <w:separator/>
      </w:r>
    </w:p>
  </w:footnote>
  <w:footnote w:type="continuationSeparator" w:id="0">
    <w:p w14:paraId="119F46D8" w14:textId="77777777" w:rsidR="005F4BFE" w:rsidRDefault="005F4BFE" w:rsidP="00BC6586">
      <w:pPr>
        <w:spacing w:after="0" w:line="240" w:lineRule="auto"/>
      </w:pPr>
      <w:r>
        <w:continuationSeparator/>
      </w:r>
    </w:p>
  </w:footnote>
  <w:footnote w:type="continuationNotice" w:id="1">
    <w:p w14:paraId="5042AA90" w14:textId="77777777" w:rsidR="005F4BFE" w:rsidRDefault="005F4B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8242F"/>
    <w:multiLevelType w:val="hybridMultilevel"/>
    <w:tmpl w:val="955C765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F7C86"/>
    <w:multiLevelType w:val="hybridMultilevel"/>
    <w:tmpl w:val="A84017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B3489F"/>
    <w:multiLevelType w:val="hybridMultilevel"/>
    <w:tmpl w:val="071298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907"/>
    <w:rsid w:val="0000067D"/>
    <w:rsid w:val="00000C40"/>
    <w:rsid w:val="000028D2"/>
    <w:rsid w:val="00002BFF"/>
    <w:rsid w:val="00003482"/>
    <w:rsid w:val="00003C5F"/>
    <w:rsid w:val="00004F17"/>
    <w:rsid w:val="00005F17"/>
    <w:rsid w:val="00005F83"/>
    <w:rsid w:val="0000706B"/>
    <w:rsid w:val="00007A42"/>
    <w:rsid w:val="00007D92"/>
    <w:rsid w:val="0001020B"/>
    <w:rsid w:val="00010C76"/>
    <w:rsid w:val="00010FF3"/>
    <w:rsid w:val="000114D3"/>
    <w:rsid w:val="000114EA"/>
    <w:rsid w:val="00011CC5"/>
    <w:rsid w:val="00012EC2"/>
    <w:rsid w:val="00013348"/>
    <w:rsid w:val="000135AB"/>
    <w:rsid w:val="00013793"/>
    <w:rsid w:val="00014869"/>
    <w:rsid w:val="00014D66"/>
    <w:rsid w:val="00014FBE"/>
    <w:rsid w:val="00015629"/>
    <w:rsid w:val="00015F78"/>
    <w:rsid w:val="000162C7"/>
    <w:rsid w:val="00016588"/>
    <w:rsid w:val="00016605"/>
    <w:rsid w:val="00016877"/>
    <w:rsid w:val="000170CE"/>
    <w:rsid w:val="00020198"/>
    <w:rsid w:val="00020CD0"/>
    <w:rsid w:val="00021159"/>
    <w:rsid w:val="000211F0"/>
    <w:rsid w:val="0002184C"/>
    <w:rsid w:val="00022404"/>
    <w:rsid w:val="00022453"/>
    <w:rsid w:val="000226A8"/>
    <w:rsid w:val="000243BE"/>
    <w:rsid w:val="000246F6"/>
    <w:rsid w:val="000249C1"/>
    <w:rsid w:val="0002573A"/>
    <w:rsid w:val="00025B8D"/>
    <w:rsid w:val="00025FFB"/>
    <w:rsid w:val="00026AB2"/>
    <w:rsid w:val="00026C05"/>
    <w:rsid w:val="00026C3A"/>
    <w:rsid w:val="00026E6A"/>
    <w:rsid w:val="000270DE"/>
    <w:rsid w:val="00027C90"/>
    <w:rsid w:val="00027FC8"/>
    <w:rsid w:val="000301DF"/>
    <w:rsid w:val="000306C5"/>
    <w:rsid w:val="0003074B"/>
    <w:rsid w:val="000309E4"/>
    <w:rsid w:val="00031004"/>
    <w:rsid w:val="000310E4"/>
    <w:rsid w:val="00031ACC"/>
    <w:rsid w:val="00031B84"/>
    <w:rsid w:val="00032D09"/>
    <w:rsid w:val="00032D42"/>
    <w:rsid w:val="00032D75"/>
    <w:rsid w:val="00032EC6"/>
    <w:rsid w:val="000334E5"/>
    <w:rsid w:val="000337E7"/>
    <w:rsid w:val="00033F1D"/>
    <w:rsid w:val="0003441A"/>
    <w:rsid w:val="000344FD"/>
    <w:rsid w:val="00034EFC"/>
    <w:rsid w:val="000352CF"/>
    <w:rsid w:val="00035336"/>
    <w:rsid w:val="00035F52"/>
    <w:rsid w:val="000364B2"/>
    <w:rsid w:val="00036969"/>
    <w:rsid w:val="00037526"/>
    <w:rsid w:val="0004005E"/>
    <w:rsid w:val="000400E6"/>
    <w:rsid w:val="00040694"/>
    <w:rsid w:val="000408C7"/>
    <w:rsid w:val="00042F03"/>
    <w:rsid w:val="00043464"/>
    <w:rsid w:val="000436EB"/>
    <w:rsid w:val="0004445C"/>
    <w:rsid w:val="000445C2"/>
    <w:rsid w:val="000446E5"/>
    <w:rsid w:val="00044833"/>
    <w:rsid w:val="0004510D"/>
    <w:rsid w:val="00045C9B"/>
    <w:rsid w:val="0004655D"/>
    <w:rsid w:val="00046D80"/>
    <w:rsid w:val="000470C4"/>
    <w:rsid w:val="0004757C"/>
    <w:rsid w:val="000504E5"/>
    <w:rsid w:val="000509CE"/>
    <w:rsid w:val="00051405"/>
    <w:rsid w:val="0005175E"/>
    <w:rsid w:val="00051C43"/>
    <w:rsid w:val="00051DF0"/>
    <w:rsid w:val="000525C8"/>
    <w:rsid w:val="00052F0A"/>
    <w:rsid w:val="00053795"/>
    <w:rsid w:val="00053822"/>
    <w:rsid w:val="00053C08"/>
    <w:rsid w:val="00054106"/>
    <w:rsid w:val="0005449A"/>
    <w:rsid w:val="000548CF"/>
    <w:rsid w:val="000551DF"/>
    <w:rsid w:val="000552CC"/>
    <w:rsid w:val="00055430"/>
    <w:rsid w:val="00055575"/>
    <w:rsid w:val="0005589B"/>
    <w:rsid w:val="000560EB"/>
    <w:rsid w:val="0005617C"/>
    <w:rsid w:val="000565BF"/>
    <w:rsid w:val="00057190"/>
    <w:rsid w:val="000573C7"/>
    <w:rsid w:val="00057E0A"/>
    <w:rsid w:val="000609CD"/>
    <w:rsid w:val="00060DDC"/>
    <w:rsid w:val="00061244"/>
    <w:rsid w:val="00061475"/>
    <w:rsid w:val="0006184E"/>
    <w:rsid w:val="00062085"/>
    <w:rsid w:val="000627AB"/>
    <w:rsid w:val="00062C80"/>
    <w:rsid w:val="000633E8"/>
    <w:rsid w:val="00063C24"/>
    <w:rsid w:val="00065810"/>
    <w:rsid w:val="000658B8"/>
    <w:rsid w:val="00065BFA"/>
    <w:rsid w:val="0006608B"/>
    <w:rsid w:val="00066507"/>
    <w:rsid w:val="00066B23"/>
    <w:rsid w:val="00066C33"/>
    <w:rsid w:val="00067417"/>
    <w:rsid w:val="000676B4"/>
    <w:rsid w:val="00067DD9"/>
    <w:rsid w:val="000711F0"/>
    <w:rsid w:val="000720AD"/>
    <w:rsid w:val="00072444"/>
    <w:rsid w:val="000728B1"/>
    <w:rsid w:val="00072B8A"/>
    <w:rsid w:val="00072D7B"/>
    <w:rsid w:val="00073164"/>
    <w:rsid w:val="000739CC"/>
    <w:rsid w:val="00074280"/>
    <w:rsid w:val="0007434A"/>
    <w:rsid w:val="000744E0"/>
    <w:rsid w:val="00074BC4"/>
    <w:rsid w:val="00074C15"/>
    <w:rsid w:val="00074C88"/>
    <w:rsid w:val="00074FE3"/>
    <w:rsid w:val="00075A17"/>
    <w:rsid w:val="00075CA2"/>
    <w:rsid w:val="00075EE0"/>
    <w:rsid w:val="0007601B"/>
    <w:rsid w:val="00076FF2"/>
    <w:rsid w:val="00077C3C"/>
    <w:rsid w:val="00077C46"/>
    <w:rsid w:val="00077DB6"/>
    <w:rsid w:val="00077F1B"/>
    <w:rsid w:val="00080D14"/>
    <w:rsid w:val="0008161F"/>
    <w:rsid w:val="00083390"/>
    <w:rsid w:val="00083837"/>
    <w:rsid w:val="000846EB"/>
    <w:rsid w:val="00084944"/>
    <w:rsid w:val="00084AC4"/>
    <w:rsid w:val="00085688"/>
    <w:rsid w:val="000860A5"/>
    <w:rsid w:val="0008618A"/>
    <w:rsid w:val="0008630B"/>
    <w:rsid w:val="000866F9"/>
    <w:rsid w:val="00086B1A"/>
    <w:rsid w:val="000876CF"/>
    <w:rsid w:val="0008771A"/>
    <w:rsid w:val="00087CCB"/>
    <w:rsid w:val="00087F82"/>
    <w:rsid w:val="000907FD"/>
    <w:rsid w:val="00090F89"/>
    <w:rsid w:val="000910E4"/>
    <w:rsid w:val="00091701"/>
    <w:rsid w:val="000923C5"/>
    <w:rsid w:val="0009262C"/>
    <w:rsid w:val="00093207"/>
    <w:rsid w:val="0009373A"/>
    <w:rsid w:val="0009394E"/>
    <w:rsid w:val="00093A8D"/>
    <w:rsid w:val="00093B67"/>
    <w:rsid w:val="00093F1D"/>
    <w:rsid w:val="00094A5B"/>
    <w:rsid w:val="00094BDD"/>
    <w:rsid w:val="00094CBA"/>
    <w:rsid w:val="00095503"/>
    <w:rsid w:val="000957A1"/>
    <w:rsid w:val="00095805"/>
    <w:rsid w:val="00095882"/>
    <w:rsid w:val="00095930"/>
    <w:rsid w:val="000968BE"/>
    <w:rsid w:val="00096986"/>
    <w:rsid w:val="000977B1"/>
    <w:rsid w:val="00097A15"/>
    <w:rsid w:val="00097EC3"/>
    <w:rsid w:val="000A062A"/>
    <w:rsid w:val="000A1090"/>
    <w:rsid w:val="000A1164"/>
    <w:rsid w:val="000A1EC1"/>
    <w:rsid w:val="000A1FD5"/>
    <w:rsid w:val="000A2098"/>
    <w:rsid w:val="000A2298"/>
    <w:rsid w:val="000A2885"/>
    <w:rsid w:val="000A2FF9"/>
    <w:rsid w:val="000A370F"/>
    <w:rsid w:val="000A3734"/>
    <w:rsid w:val="000A3891"/>
    <w:rsid w:val="000A3D19"/>
    <w:rsid w:val="000A4DAC"/>
    <w:rsid w:val="000A55DA"/>
    <w:rsid w:val="000A5712"/>
    <w:rsid w:val="000A58BE"/>
    <w:rsid w:val="000A590E"/>
    <w:rsid w:val="000A5C8A"/>
    <w:rsid w:val="000A5DE1"/>
    <w:rsid w:val="000A61C4"/>
    <w:rsid w:val="000A6321"/>
    <w:rsid w:val="000A6F1C"/>
    <w:rsid w:val="000A7AEF"/>
    <w:rsid w:val="000B0994"/>
    <w:rsid w:val="000B0BA0"/>
    <w:rsid w:val="000B13F4"/>
    <w:rsid w:val="000B159D"/>
    <w:rsid w:val="000B1CDB"/>
    <w:rsid w:val="000B2B53"/>
    <w:rsid w:val="000B331B"/>
    <w:rsid w:val="000B3415"/>
    <w:rsid w:val="000B35E8"/>
    <w:rsid w:val="000B3E7A"/>
    <w:rsid w:val="000B3FA0"/>
    <w:rsid w:val="000B402C"/>
    <w:rsid w:val="000B4345"/>
    <w:rsid w:val="000B450A"/>
    <w:rsid w:val="000B4DE0"/>
    <w:rsid w:val="000B57C7"/>
    <w:rsid w:val="000B5975"/>
    <w:rsid w:val="000B6039"/>
    <w:rsid w:val="000B7390"/>
    <w:rsid w:val="000C058C"/>
    <w:rsid w:val="000C1369"/>
    <w:rsid w:val="000C1938"/>
    <w:rsid w:val="000C1B7C"/>
    <w:rsid w:val="000C380E"/>
    <w:rsid w:val="000C3A22"/>
    <w:rsid w:val="000C3E8C"/>
    <w:rsid w:val="000C4163"/>
    <w:rsid w:val="000C481A"/>
    <w:rsid w:val="000C4AE3"/>
    <w:rsid w:val="000C4B8D"/>
    <w:rsid w:val="000C4C0E"/>
    <w:rsid w:val="000C5B25"/>
    <w:rsid w:val="000C5ECE"/>
    <w:rsid w:val="000C5F8C"/>
    <w:rsid w:val="000C6440"/>
    <w:rsid w:val="000C78D5"/>
    <w:rsid w:val="000C7B40"/>
    <w:rsid w:val="000D018E"/>
    <w:rsid w:val="000D03B6"/>
    <w:rsid w:val="000D04AD"/>
    <w:rsid w:val="000D061A"/>
    <w:rsid w:val="000D0CB2"/>
    <w:rsid w:val="000D15F5"/>
    <w:rsid w:val="000D248F"/>
    <w:rsid w:val="000D269B"/>
    <w:rsid w:val="000D2966"/>
    <w:rsid w:val="000D2D4D"/>
    <w:rsid w:val="000D2F8A"/>
    <w:rsid w:val="000D3914"/>
    <w:rsid w:val="000D454C"/>
    <w:rsid w:val="000D5223"/>
    <w:rsid w:val="000D5500"/>
    <w:rsid w:val="000D5AEA"/>
    <w:rsid w:val="000D6018"/>
    <w:rsid w:val="000D6677"/>
    <w:rsid w:val="000D69AC"/>
    <w:rsid w:val="000D7F3C"/>
    <w:rsid w:val="000E01CE"/>
    <w:rsid w:val="000E0208"/>
    <w:rsid w:val="000E1061"/>
    <w:rsid w:val="000E1B17"/>
    <w:rsid w:val="000E1CC9"/>
    <w:rsid w:val="000E203C"/>
    <w:rsid w:val="000E2313"/>
    <w:rsid w:val="000E31E1"/>
    <w:rsid w:val="000E325B"/>
    <w:rsid w:val="000E3A08"/>
    <w:rsid w:val="000E4598"/>
    <w:rsid w:val="000E4E4B"/>
    <w:rsid w:val="000E4EFE"/>
    <w:rsid w:val="000E5747"/>
    <w:rsid w:val="000E58E1"/>
    <w:rsid w:val="000E594D"/>
    <w:rsid w:val="000E62C1"/>
    <w:rsid w:val="000E7568"/>
    <w:rsid w:val="000E7F54"/>
    <w:rsid w:val="000F0280"/>
    <w:rsid w:val="000F1026"/>
    <w:rsid w:val="000F1606"/>
    <w:rsid w:val="000F1714"/>
    <w:rsid w:val="000F194A"/>
    <w:rsid w:val="000F1AC0"/>
    <w:rsid w:val="000F209B"/>
    <w:rsid w:val="000F2821"/>
    <w:rsid w:val="000F2973"/>
    <w:rsid w:val="000F29C6"/>
    <w:rsid w:val="000F2C27"/>
    <w:rsid w:val="000F2DE1"/>
    <w:rsid w:val="000F353F"/>
    <w:rsid w:val="000F3659"/>
    <w:rsid w:val="000F3A5A"/>
    <w:rsid w:val="000F43CD"/>
    <w:rsid w:val="000F479A"/>
    <w:rsid w:val="000F5198"/>
    <w:rsid w:val="000F56A2"/>
    <w:rsid w:val="000F67F4"/>
    <w:rsid w:val="000F6A99"/>
    <w:rsid w:val="000F6BA2"/>
    <w:rsid w:val="000F6BA5"/>
    <w:rsid w:val="000F717B"/>
    <w:rsid w:val="000F7339"/>
    <w:rsid w:val="000F76D3"/>
    <w:rsid w:val="00101669"/>
    <w:rsid w:val="00101E88"/>
    <w:rsid w:val="0010215E"/>
    <w:rsid w:val="0010259E"/>
    <w:rsid w:val="001029AC"/>
    <w:rsid w:val="00103143"/>
    <w:rsid w:val="001041F8"/>
    <w:rsid w:val="001056BD"/>
    <w:rsid w:val="00106C89"/>
    <w:rsid w:val="00107824"/>
    <w:rsid w:val="0011021E"/>
    <w:rsid w:val="00110596"/>
    <w:rsid w:val="0011144D"/>
    <w:rsid w:val="0011180B"/>
    <w:rsid w:val="001119CD"/>
    <w:rsid w:val="00111BED"/>
    <w:rsid w:val="00111DBC"/>
    <w:rsid w:val="00112416"/>
    <w:rsid w:val="00112513"/>
    <w:rsid w:val="00112757"/>
    <w:rsid w:val="0011318B"/>
    <w:rsid w:val="0011323B"/>
    <w:rsid w:val="001135F5"/>
    <w:rsid w:val="00113774"/>
    <w:rsid w:val="0011533C"/>
    <w:rsid w:val="0011596B"/>
    <w:rsid w:val="00115F1F"/>
    <w:rsid w:val="00116372"/>
    <w:rsid w:val="00116662"/>
    <w:rsid w:val="00116B21"/>
    <w:rsid w:val="00117743"/>
    <w:rsid w:val="0012019D"/>
    <w:rsid w:val="00120420"/>
    <w:rsid w:val="00120B01"/>
    <w:rsid w:val="00121552"/>
    <w:rsid w:val="00121900"/>
    <w:rsid w:val="00121FB3"/>
    <w:rsid w:val="00121FBA"/>
    <w:rsid w:val="001222EF"/>
    <w:rsid w:val="001227FD"/>
    <w:rsid w:val="0012296E"/>
    <w:rsid w:val="00122A5A"/>
    <w:rsid w:val="00122EBA"/>
    <w:rsid w:val="00122FFB"/>
    <w:rsid w:val="00123612"/>
    <w:rsid w:val="00123BE4"/>
    <w:rsid w:val="001240E3"/>
    <w:rsid w:val="0012444B"/>
    <w:rsid w:val="001244BB"/>
    <w:rsid w:val="001244FB"/>
    <w:rsid w:val="001245AB"/>
    <w:rsid w:val="0012468A"/>
    <w:rsid w:val="00124DEE"/>
    <w:rsid w:val="00125096"/>
    <w:rsid w:val="001258A8"/>
    <w:rsid w:val="00125906"/>
    <w:rsid w:val="00125B23"/>
    <w:rsid w:val="001260C6"/>
    <w:rsid w:val="001279BE"/>
    <w:rsid w:val="00127DA6"/>
    <w:rsid w:val="0013003C"/>
    <w:rsid w:val="001303A1"/>
    <w:rsid w:val="00130710"/>
    <w:rsid w:val="00130786"/>
    <w:rsid w:val="00130898"/>
    <w:rsid w:val="00130B1A"/>
    <w:rsid w:val="001313B3"/>
    <w:rsid w:val="001314A0"/>
    <w:rsid w:val="00131C0D"/>
    <w:rsid w:val="001336E2"/>
    <w:rsid w:val="001343C5"/>
    <w:rsid w:val="00135BA5"/>
    <w:rsid w:val="0013677E"/>
    <w:rsid w:val="00137533"/>
    <w:rsid w:val="00137704"/>
    <w:rsid w:val="00137B75"/>
    <w:rsid w:val="00140152"/>
    <w:rsid w:val="00140A0E"/>
    <w:rsid w:val="001416D5"/>
    <w:rsid w:val="00142231"/>
    <w:rsid w:val="00142468"/>
    <w:rsid w:val="00142528"/>
    <w:rsid w:val="00142600"/>
    <w:rsid w:val="00142634"/>
    <w:rsid w:val="00142BA3"/>
    <w:rsid w:val="00142E49"/>
    <w:rsid w:val="00142FDE"/>
    <w:rsid w:val="001432EF"/>
    <w:rsid w:val="00143344"/>
    <w:rsid w:val="00143551"/>
    <w:rsid w:val="001435B4"/>
    <w:rsid w:val="00143703"/>
    <w:rsid w:val="00143D2A"/>
    <w:rsid w:val="001443BB"/>
    <w:rsid w:val="001452D3"/>
    <w:rsid w:val="00145D72"/>
    <w:rsid w:val="00147069"/>
    <w:rsid w:val="00147340"/>
    <w:rsid w:val="001503B0"/>
    <w:rsid w:val="0015090F"/>
    <w:rsid w:val="00150C54"/>
    <w:rsid w:val="00150D13"/>
    <w:rsid w:val="00150DF1"/>
    <w:rsid w:val="00151034"/>
    <w:rsid w:val="001538E7"/>
    <w:rsid w:val="001539D5"/>
    <w:rsid w:val="001540FE"/>
    <w:rsid w:val="0015459F"/>
    <w:rsid w:val="0015489D"/>
    <w:rsid w:val="00154B91"/>
    <w:rsid w:val="00154EA3"/>
    <w:rsid w:val="001551FA"/>
    <w:rsid w:val="00155641"/>
    <w:rsid w:val="00155EA1"/>
    <w:rsid w:val="0015609B"/>
    <w:rsid w:val="00156733"/>
    <w:rsid w:val="00156D69"/>
    <w:rsid w:val="00156F41"/>
    <w:rsid w:val="0015723F"/>
    <w:rsid w:val="00157648"/>
    <w:rsid w:val="00157699"/>
    <w:rsid w:val="00157D4E"/>
    <w:rsid w:val="00160710"/>
    <w:rsid w:val="00160DF7"/>
    <w:rsid w:val="00161B6E"/>
    <w:rsid w:val="00162C20"/>
    <w:rsid w:val="00163B0A"/>
    <w:rsid w:val="00164DAE"/>
    <w:rsid w:val="0016523F"/>
    <w:rsid w:val="00165297"/>
    <w:rsid w:val="001660A4"/>
    <w:rsid w:val="00166AA1"/>
    <w:rsid w:val="00166BB8"/>
    <w:rsid w:val="001671A4"/>
    <w:rsid w:val="0016791C"/>
    <w:rsid w:val="00170EB2"/>
    <w:rsid w:val="00171157"/>
    <w:rsid w:val="001711F6"/>
    <w:rsid w:val="00171B10"/>
    <w:rsid w:val="00172393"/>
    <w:rsid w:val="001724E9"/>
    <w:rsid w:val="00172B14"/>
    <w:rsid w:val="0017338D"/>
    <w:rsid w:val="001745FB"/>
    <w:rsid w:val="001748A0"/>
    <w:rsid w:val="00174E8D"/>
    <w:rsid w:val="00175685"/>
    <w:rsid w:val="0017571D"/>
    <w:rsid w:val="00175781"/>
    <w:rsid w:val="001758D6"/>
    <w:rsid w:val="001763F2"/>
    <w:rsid w:val="00176787"/>
    <w:rsid w:val="00176F9C"/>
    <w:rsid w:val="0017708B"/>
    <w:rsid w:val="00177F00"/>
    <w:rsid w:val="0018006E"/>
    <w:rsid w:val="00180295"/>
    <w:rsid w:val="0018122D"/>
    <w:rsid w:val="001819C9"/>
    <w:rsid w:val="00182E1F"/>
    <w:rsid w:val="0018315F"/>
    <w:rsid w:val="00184145"/>
    <w:rsid w:val="00184795"/>
    <w:rsid w:val="001856D9"/>
    <w:rsid w:val="00185B77"/>
    <w:rsid w:val="00185EB9"/>
    <w:rsid w:val="0018695F"/>
    <w:rsid w:val="00186D60"/>
    <w:rsid w:val="00186F41"/>
    <w:rsid w:val="001870A2"/>
    <w:rsid w:val="0018732A"/>
    <w:rsid w:val="00187B65"/>
    <w:rsid w:val="00187F74"/>
    <w:rsid w:val="00190D04"/>
    <w:rsid w:val="00191296"/>
    <w:rsid w:val="00191317"/>
    <w:rsid w:val="001913DD"/>
    <w:rsid w:val="0019165B"/>
    <w:rsid w:val="001919B5"/>
    <w:rsid w:val="001919D3"/>
    <w:rsid w:val="00191D7B"/>
    <w:rsid w:val="00192D6E"/>
    <w:rsid w:val="00193B67"/>
    <w:rsid w:val="00194365"/>
    <w:rsid w:val="00194730"/>
    <w:rsid w:val="001958F7"/>
    <w:rsid w:val="00195962"/>
    <w:rsid w:val="00196496"/>
    <w:rsid w:val="00197121"/>
    <w:rsid w:val="00197379"/>
    <w:rsid w:val="00197F63"/>
    <w:rsid w:val="001A0222"/>
    <w:rsid w:val="001A15CB"/>
    <w:rsid w:val="001A17B9"/>
    <w:rsid w:val="001A1BE4"/>
    <w:rsid w:val="001A1E5C"/>
    <w:rsid w:val="001A1EA2"/>
    <w:rsid w:val="001A3501"/>
    <w:rsid w:val="001A40EA"/>
    <w:rsid w:val="001A483C"/>
    <w:rsid w:val="001A4C98"/>
    <w:rsid w:val="001A5012"/>
    <w:rsid w:val="001A522F"/>
    <w:rsid w:val="001A53F3"/>
    <w:rsid w:val="001A589C"/>
    <w:rsid w:val="001A5AD4"/>
    <w:rsid w:val="001A5CC7"/>
    <w:rsid w:val="001A654B"/>
    <w:rsid w:val="001A69E2"/>
    <w:rsid w:val="001A7A32"/>
    <w:rsid w:val="001B04DB"/>
    <w:rsid w:val="001B0EEB"/>
    <w:rsid w:val="001B184B"/>
    <w:rsid w:val="001B2707"/>
    <w:rsid w:val="001B31DB"/>
    <w:rsid w:val="001B3221"/>
    <w:rsid w:val="001B3316"/>
    <w:rsid w:val="001B3563"/>
    <w:rsid w:val="001B4955"/>
    <w:rsid w:val="001B4A10"/>
    <w:rsid w:val="001B4DCC"/>
    <w:rsid w:val="001B57A5"/>
    <w:rsid w:val="001B62A2"/>
    <w:rsid w:val="001B74AA"/>
    <w:rsid w:val="001B76FD"/>
    <w:rsid w:val="001B780B"/>
    <w:rsid w:val="001C1717"/>
    <w:rsid w:val="001C171D"/>
    <w:rsid w:val="001C1772"/>
    <w:rsid w:val="001C1AFB"/>
    <w:rsid w:val="001C1DF7"/>
    <w:rsid w:val="001C23A2"/>
    <w:rsid w:val="001C2702"/>
    <w:rsid w:val="001C2779"/>
    <w:rsid w:val="001C286A"/>
    <w:rsid w:val="001C33DC"/>
    <w:rsid w:val="001C37D5"/>
    <w:rsid w:val="001C3E1B"/>
    <w:rsid w:val="001C3F9A"/>
    <w:rsid w:val="001C430F"/>
    <w:rsid w:val="001C48A3"/>
    <w:rsid w:val="001C4D83"/>
    <w:rsid w:val="001C5399"/>
    <w:rsid w:val="001C5611"/>
    <w:rsid w:val="001C5ADC"/>
    <w:rsid w:val="001C6182"/>
    <w:rsid w:val="001C623C"/>
    <w:rsid w:val="001C67F6"/>
    <w:rsid w:val="001C6BFF"/>
    <w:rsid w:val="001C75AD"/>
    <w:rsid w:val="001C799C"/>
    <w:rsid w:val="001D032A"/>
    <w:rsid w:val="001D1561"/>
    <w:rsid w:val="001D1A83"/>
    <w:rsid w:val="001D1CA9"/>
    <w:rsid w:val="001D1D79"/>
    <w:rsid w:val="001D24A1"/>
    <w:rsid w:val="001D3103"/>
    <w:rsid w:val="001D31C7"/>
    <w:rsid w:val="001D45F4"/>
    <w:rsid w:val="001D47EF"/>
    <w:rsid w:val="001D47F5"/>
    <w:rsid w:val="001D4D5B"/>
    <w:rsid w:val="001D5C3A"/>
    <w:rsid w:val="001D5F0D"/>
    <w:rsid w:val="001D6B70"/>
    <w:rsid w:val="001D716F"/>
    <w:rsid w:val="001D746A"/>
    <w:rsid w:val="001D7A70"/>
    <w:rsid w:val="001D7AB3"/>
    <w:rsid w:val="001D7E13"/>
    <w:rsid w:val="001E0914"/>
    <w:rsid w:val="001E161E"/>
    <w:rsid w:val="001E180F"/>
    <w:rsid w:val="001E1951"/>
    <w:rsid w:val="001E19E5"/>
    <w:rsid w:val="001E1C73"/>
    <w:rsid w:val="001E2569"/>
    <w:rsid w:val="001E2713"/>
    <w:rsid w:val="001E29CC"/>
    <w:rsid w:val="001E3DD4"/>
    <w:rsid w:val="001E4253"/>
    <w:rsid w:val="001E49B1"/>
    <w:rsid w:val="001E4E36"/>
    <w:rsid w:val="001E566F"/>
    <w:rsid w:val="001E59A2"/>
    <w:rsid w:val="001E5ABD"/>
    <w:rsid w:val="001E5D30"/>
    <w:rsid w:val="001E6720"/>
    <w:rsid w:val="001E6A83"/>
    <w:rsid w:val="001E6B2B"/>
    <w:rsid w:val="001E703F"/>
    <w:rsid w:val="001E7336"/>
    <w:rsid w:val="001E7690"/>
    <w:rsid w:val="001E77B8"/>
    <w:rsid w:val="001F0160"/>
    <w:rsid w:val="001F0549"/>
    <w:rsid w:val="001F0B58"/>
    <w:rsid w:val="001F0C4C"/>
    <w:rsid w:val="001F11CA"/>
    <w:rsid w:val="001F1AAA"/>
    <w:rsid w:val="001F262A"/>
    <w:rsid w:val="001F3480"/>
    <w:rsid w:val="001F3728"/>
    <w:rsid w:val="001F3ECC"/>
    <w:rsid w:val="001F4C30"/>
    <w:rsid w:val="001F52C0"/>
    <w:rsid w:val="001F53CE"/>
    <w:rsid w:val="001F5481"/>
    <w:rsid w:val="001F5A61"/>
    <w:rsid w:val="001F5C4D"/>
    <w:rsid w:val="001F5FFD"/>
    <w:rsid w:val="001F6493"/>
    <w:rsid w:val="001F72D0"/>
    <w:rsid w:val="001F756E"/>
    <w:rsid w:val="002000E1"/>
    <w:rsid w:val="00200689"/>
    <w:rsid w:val="00200D72"/>
    <w:rsid w:val="002013F8"/>
    <w:rsid w:val="00201560"/>
    <w:rsid w:val="00201655"/>
    <w:rsid w:val="00201A8B"/>
    <w:rsid w:val="00201CE7"/>
    <w:rsid w:val="00201EBC"/>
    <w:rsid w:val="0020203C"/>
    <w:rsid w:val="00202A80"/>
    <w:rsid w:val="002037AB"/>
    <w:rsid w:val="00203E26"/>
    <w:rsid w:val="002050B2"/>
    <w:rsid w:val="00206673"/>
    <w:rsid w:val="002069E1"/>
    <w:rsid w:val="00206F59"/>
    <w:rsid w:val="002072E0"/>
    <w:rsid w:val="002111AC"/>
    <w:rsid w:val="002116E0"/>
    <w:rsid w:val="00211781"/>
    <w:rsid w:val="00211DB0"/>
    <w:rsid w:val="002125C2"/>
    <w:rsid w:val="00213A2F"/>
    <w:rsid w:val="00213A57"/>
    <w:rsid w:val="002145B8"/>
    <w:rsid w:val="00214A14"/>
    <w:rsid w:val="00214D30"/>
    <w:rsid w:val="00215CC3"/>
    <w:rsid w:val="00216068"/>
    <w:rsid w:val="00216323"/>
    <w:rsid w:val="002168A3"/>
    <w:rsid w:val="00216F29"/>
    <w:rsid w:val="00217774"/>
    <w:rsid w:val="00217E22"/>
    <w:rsid w:val="00220046"/>
    <w:rsid w:val="002206AD"/>
    <w:rsid w:val="002207A4"/>
    <w:rsid w:val="00220B10"/>
    <w:rsid w:val="00221086"/>
    <w:rsid w:val="00221692"/>
    <w:rsid w:val="0022211E"/>
    <w:rsid w:val="0022215B"/>
    <w:rsid w:val="00223EC2"/>
    <w:rsid w:val="00223EED"/>
    <w:rsid w:val="00224117"/>
    <w:rsid w:val="002250F6"/>
    <w:rsid w:val="0022517D"/>
    <w:rsid w:val="00225295"/>
    <w:rsid w:val="002252ED"/>
    <w:rsid w:val="0022578E"/>
    <w:rsid w:val="002257E5"/>
    <w:rsid w:val="00225D12"/>
    <w:rsid w:val="0022693E"/>
    <w:rsid w:val="002272E6"/>
    <w:rsid w:val="00227F66"/>
    <w:rsid w:val="00230D04"/>
    <w:rsid w:val="00230F43"/>
    <w:rsid w:val="002317E8"/>
    <w:rsid w:val="002326CC"/>
    <w:rsid w:val="002327CC"/>
    <w:rsid w:val="00232825"/>
    <w:rsid w:val="00232B81"/>
    <w:rsid w:val="00232C87"/>
    <w:rsid w:val="00232DBF"/>
    <w:rsid w:val="00233183"/>
    <w:rsid w:val="00233920"/>
    <w:rsid w:val="00233D22"/>
    <w:rsid w:val="00233EC8"/>
    <w:rsid w:val="0023443F"/>
    <w:rsid w:val="002347A6"/>
    <w:rsid w:val="00234DCC"/>
    <w:rsid w:val="00234E55"/>
    <w:rsid w:val="0023506F"/>
    <w:rsid w:val="00235B3C"/>
    <w:rsid w:val="00235E2D"/>
    <w:rsid w:val="0023628A"/>
    <w:rsid w:val="002363D0"/>
    <w:rsid w:val="00236862"/>
    <w:rsid w:val="00236DB6"/>
    <w:rsid w:val="002372A4"/>
    <w:rsid w:val="0023730F"/>
    <w:rsid w:val="0024032F"/>
    <w:rsid w:val="00240DC7"/>
    <w:rsid w:val="00241644"/>
    <w:rsid w:val="00242854"/>
    <w:rsid w:val="002432B4"/>
    <w:rsid w:val="002434DB"/>
    <w:rsid w:val="00243504"/>
    <w:rsid w:val="00243591"/>
    <w:rsid w:val="0024380F"/>
    <w:rsid w:val="00243811"/>
    <w:rsid w:val="00244772"/>
    <w:rsid w:val="0024558B"/>
    <w:rsid w:val="00245675"/>
    <w:rsid w:val="0024640E"/>
    <w:rsid w:val="0024662F"/>
    <w:rsid w:val="00246668"/>
    <w:rsid w:val="0024683A"/>
    <w:rsid w:val="00247007"/>
    <w:rsid w:val="0024738E"/>
    <w:rsid w:val="002476AD"/>
    <w:rsid w:val="002500D6"/>
    <w:rsid w:val="0025241D"/>
    <w:rsid w:val="0025269C"/>
    <w:rsid w:val="00252BB1"/>
    <w:rsid w:val="00253141"/>
    <w:rsid w:val="002537DE"/>
    <w:rsid w:val="00253CA1"/>
    <w:rsid w:val="00254775"/>
    <w:rsid w:val="00254FE8"/>
    <w:rsid w:val="0025502B"/>
    <w:rsid w:val="002553BE"/>
    <w:rsid w:val="002566DC"/>
    <w:rsid w:val="00256C56"/>
    <w:rsid w:val="00256DE8"/>
    <w:rsid w:val="00256E0D"/>
    <w:rsid w:val="0025760D"/>
    <w:rsid w:val="00257E2A"/>
    <w:rsid w:val="0026035A"/>
    <w:rsid w:val="00262933"/>
    <w:rsid w:val="00263D38"/>
    <w:rsid w:val="00263DA6"/>
    <w:rsid w:val="00264C8E"/>
    <w:rsid w:val="00264CA9"/>
    <w:rsid w:val="00264EEF"/>
    <w:rsid w:val="0026539A"/>
    <w:rsid w:val="0026546F"/>
    <w:rsid w:val="002654B3"/>
    <w:rsid w:val="002660D9"/>
    <w:rsid w:val="0026674D"/>
    <w:rsid w:val="00266DA2"/>
    <w:rsid w:val="002675A0"/>
    <w:rsid w:val="002675E4"/>
    <w:rsid w:val="00267D95"/>
    <w:rsid w:val="0027031B"/>
    <w:rsid w:val="00270DA9"/>
    <w:rsid w:val="00270DF8"/>
    <w:rsid w:val="00271236"/>
    <w:rsid w:val="00272006"/>
    <w:rsid w:val="002726BE"/>
    <w:rsid w:val="00273C7D"/>
    <w:rsid w:val="00273F35"/>
    <w:rsid w:val="002745CB"/>
    <w:rsid w:val="00274AD8"/>
    <w:rsid w:val="00274B72"/>
    <w:rsid w:val="00275CAC"/>
    <w:rsid w:val="00276265"/>
    <w:rsid w:val="00276F04"/>
    <w:rsid w:val="0027700E"/>
    <w:rsid w:val="00277237"/>
    <w:rsid w:val="00277436"/>
    <w:rsid w:val="00280B5E"/>
    <w:rsid w:val="00282072"/>
    <w:rsid w:val="0028229F"/>
    <w:rsid w:val="00282408"/>
    <w:rsid w:val="00282492"/>
    <w:rsid w:val="00282A3A"/>
    <w:rsid w:val="00282C23"/>
    <w:rsid w:val="00282FB4"/>
    <w:rsid w:val="0028341D"/>
    <w:rsid w:val="002834B7"/>
    <w:rsid w:val="00284036"/>
    <w:rsid w:val="0028429B"/>
    <w:rsid w:val="002845A0"/>
    <w:rsid w:val="0028462F"/>
    <w:rsid w:val="00284CF2"/>
    <w:rsid w:val="00284DDB"/>
    <w:rsid w:val="00284E85"/>
    <w:rsid w:val="00284EE4"/>
    <w:rsid w:val="002850FA"/>
    <w:rsid w:val="00285202"/>
    <w:rsid w:val="00285C55"/>
    <w:rsid w:val="00286FC0"/>
    <w:rsid w:val="0028707A"/>
    <w:rsid w:val="00287294"/>
    <w:rsid w:val="00287441"/>
    <w:rsid w:val="002878E9"/>
    <w:rsid w:val="00290B6A"/>
    <w:rsid w:val="00291059"/>
    <w:rsid w:val="00291077"/>
    <w:rsid w:val="00291F18"/>
    <w:rsid w:val="00291FAE"/>
    <w:rsid w:val="00292992"/>
    <w:rsid w:val="00292DFB"/>
    <w:rsid w:val="002933ED"/>
    <w:rsid w:val="00293730"/>
    <w:rsid w:val="00293767"/>
    <w:rsid w:val="002942B4"/>
    <w:rsid w:val="00294A14"/>
    <w:rsid w:val="00294A9E"/>
    <w:rsid w:val="002957C8"/>
    <w:rsid w:val="00296813"/>
    <w:rsid w:val="002975AB"/>
    <w:rsid w:val="002977AD"/>
    <w:rsid w:val="002A0474"/>
    <w:rsid w:val="002A08C6"/>
    <w:rsid w:val="002A1648"/>
    <w:rsid w:val="002A1709"/>
    <w:rsid w:val="002A22D8"/>
    <w:rsid w:val="002A2AD5"/>
    <w:rsid w:val="002A3363"/>
    <w:rsid w:val="002A3504"/>
    <w:rsid w:val="002A37BB"/>
    <w:rsid w:val="002A3B17"/>
    <w:rsid w:val="002A3C3E"/>
    <w:rsid w:val="002A4481"/>
    <w:rsid w:val="002A4918"/>
    <w:rsid w:val="002A5575"/>
    <w:rsid w:val="002A5690"/>
    <w:rsid w:val="002A60B4"/>
    <w:rsid w:val="002A6193"/>
    <w:rsid w:val="002A7285"/>
    <w:rsid w:val="002A7797"/>
    <w:rsid w:val="002A7BBE"/>
    <w:rsid w:val="002B07AA"/>
    <w:rsid w:val="002B0840"/>
    <w:rsid w:val="002B0DBD"/>
    <w:rsid w:val="002B0F6A"/>
    <w:rsid w:val="002B106F"/>
    <w:rsid w:val="002B10DB"/>
    <w:rsid w:val="002B140C"/>
    <w:rsid w:val="002B1DBD"/>
    <w:rsid w:val="002B33D1"/>
    <w:rsid w:val="002B36DE"/>
    <w:rsid w:val="002B3F7D"/>
    <w:rsid w:val="002B4BAF"/>
    <w:rsid w:val="002B4C62"/>
    <w:rsid w:val="002B7155"/>
    <w:rsid w:val="002B7489"/>
    <w:rsid w:val="002B75DB"/>
    <w:rsid w:val="002B7AF9"/>
    <w:rsid w:val="002C08D1"/>
    <w:rsid w:val="002C0B2C"/>
    <w:rsid w:val="002C0B99"/>
    <w:rsid w:val="002C0E01"/>
    <w:rsid w:val="002C153B"/>
    <w:rsid w:val="002C26E1"/>
    <w:rsid w:val="002C2C92"/>
    <w:rsid w:val="002C2D50"/>
    <w:rsid w:val="002C31A0"/>
    <w:rsid w:val="002C3705"/>
    <w:rsid w:val="002C3B50"/>
    <w:rsid w:val="002C4307"/>
    <w:rsid w:val="002C45EB"/>
    <w:rsid w:val="002C4BD8"/>
    <w:rsid w:val="002C5799"/>
    <w:rsid w:val="002C586E"/>
    <w:rsid w:val="002C5986"/>
    <w:rsid w:val="002C59DD"/>
    <w:rsid w:val="002C64BE"/>
    <w:rsid w:val="002C687C"/>
    <w:rsid w:val="002C68DA"/>
    <w:rsid w:val="002C6B56"/>
    <w:rsid w:val="002C73BA"/>
    <w:rsid w:val="002C7465"/>
    <w:rsid w:val="002C753C"/>
    <w:rsid w:val="002D0150"/>
    <w:rsid w:val="002D0462"/>
    <w:rsid w:val="002D0492"/>
    <w:rsid w:val="002D0615"/>
    <w:rsid w:val="002D07E4"/>
    <w:rsid w:val="002D0C19"/>
    <w:rsid w:val="002D131B"/>
    <w:rsid w:val="002D1506"/>
    <w:rsid w:val="002D174D"/>
    <w:rsid w:val="002D17B6"/>
    <w:rsid w:val="002D1ACA"/>
    <w:rsid w:val="002D1E3F"/>
    <w:rsid w:val="002D252E"/>
    <w:rsid w:val="002D31CE"/>
    <w:rsid w:val="002D377D"/>
    <w:rsid w:val="002D3B9B"/>
    <w:rsid w:val="002D4518"/>
    <w:rsid w:val="002D6B2F"/>
    <w:rsid w:val="002D70B5"/>
    <w:rsid w:val="002D7C66"/>
    <w:rsid w:val="002E0406"/>
    <w:rsid w:val="002E0B01"/>
    <w:rsid w:val="002E1048"/>
    <w:rsid w:val="002E12A4"/>
    <w:rsid w:val="002E13D0"/>
    <w:rsid w:val="002E1E78"/>
    <w:rsid w:val="002E1EAE"/>
    <w:rsid w:val="002E204D"/>
    <w:rsid w:val="002E2429"/>
    <w:rsid w:val="002E3636"/>
    <w:rsid w:val="002E3822"/>
    <w:rsid w:val="002E3FA3"/>
    <w:rsid w:val="002E4081"/>
    <w:rsid w:val="002E424D"/>
    <w:rsid w:val="002E436F"/>
    <w:rsid w:val="002E4B01"/>
    <w:rsid w:val="002E4DA9"/>
    <w:rsid w:val="002E5740"/>
    <w:rsid w:val="002E5870"/>
    <w:rsid w:val="002E5C49"/>
    <w:rsid w:val="002E5D63"/>
    <w:rsid w:val="002E60EE"/>
    <w:rsid w:val="002E6F9A"/>
    <w:rsid w:val="002E7373"/>
    <w:rsid w:val="002E7841"/>
    <w:rsid w:val="002F0325"/>
    <w:rsid w:val="002F03BE"/>
    <w:rsid w:val="002F0405"/>
    <w:rsid w:val="002F069B"/>
    <w:rsid w:val="002F0A05"/>
    <w:rsid w:val="002F3A63"/>
    <w:rsid w:val="002F404D"/>
    <w:rsid w:val="002F468C"/>
    <w:rsid w:val="002F5276"/>
    <w:rsid w:val="002F53E5"/>
    <w:rsid w:val="002F5E01"/>
    <w:rsid w:val="002F6265"/>
    <w:rsid w:val="002F6DF5"/>
    <w:rsid w:val="002F6FBF"/>
    <w:rsid w:val="002F75B3"/>
    <w:rsid w:val="002F7AC2"/>
    <w:rsid w:val="002F7E65"/>
    <w:rsid w:val="00300EA7"/>
    <w:rsid w:val="00301007"/>
    <w:rsid w:val="0030127C"/>
    <w:rsid w:val="00301603"/>
    <w:rsid w:val="00301878"/>
    <w:rsid w:val="00301C45"/>
    <w:rsid w:val="00301D7F"/>
    <w:rsid w:val="003028E8"/>
    <w:rsid w:val="003029EC"/>
    <w:rsid w:val="00302ABF"/>
    <w:rsid w:val="003030F8"/>
    <w:rsid w:val="0030318B"/>
    <w:rsid w:val="0030321C"/>
    <w:rsid w:val="0030410E"/>
    <w:rsid w:val="00304B5F"/>
    <w:rsid w:val="00304C17"/>
    <w:rsid w:val="00304F21"/>
    <w:rsid w:val="00305364"/>
    <w:rsid w:val="003056FB"/>
    <w:rsid w:val="0030692F"/>
    <w:rsid w:val="00306BCF"/>
    <w:rsid w:val="00306D4E"/>
    <w:rsid w:val="00306F47"/>
    <w:rsid w:val="0030709D"/>
    <w:rsid w:val="0030722E"/>
    <w:rsid w:val="003109B5"/>
    <w:rsid w:val="00311457"/>
    <w:rsid w:val="003114EC"/>
    <w:rsid w:val="00311BB2"/>
    <w:rsid w:val="00313081"/>
    <w:rsid w:val="00313353"/>
    <w:rsid w:val="003144E4"/>
    <w:rsid w:val="003145F7"/>
    <w:rsid w:val="003146AD"/>
    <w:rsid w:val="00314F5E"/>
    <w:rsid w:val="00315287"/>
    <w:rsid w:val="003157CB"/>
    <w:rsid w:val="00315DE0"/>
    <w:rsid w:val="00315E9E"/>
    <w:rsid w:val="00316777"/>
    <w:rsid w:val="00316D6E"/>
    <w:rsid w:val="00316FCA"/>
    <w:rsid w:val="0031723E"/>
    <w:rsid w:val="00317751"/>
    <w:rsid w:val="00320050"/>
    <w:rsid w:val="00320CD5"/>
    <w:rsid w:val="00321132"/>
    <w:rsid w:val="0032252A"/>
    <w:rsid w:val="0032265E"/>
    <w:rsid w:val="00322754"/>
    <w:rsid w:val="003228B6"/>
    <w:rsid w:val="003233E4"/>
    <w:rsid w:val="00323971"/>
    <w:rsid w:val="003239E2"/>
    <w:rsid w:val="00323CD4"/>
    <w:rsid w:val="00326FEF"/>
    <w:rsid w:val="00327666"/>
    <w:rsid w:val="003276F7"/>
    <w:rsid w:val="003304F2"/>
    <w:rsid w:val="00330A82"/>
    <w:rsid w:val="00331087"/>
    <w:rsid w:val="003317EF"/>
    <w:rsid w:val="00332977"/>
    <w:rsid w:val="00332DC3"/>
    <w:rsid w:val="0033366F"/>
    <w:rsid w:val="00333764"/>
    <w:rsid w:val="00333A01"/>
    <w:rsid w:val="00333F15"/>
    <w:rsid w:val="003340BE"/>
    <w:rsid w:val="00334921"/>
    <w:rsid w:val="00334F0B"/>
    <w:rsid w:val="00334F5E"/>
    <w:rsid w:val="0033582E"/>
    <w:rsid w:val="00335A28"/>
    <w:rsid w:val="00335CEE"/>
    <w:rsid w:val="00335F28"/>
    <w:rsid w:val="00336040"/>
    <w:rsid w:val="00336737"/>
    <w:rsid w:val="0033718B"/>
    <w:rsid w:val="003375D5"/>
    <w:rsid w:val="00340EE8"/>
    <w:rsid w:val="00342230"/>
    <w:rsid w:val="00342425"/>
    <w:rsid w:val="00342ECF"/>
    <w:rsid w:val="00343F30"/>
    <w:rsid w:val="00344A16"/>
    <w:rsid w:val="00344D9D"/>
    <w:rsid w:val="00345BDA"/>
    <w:rsid w:val="00347A00"/>
    <w:rsid w:val="00350079"/>
    <w:rsid w:val="00350F51"/>
    <w:rsid w:val="00350F7D"/>
    <w:rsid w:val="0035201D"/>
    <w:rsid w:val="003520E8"/>
    <w:rsid w:val="0035229B"/>
    <w:rsid w:val="00352312"/>
    <w:rsid w:val="0035362E"/>
    <w:rsid w:val="00354035"/>
    <w:rsid w:val="003542B7"/>
    <w:rsid w:val="003546E7"/>
    <w:rsid w:val="00354852"/>
    <w:rsid w:val="00355F25"/>
    <w:rsid w:val="003562F8"/>
    <w:rsid w:val="003565F8"/>
    <w:rsid w:val="003568F7"/>
    <w:rsid w:val="0035718A"/>
    <w:rsid w:val="00357969"/>
    <w:rsid w:val="003579E5"/>
    <w:rsid w:val="00357B92"/>
    <w:rsid w:val="00357E77"/>
    <w:rsid w:val="003605DF"/>
    <w:rsid w:val="0036067D"/>
    <w:rsid w:val="00360971"/>
    <w:rsid w:val="0036101C"/>
    <w:rsid w:val="003618CD"/>
    <w:rsid w:val="00361BBE"/>
    <w:rsid w:val="00361FE4"/>
    <w:rsid w:val="00363196"/>
    <w:rsid w:val="003637FE"/>
    <w:rsid w:val="00363E35"/>
    <w:rsid w:val="003645E5"/>
    <w:rsid w:val="00364744"/>
    <w:rsid w:val="00364B72"/>
    <w:rsid w:val="0036613D"/>
    <w:rsid w:val="00366337"/>
    <w:rsid w:val="00370000"/>
    <w:rsid w:val="003708DF"/>
    <w:rsid w:val="00370C97"/>
    <w:rsid w:val="00371CF1"/>
    <w:rsid w:val="00372070"/>
    <w:rsid w:val="003722F7"/>
    <w:rsid w:val="00373209"/>
    <w:rsid w:val="0037351A"/>
    <w:rsid w:val="00373DC4"/>
    <w:rsid w:val="00374837"/>
    <w:rsid w:val="00374AA8"/>
    <w:rsid w:val="00374D73"/>
    <w:rsid w:val="00375434"/>
    <w:rsid w:val="0037563C"/>
    <w:rsid w:val="00375FC2"/>
    <w:rsid w:val="00376D7F"/>
    <w:rsid w:val="003770DC"/>
    <w:rsid w:val="00377451"/>
    <w:rsid w:val="00381771"/>
    <w:rsid w:val="00381CDC"/>
    <w:rsid w:val="00381CF6"/>
    <w:rsid w:val="00381E90"/>
    <w:rsid w:val="00381F46"/>
    <w:rsid w:val="0038274C"/>
    <w:rsid w:val="0038287D"/>
    <w:rsid w:val="00383054"/>
    <w:rsid w:val="00383734"/>
    <w:rsid w:val="00383B57"/>
    <w:rsid w:val="00383CA0"/>
    <w:rsid w:val="00383FE6"/>
    <w:rsid w:val="003842B7"/>
    <w:rsid w:val="0038430A"/>
    <w:rsid w:val="003849EC"/>
    <w:rsid w:val="00386A84"/>
    <w:rsid w:val="00386B5A"/>
    <w:rsid w:val="00386EFC"/>
    <w:rsid w:val="00387832"/>
    <w:rsid w:val="00387F10"/>
    <w:rsid w:val="00390302"/>
    <w:rsid w:val="003904AE"/>
    <w:rsid w:val="003922DB"/>
    <w:rsid w:val="003929D6"/>
    <w:rsid w:val="00393F4F"/>
    <w:rsid w:val="00394BF0"/>
    <w:rsid w:val="00394F98"/>
    <w:rsid w:val="0039620C"/>
    <w:rsid w:val="00396317"/>
    <w:rsid w:val="00396386"/>
    <w:rsid w:val="00397F17"/>
    <w:rsid w:val="003A0160"/>
    <w:rsid w:val="003A1931"/>
    <w:rsid w:val="003A1C16"/>
    <w:rsid w:val="003A2F94"/>
    <w:rsid w:val="003A44A8"/>
    <w:rsid w:val="003A49CC"/>
    <w:rsid w:val="003A4FA1"/>
    <w:rsid w:val="003A50DD"/>
    <w:rsid w:val="003A576A"/>
    <w:rsid w:val="003A5D84"/>
    <w:rsid w:val="003A5E92"/>
    <w:rsid w:val="003A5F15"/>
    <w:rsid w:val="003A6378"/>
    <w:rsid w:val="003A68BF"/>
    <w:rsid w:val="003A6B0F"/>
    <w:rsid w:val="003A6E81"/>
    <w:rsid w:val="003A7CDF"/>
    <w:rsid w:val="003B004C"/>
    <w:rsid w:val="003B02C7"/>
    <w:rsid w:val="003B0DEC"/>
    <w:rsid w:val="003B0EB5"/>
    <w:rsid w:val="003B1816"/>
    <w:rsid w:val="003B19C7"/>
    <w:rsid w:val="003B1A04"/>
    <w:rsid w:val="003B20C5"/>
    <w:rsid w:val="003B2982"/>
    <w:rsid w:val="003B2A12"/>
    <w:rsid w:val="003B3A09"/>
    <w:rsid w:val="003B3B9B"/>
    <w:rsid w:val="003B3FDC"/>
    <w:rsid w:val="003B419F"/>
    <w:rsid w:val="003B4DC0"/>
    <w:rsid w:val="003B4E02"/>
    <w:rsid w:val="003B551F"/>
    <w:rsid w:val="003B6040"/>
    <w:rsid w:val="003B618F"/>
    <w:rsid w:val="003B636C"/>
    <w:rsid w:val="003B6B9C"/>
    <w:rsid w:val="003B6C35"/>
    <w:rsid w:val="003C0028"/>
    <w:rsid w:val="003C0409"/>
    <w:rsid w:val="003C09A2"/>
    <w:rsid w:val="003C1257"/>
    <w:rsid w:val="003C1BE2"/>
    <w:rsid w:val="003C224D"/>
    <w:rsid w:val="003C2746"/>
    <w:rsid w:val="003C30BB"/>
    <w:rsid w:val="003C4E11"/>
    <w:rsid w:val="003C59A7"/>
    <w:rsid w:val="003C5A7A"/>
    <w:rsid w:val="003C6A11"/>
    <w:rsid w:val="003C6D40"/>
    <w:rsid w:val="003C6F05"/>
    <w:rsid w:val="003C72D7"/>
    <w:rsid w:val="003D05EE"/>
    <w:rsid w:val="003D0A2C"/>
    <w:rsid w:val="003D0B49"/>
    <w:rsid w:val="003D0BEF"/>
    <w:rsid w:val="003D0CD6"/>
    <w:rsid w:val="003D0EF5"/>
    <w:rsid w:val="003D161C"/>
    <w:rsid w:val="003D1946"/>
    <w:rsid w:val="003D1B89"/>
    <w:rsid w:val="003D23B6"/>
    <w:rsid w:val="003D3076"/>
    <w:rsid w:val="003D359F"/>
    <w:rsid w:val="003D3A05"/>
    <w:rsid w:val="003D4382"/>
    <w:rsid w:val="003D5615"/>
    <w:rsid w:val="003D5DF9"/>
    <w:rsid w:val="003D6320"/>
    <w:rsid w:val="003D6392"/>
    <w:rsid w:val="003D67C8"/>
    <w:rsid w:val="003D6A42"/>
    <w:rsid w:val="003D70C5"/>
    <w:rsid w:val="003E0BD6"/>
    <w:rsid w:val="003E0C09"/>
    <w:rsid w:val="003E0C1C"/>
    <w:rsid w:val="003E169A"/>
    <w:rsid w:val="003E23AB"/>
    <w:rsid w:val="003E2870"/>
    <w:rsid w:val="003E3893"/>
    <w:rsid w:val="003E4086"/>
    <w:rsid w:val="003E4543"/>
    <w:rsid w:val="003E48C6"/>
    <w:rsid w:val="003E4E8A"/>
    <w:rsid w:val="003E504F"/>
    <w:rsid w:val="003E5B18"/>
    <w:rsid w:val="003E6334"/>
    <w:rsid w:val="003E6B9B"/>
    <w:rsid w:val="003E7159"/>
    <w:rsid w:val="003E7D89"/>
    <w:rsid w:val="003E7E7D"/>
    <w:rsid w:val="003E7F4C"/>
    <w:rsid w:val="003F016C"/>
    <w:rsid w:val="003F032A"/>
    <w:rsid w:val="003F050E"/>
    <w:rsid w:val="003F10E6"/>
    <w:rsid w:val="003F15BE"/>
    <w:rsid w:val="003F1671"/>
    <w:rsid w:val="003F2168"/>
    <w:rsid w:val="003F2693"/>
    <w:rsid w:val="003F26C6"/>
    <w:rsid w:val="003F3E3E"/>
    <w:rsid w:val="003F419B"/>
    <w:rsid w:val="003F4457"/>
    <w:rsid w:val="003F557C"/>
    <w:rsid w:val="003F5C3E"/>
    <w:rsid w:val="003F5EB3"/>
    <w:rsid w:val="003F63FC"/>
    <w:rsid w:val="003F6568"/>
    <w:rsid w:val="003F66EB"/>
    <w:rsid w:val="003F68C8"/>
    <w:rsid w:val="003F7106"/>
    <w:rsid w:val="003F7EB0"/>
    <w:rsid w:val="00400B9F"/>
    <w:rsid w:val="00401A71"/>
    <w:rsid w:val="004024F2"/>
    <w:rsid w:val="0040254E"/>
    <w:rsid w:val="0040258F"/>
    <w:rsid w:val="004025FB"/>
    <w:rsid w:val="0040278C"/>
    <w:rsid w:val="0040311A"/>
    <w:rsid w:val="004034A1"/>
    <w:rsid w:val="004041BA"/>
    <w:rsid w:val="00404433"/>
    <w:rsid w:val="0040474D"/>
    <w:rsid w:val="0040528E"/>
    <w:rsid w:val="004053F8"/>
    <w:rsid w:val="00405D19"/>
    <w:rsid w:val="0040682D"/>
    <w:rsid w:val="0040704A"/>
    <w:rsid w:val="0041046F"/>
    <w:rsid w:val="00413041"/>
    <w:rsid w:val="004130BB"/>
    <w:rsid w:val="00413B07"/>
    <w:rsid w:val="00413C21"/>
    <w:rsid w:val="00414260"/>
    <w:rsid w:val="00414561"/>
    <w:rsid w:val="00414D21"/>
    <w:rsid w:val="00415060"/>
    <w:rsid w:val="0041593B"/>
    <w:rsid w:val="00416008"/>
    <w:rsid w:val="00416014"/>
    <w:rsid w:val="00416019"/>
    <w:rsid w:val="0041637F"/>
    <w:rsid w:val="00417620"/>
    <w:rsid w:val="004179C3"/>
    <w:rsid w:val="00417A64"/>
    <w:rsid w:val="00420295"/>
    <w:rsid w:val="00420357"/>
    <w:rsid w:val="004206BD"/>
    <w:rsid w:val="00420E8B"/>
    <w:rsid w:val="00420FE3"/>
    <w:rsid w:val="00421F5D"/>
    <w:rsid w:val="00423A07"/>
    <w:rsid w:val="00423BF9"/>
    <w:rsid w:val="0042483C"/>
    <w:rsid w:val="00424E87"/>
    <w:rsid w:val="00425616"/>
    <w:rsid w:val="00425A1C"/>
    <w:rsid w:val="00425DD8"/>
    <w:rsid w:val="004261F4"/>
    <w:rsid w:val="00426899"/>
    <w:rsid w:val="00426A7D"/>
    <w:rsid w:val="00427085"/>
    <w:rsid w:val="00427916"/>
    <w:rsid w:val="00430478"/>
    <w:rsid w:val="0043093B"/>
    <w:rsid w:val="00430E7F"/>
    <w:rsid w:val="00430E95"/>
    <w:rsid w:val="00430F24"/>
    <w:rsid w:val="00431342"/>
    <w:rsid w:val="00431DF8"/>
    <w:rsid w:val="00432601"/>
    <w:rsid w:val="0043357E"/>
    <w:rsid w:val="00433DA0"/>
    <w:rsid w:val="00434529"/>
    <w:rsid w:val="004349EA"/>
    <w:rsid w:val="00434A56"/>
    <w:rsid w:val="00434CA5"/>
    <w:rsid w:val="00435EBC"/>
    <w:rsid w:val="004379A2"/>
    <w:rsid w:val="004400A0"/>
    <w:rsid w:val="00440371"/>
    <w:rsid w:val="0044039B"/>
    <w:rsid w:val="0044093C"/>
    <w:rsid w:val="00442167"/>
    <w:rsid w:val="00442B7D"/>
    <w:rsid w:val="00443615"/>
    <w:rsid w:val="00443CA0"/>
    <w:rsid w:val="0044464B"/>
    <w:rsid w:val="00444D87"/>
    <w:rsid w:val="00444F2B"/>
    <w:rsid w:val="00445E8B"/>
    <w:rsid w:val="00445E9A"/>
    <w:rsid w:val="00446A34"/>
    <w:rsid w:val="00447071"/>
    <w:rsid w:val="004472E8"/>
    <w:rsid w:val="004478BB"/>
    <w:rsid w:val="00447DD1"/>
    <w:rsid w:val="00450223"/>
    <w:rsid w:val="00450240"/>
    <w:rsid w:val="00450741"/>
    <w:rsid w:val="004516B6"/>
    <w:rsid w:val="00451EC6"/>
    <w:rsid w:val="0045290A"/>
    <w:rsid w:val="0045368A"/>
    <w:rsid w:val="00453A0B"/>
    <w:rsid w:val="00453E9C"/>
    <w:rsid w:val="00454A20"/>
    <w:rsid w:val="004551D6"/>
    <w:rsid w:val="004551F7"/>
    <w:rsid w:val="00455BA3"/>
    <w:rsid w:val="00455D2E"/>
    <w:rsid w:val="0045646D"/>
    <w:rsid w:val="0045671D"/>
    <w:rsid w:val="00457B87"/>
    <w:rsid w:val="00457F9E"/>
    <w:rsid w:val="0046038F"/>
    <w:rsid w:val="0046071C"/>
    <w:rsid w:val="004608BA"/>
    <w:rsid w:val="00460E95"/>
    <w:rsid w:val="0046141E"/>
    <w:rsid w:val="004614F6"/>
    <w:rsid w:val="004616E8"/>
    <w:rsid w:val="00461F7B"/>
    <w:rsid w:val="004626C3"/>
    <w:rsid w:val="00462F2D"/>
    <w:rsid w:val="00462FED"/>
    <w:rsid w:val="0046305C"/>
    <w:rsid w:val="004630C2"/>
    <w:rsid w:val="00463977"/>
    <w:rsid w:val="0046440A"/>
    <w:rsid w:val="00464A47"/>
    <w:rsid w:val="00464A5C"/>
    <w:rsid w:val="00464BC6"/>
    <w:rsid w:val="00465648"/>
    <w:rsid w:val="00465A4C"/>
    <w:rsid w:val="00466D01"/>
    <w:rsid w:val="00466E56"/>
    <w:rsid w:val="00467A6C"/>
    <w:rsid w:val="00467D81"/>
    <w:rsid w:val="004702A9"/>
    <w:rsid w:val="00471203"/>
    <w:rsid w:val="00471B53"/>
    <w:rsid w:val="00472468"/>
    <w:rsid w:val="00472594"/>
    <w:rsid w:val="00472969"/>
    <w:rsid w:val="00472E6D"/>
    <w:rsid w:val="00473168"/>
    <w:rsid w:val="004733A8"/>
    <w:rsid w:val="004733FF"/>
    <w:rsid w:val="004737E0"/>
    <w:rsid w:val="004742DA"/>
    <w:rsid w:val="00474FF9"/>
    <w:rsid w:val="00475510"/>
    <w:rsid w:val="00475E8C"/>
    <w:rsid w:val="00475EA9"/>
    <w:rsid w:val="00476A01"/>
    <w:rsid w:val="0047746B"/>
    <w:rsid w:val="00477735"/>
    <w:rsid w:val="004800E1"/>
    <w:rsid w:val="00480253"/>
    <w:rsid w:val="00481BA4"/>
    <w:rsid w:val="00481CB1"/>
    <w:rsid w:val="004825F8"/>
    <w:rsid w:val="004829CC"/>
    <w:rsid w:val="00482A48"/>
    <w:rsid w:val="004830A7"/>
    <w:rsid w:val="00483113"/>
    <w:rsid w:val="004831D1"/>
    <w:rsid w:val="004835C9"/>
    <w:rsid w:val="004837C8"/>
    <w:rsid w:val="004838A7"/>
    <w:rsid w:val="00483DB8"/>
    <w:rsid w:val="00484AFC"/>
    <w:rsid w:val="00484B05"/>
    <w:rsid w:val="00484EF0"/>
    <w:rsid w:val="004853DA"/>
    <w:rsid w:val="004857D4"/>
    <w:rsid w:val="00485835"/>
    <w:rsid w:val="00485D51"/>
    <w:rsid w:val="00486D46"/>
    <w:rsid w:val="00486E4E"/>
    <w:rsid w:val="004903E7"/>
    <w:rsid w:val="00490DAA"/>
    <w:rsid w:val="00491159"/>
    <w:rsid w:val="0049123E"/>
    <w:rsid w:val="00491E6A"/>
    <w:rsid w:val="0049218A"/>
    <w:rsid w:val="0049224F"/>
    <w:rsid w:val="004926F2"/>
    <w:rsid w:val="00492775"/>
    <w:rsid w:val="004927C1"/>
    <w:rsid w:val="00492A40"/>
    <w:rsid w:val="004943F3"/>
    <w:rsid w:val="0049577E"/>
    <w:rsid w:val="00495A8A"/>
    <w:rsid w:val="004961A0"/>
    <w:rsid w:val="00496977"/>
    <w:rsid w:val="00496A29"/>
    <w:rsid w:val="00497076"/>
    <w:rsid w:val="0049729F"/>
    <w:rsid w:val="00497528"/>
    <w:rsid w:val="0049776B"/>
    <w:rsid w:val="00497A2E"/>
    <w:rsid w:val="00497ACD"/>
    <w:rsid w:val="00497F68"/>
    <w:rsid w:val="004A0AC9"/>
    <w:rsid w:val="004A0B20"/>
    <w:rsid w:val="004A0CF8"/>
    <w:rsid w:val="004A0D95"/>
    <w:rsid w:val="004A264F"/>
    <w:rsid w:val="004A3277"/>
    <w:rsid w:val="004A396C"/>
    <w:rsid w:val="004A3D66"/>
    <w:rsid w:val="004A409E"/>
    <w:rsid w:val="004A44A6"/>
    <w:rsid w:val="004A4669"/>
    <w:rsid w:val="004A48A8"/>
    <w:rsid w:val="004A49D6"/>
    <w:rsid w:val="004A4D3C"/>
    <w:rsid w:val="004A55B3"/>
    <w:rsid w:val="004A567F"/>
    <w:rsid w:val="004A5BAC"/>
    <w:rsid w:val="004A5C5D"/>
    <w:rsid w:val="004A6760"/>
    <w:rsid w:val="004A68ED"/>
    <w:rsid w:val="004A6EA0"/>
    <w:rsid w:val="004A706A"/>
    <w:rsid w:val="004A720C"/>
    <w:rsid w:val="004A764A"/>
    <w:rsid w:val="004A773F"/>
    <w:rsid w:val="004B025D"/>
    <w:rsid w:val="004B0267"/>
    <w:rsid w:val="004B0612"/>
    <w:rsid w:val="004B0AA1"/>
    <w:rsid w:val="004B1B40"/>
    <w:rsid w:val="004B2B99"/>
    <w:rsid w:val="004B3218"/>
    <w:rsid w:val="004B53DE"/>
    <w:rsid w:val="004B7067"/>
    <w:rsid w:val="004B70D6"/>
    <w:rsid w:val="004B7A9B"/>
    <w:rsid w:val="004B7B03"/>
    <w:rsid w:val="004B7D11"/>
    <w:rsid w:val="004C0338"/>
    <w:rsid w:val="004C04DD"/>
    <w:rsid w:val="004C0849"/>
    <w:rsid w:val="004C16F0"/>
    <w:rsid w:val="004C1927"/>
    <w:rsid w:val="004C2389"/>
    <w:rsid w:val="004C291C"/>
    <w:rsid w:val="004C338B"/>
    <w:rsid w:val="004C36BE"/>
    <w:rsid w:val="004C3AFA"/>
    <w:rsid w:val="004C3E58"/>
    <w:rsid w:val="004C40A2"/>
    <w:rsid w:val="004C44D6"/>
    <w:rsid w:val="004C4849"/>
    <w:rsid w:val="004C4D96"/>
    <w:rsid w:val="004C5F7F"/>
    <w:rsid w:val="004C6277"/>
    <w:rsid w:val="004C6774"/>
    <w:rsid w:val="004C6FE5"/>
    <w:rsid w:val="004C6FE8"/>
    <w:rsid w:val="004C7C22"/>
    <w:rsid w:val="004C7EE5"/>
    <w:rsid w:val="004D013F"/>
    <w:rsid w:val="004D0E41"/>
    <w:rsid w:val="004D155E"/>
    <w:rsid w:val="004D1B19"/>
    <w:rsid w:val="004D2655"/>
    <w:rsid w:val="004D2B65"/>
    <w:rsid w:val="004D353E"/>
    <w:rsid w:val="004D3CFB"/>
    <w:rsid w:val="004D3D84"/>
    <w:rsid w:val="004D43F3"/>
    <w:rsid w:val="004D4ADB"/>
    <w:rsid w:val="004D57D5"/>
    <w:rsid w:val="004D5C7D"/>
    <w:rsid w:val="004D638A"/>
    <w:rsid w:val="004D6444"/>
    <w:rsid w:val="004D6CE5"/>
    <w:rsid w:val="004D7553"/>
    <w:rsid w:val="004D7590"/>
    <w:rsid w:val="004D7F0D"/>
    <w:rsid w:val="004D7F30"/>
    <w:rsid w:val="004E015E"/>
    <w:rsid w:val="004E0543"/>
    <w:rsid w:val="004E080A"/>
    <w:rsid w:val="004E0B5C"/>
    <w:rsid w:val="004E0B7B"/>
    <w:rsid w:val="004E15BC"/>
    <w:rsid w:val="004E1771"/>
    <w:rsid w:val="004E1947"/>
    <w:rsid w:val="004E22C9"/>
    <w:rsid w:val="004E26AA"/>
    <w:rsid w:val="004E2BC5"/>
    <w:rsid w:val="004E2DA6"/>
    <w:rsid w:val="004E33F0"/>
    <w:rsid w:val="004E3EF5"/>
    <w:rsid w:val="004E4B38"/>
    <w:rsid w:val="004E4C3C"/>
    <w:rsid w:val="004E4F50"/>
    <w:rsid w:val="004E57C9"/>
    <w:rsid w:val="004E5F86"/>
    <w:rsid w:val="004E6573"/>
    <w:rsid w:val="004E6861"/>
    <w:rsid w:val="004E6A74"/>
    <w:rsid w:val="004E6D9A"/>
    <w:rsid w:val="004E78F1"/>
    <w:rsid w:val="004E7C6F"/>
    <w:rsid w:val="004F0927"/>
    <w:rsid w:val="004F11DC"/>
    <w:rsid w:val="004F154F"/>
    <w:rsid w:val="004F1757"/>
    <w:rsid w:val="004F188D"/>
    <w:rsid w:val="004F1FCA"/>
    <w:rsid w:val="004F244A"/>
    <w:rsid w:val="004F252E"/>
    <w:rsid w:val="004F2EBF"/>
    <w:rsid w:val="004F3789"/>
    <w:rsid w:val="004F38DB"/>
    <w:rsid w:val="004F38F4"/>
    <w:rsid w:val="004F4374"/>
    <w:rsid w:val="004F450F"/>
    <w:rsid w:val="004F46FE"/>
    <w:rsid w:val="004F528B"/>
    <w:rsid w:val="004F5947"/>
    <w:rsid w:val="004F5F51"/>
    <w:rsid w:val="004F6277"/>
    <w:rsid w:val="004F638B"/>
    <w:rsid w:val="004F65CD"/>
    <w:rsid w:val="004F6759"/>
    <w:rsid w:val="004F6EDD"/>
    <w:rsid w:val="004F721F"/>
    <w:rsid w:val="004F75A9"/>
    <w:rsid w:val="004F7B85"/>
    <w:rsid w:val="004F7D68"/>
    <w:rsid w:val="0050080D"/>
    <w:rsid w:val="0050098E"/>
    <w:rsid w:val="00501466"/>
    <w:rsid w:val="005014FF"/>
    <w:rsid w:val="005019E3"/>
    <w:rsid w:val="00502056"/>
    <w:rsid w:val="00502255"/>
    <w:rsid w:val="005031C8"/>
    <w:rsid w:val="0050361A"/>
    <w:rsid w:val="005047C3"/>
    <w:rsid w:val="00505205"/>
    <w:rsid w:val="0050594F"/>
    <w:rsid w:val="00506A13"/>
    <w:rsid w:val="00506E38"/>
    <w:rsid w:val="00510540"/>
    <w:rsid w:val="005109B9"/>
    <w:rsid w:val="005119F7"/>
    <w:rsid w:val="00512522"/>
    <w:rsid w:val="00512798"/>
    <w:rsid w:val="005128A0"/>
    <w:rsid w:val="00512F0E"/>
    <w:rsid w:val="0051435A"/>
    <w:rsid w:val="00514F12"/>
    <w:rsid w:val="00515655"/>
    <w:rsid w:val="00515CFF"/>
    <w:rsid w:val="005162B0"/>
    <w:rsid w:val="005165AA"/>
    <w:rsid w:val="00517619"/>
    <w:rsid w:val="00517AD5"/>
    <w:rsid w:val="005202F8"/>
    <w:rsid w:val="00520432"/>
    <w:rsid w:val="00520638"/>
    <w:rsid w:val="00520D31"/>
    <w:rsid w:val="005212EE"/>
    <w:rsid w:val="00521A9A"/>
    <w:rsid w:val="0052213B"/>
    <w:rsid w:val="00522430"/>
    <w:rsid w:val="00522F9E"/>
    <w:rsid w:val="00523154"/>
    <w:rsid w:val="00523D35"/>
    <w:rsid w:val="00524D02"/>
    <w:rsid w:val="0052514D"/>
    <w:rsid w:val="005253EE"/>
    <w:rsid w:val="0052657D"/>
    <w:rsid w:val="0052691C"/>
    <w:rsid w:val="005270BD"/>
    <w:rsid w:val="005271EB"/>
    <w:rsid w:val="00527780"/>
    <w:rsid w:val="00530DBD"/>
    <w:rsid w:val="00530E15"/>
    <w:rsid w:val="0053126F"/>
    <w:rsid w:val="0053147E"/>
    <w:rsid w:val="00531D00"/>
    <w:rsid w:val="00531F06"/>
    <w:rsid w:val="005323E4"/>
    <w:rsid w:val="0053282A"/>
    <w:rsid w:val="00532831"/>
    <w:rsid w:val="005328A1"/>
    <w:rsid w:val="0053297B"/>
    <w:rsid w:val="00532B77"/>
    <w:rsid w:val="005332AA"/>
    <w:rsid w:val="005342AA"/>
    <w:rsid w:val="0053476E"/>
    <w:rsid w:val="005349F3"/>
    <w:rsid w:val="00534AA0"/>
    <w:rsid w:val="00534BE8"/>
    <w:rsid w:val="00534C4A"/>
    <w:rsid w:val="00534F1D"/>
    <w:rsid w:val="00535204"/>
    <w:rsid w:val="005352B0"/>
    <w:rsid w:val="00535753"/>
    <w:rsid w:val="00536318"/>
    <w:rsid w:val="00536B57"/>
    <w:rsid w:val="00536C2F"/>
    <w:rsid w:val="00540085"/>
    <w:rsid w:val="00540787"/>
    <w:rsid w:val="00542383"/>
    <w:rsid w:val="00542669"/>
    <w:rsid w:val="00543736"/>
    <w:rsid w:val="00543A87"/>
    <w:rsid w:val="00543C3C"/>
    <w:rsid w:val="0054455E"/>
    <w:rsid w:val="00544635"/>
    <w:rsid w:val="00544C72"/>
    <w:rsid w:val="00546168"/>
    <w:rsid w:val="00546403"/>
    <w:rsid w:val="00546515"/>
    <w:rsid w:val="00546E95"/>
    <w:rsid w:val="005472D1"/>
    <w:rsid w:val="00547825"/>
    <w:rsid w:val="00547F4A"/>
    <w:rsid w:val="00550118"/>
    <w:rsid w:val="00550BB5"/>
    <w:rsid w:val="00550FF9"/>
    <w:rsid w:val="00551756"/>
    <w:rsid w:val="00551CFD"/>
    <w:rsid w:val="005527F0"/>
    <w:rsid w:val="00552B62"/>
    <w:rsid w:val="005531B4"/>
    <w:rsid w:val="005532D5"/>
    <w:rsid w:val="00554819"/>
    <w:rsid w:val="00554FE6"/>
    <w:rsid w:val="00555920"/>
    <w:rsid w:val="00555CCD"/>
    <w:rsid w:val="00555F11"/>
    <w:rsid w:val="005572E7"/>
    <w:rsid w:val="00557A8E"/>
    <w:rsid w:val="005604B4"/>
    <w:rsid w:val="00560982"/>
    <w:rsid w:val="005615BD"/>
    <w:rsid w:val="005617FD"/>
    <w:rsid w:val="00561BD4"/>
    <w:rsid w:val="00561EC1"/>
    <w:rsid w:val="00562992"/>
    <w:rsid w:val="00563817"/>
    <w:rsid w:val="005643F1"/>
    <w:rsid w:val="005644B5"/>
    <w:rsid w:val="005646E2"/>
    <w:rsid w:val="005647E2"/>
    <w:rsid w:val="00565AB8"/>
    <w:rsid w:val="00565C09"/>
    <w:rsid w:val="00566367"/>
    <w:rsid w:val="00567045"/>
    <w:rsid w:val="00567259"/>
    <w:rsid w:val="00567295"/>
    <w:rsid w:val="005673F6"/>
    <w:rsid w:val="00567479"/>
    <w:rsid w:val="005674E9"/>
    <w:rsid w:val="0056756A"/>
    <w:rsid w:val="00567BAB"/>
    <w:rsid w:val="00567DFB"/>
    <w:rsid w:val="00571288"/>
    <w:rsid w:val="005713B6"/>
    <w:rsid w:val="005720E0"/>
    <w:rsid w:val="005726BE"/>
    <w:rsid w:val="005726C5"/>
    <w:rsid w:val="00573344"/>
    <w:rsid w:val="00573422"/>
    <w:rsid w:val="00573BDA"/>
    <w:rsid w:val="00574081"/>
    <w:rsid w:val="0057491B"/>
    <w:rsid w:val="00574CEC"/>
    <w:rsid w:val="00574CEE"/>
    <w:rsid w:val="00574E14"/>
    <w:rsid w:val="00574F27"/>
    <w:rsid w:val="0057504A"/>
    <w:rsid w:val="0057513A"/>
    <w:rsid w:val="005770BC"/>
    <w:rsid w:val="00577256"/>
    <w:rsid w:val="005773F7"/>
    <w:rsid w:val="00577EA8"/>
    <w:rsid w:val="00580270"/>
    <w:rsid w:val="005806FC"/>
    <w:rsid w:val="0058083D"/>
    <w:rsid w:val="00582853"/>
    <w:rsid w:val="00582A85"/>
    <w:rsid w:val="005830EA"/>
    <w:rsid w:val="00583633"/>
    <w:rsid w:val="00583BAD"/>
    <w:rsid w:val="00583BFE"/>
    <w:rsid w:val="00584575"/>
    <w:rsid w:val="00584662"/>
    <w:rsid w:val="00584DA1"/>
    <w:rsid w:val="00585687"/>
    <w:rsid w:val="00585821"/>
    <w:rsid w:val="005858E0"/>
    <w:rsid w:val="0058601F"/>
    <w:rsid w:val="005860A0"/>
    <w:rsid w:val="0058648B"/>
    <w:rsid w:val="0058649B"/>
    <w:rsid w:val="005865E9"/>
    <w:rsid w:val="00586724"/>
    <w:rsid w:val="0058697E"/>
    <w:rsid w:val="00586B93"/>
    <w:rsid w:val="00587AD6"/>
    <w:rsid w:val="0059070B"/>
    <w:rsid w:val="00591F23"/>
    <w:rsid w:val="00591F79"/>
    <w:rsid w:val="00592115"/>
    <w:rsid w:val="005924C2"/>
    <w:rsid w:val="00592B20"/>
    <w:rsid w:val="00594D80"/>
    <w:rsid w:val="00595CB2"/>
    <w:rsid w:val="00595DEC"/>
    <w:rsid w:val="005963C2"/>
    <w:rsid w:val="00596814"/>
    <w:rsid w:val="00597393"/>
    <w:rsid w:val="00597759"/>
    <w:rsid w:val="00597802"/>
    <w:rsid w:val="00597A9D"/>
    <w:rsid w:val="005A01CB"/>
    <w:rsid w:val="005A0418"/>
    <w:rsid w:val="005A0B62"/>
    <w:rsid w:val="005A21D0"/>
    <w:rsid w:val="005A2CEB"/>
    <w:rsid w:val="005A2E6A"/>
    <w:rsid w:val="005A2F5D"/>
    <w:rsid w:val="005A3C68"/>
    <w:rsid w:val="005A4C82"/>
    <w:rsid w:val="005A5AF1"/>
    <w:rsid w:val="005A5B7A"/>
    <w:rsid w:val="005A6B9E"/>
    <w:rsid w:val="005A739D"/>
    <w:rsid w:val="005A7E0A"/>
    <w:rsid w:val="005A7F5D"/>
    <w:rsid w:val="005B08F5"/>
    <w:rsid w:val="005B1276"/>
    <w:rsid w:val="005B2024"/>
    <w:rsid w:val="005B24AD"/>
    <w:rsid w:val="005B3BC8"/>
    <w:rsid w:val="005B4083"/>
    <w:rsid w:val="005B42A4"/>
    <w:rsid w:val="005B5772"/>
    <w:rsid w:val="005B57B1"/>
    <w:rsid w:val="005B5D9C"/>
    <w:rsid w:val="005B6C60"/>
    <w:rsid w:val="005B6EEE"/>
    <w:rsid w:val="005B7495"/>
    <w:rsid w:val="005B74FD"/>
    <w:rsid w:val="005B7A72"/>
    <w:rsid w:val="005C004F"/>
    <w:rsid w:val="005C017B"/>
    <w:rsid w:val="005C0344"/>
    <w:rsid w:val="005C04CC"/>
    <w:rsid w:val="005C0CFD"/>
    <w:rsid w:val="005C0FE0"/>
    <w:rsid w:val="005C1133"/>
    <w:rsid w:val="005C18DA"/>
    <w:rsid w:val="005C1AA7"/>
    <w:rsid w:val="005C25A8"/>
    <w:rsid w:val="005C26E3"/>
    <w:rsid w:val="005C2B14"/>
    <w:rsid w:val="005C373F"/>
    <w:rsid w:val="005C3CE0"/>
    <w:rsid w:val="005C3D56"/>
    <w:rsid w:val="005C3D96"/>
    <w:rsid w:val="005C3F5E"/>
    <w:rsid w:val="005C5084"/>
    <w:rsid w:val="005C6E33"/>
    <w:rsid w:val="005C6F36"/>
    <w:rsid w:val="005C75AD"/>
    <w:rsid w:val="005C7854"/>
    <w:rsid w:val="005C7CF3"/>
    <w:rsid w:val="005D087F"/>
    <w:rsid w:val="005D1305"/>
    <w:rsid w:val="005D162B"/>
    <w:rsid w:val="005D1705"/>
    <w:rsid w:val="005D178E"/>
    <w:rsid w:val="005D18C9"/>
    <w:rsid w:val="005D2032"/>
    <w:rsid w:val="005D2C42"/>
    <w:rsid w:val="005D32D8"/>
    <w:rsid w:val="005D38D8"/>
    <w:rsid w:val="005D3E25"/>
    <w:rsid w:val="005D3FB1"/>
    <w:rsid w:val="005D4273"/>
    <w:rsid w:val="005D44B2"/>
    <w:rsid w:val="005D48EC"/>
    <w:rsid w:val="005D51C0"/>
    <w:rsid w:val="005D5889"/>
    <w:rsid w:val="005D5FEC"/>
    <w:rsid w:val="005D6151"/>
    <w:rsid w:val="005D6315"/>
    <w:rsid w:val="005D6B8E"/>
    <w:rsid w:val="005D6F54"/>
    <w:rsid w:val="005D730A"/>
    <w:rsid w:val="005D7952"/>
    <w:rsid w:val="005E087C"/>
    <w:rsid w:val="005E0FBB"/>
    <w:rsid w:val="005E1060"/>
    <w:rsid w:val="005E11CB"/>
    <w:rsid w:val="005E15BD"/>
    <w:rsid w:val="005E1FA2"/>
    <w:rsid w:val="005E22C3"/>
    <w:rsid w:val="005E28A8"/>
    <w:rsid w:val="005E2E64"/>
    <w:rsid w:val="005E344F"/>
    <w:rsid w:val="005E3EBF"/>
    <w:rsid w:val="005E409A"/>
    <w:rsid w:val="005E4F46"/>
    <w:rsid w:val="005E6182"/>
    <w:rsid w:val="005E6212"/>
    <w:rsid w:val="005E626E"/>
    <w:rsid w:val="005E6813"/>
    <w:rsid w:val="005F01F9"/>
    <w:rsid w:val="005F09BD"/>
    <w:rsid w:val="005F117C"/>
    <w:rsid w:val="005F1CF7"/>
    <w:rsid w:val="005F3010"/>
    <w:rsid w:val="005F3E8E"/>
    <w:rsid w:val="005F47FA"/>
    <w:rsid w:val="005F492C"/>
    <w:rsid w:val="005F4ABB"/>
    <w:rsid w:val="005F4BFE"/>
    <w:rsid w:val="005F4FCC"/>
    <w:rsid w:val="005F5A34"/>
    <w:rsid w:val="005F62B1"/>
    <w:rsid w:val="005F65F1"/>
    <w:rsid w:val="005F7557"/>
    <w:rsid w:val="005F7EFF"/>
    <w:rsid w:val="006013EB"/>
    <w:rsid w:val="00601B49"/>
    <w:rsid w:val="00602070"/>
    <w:rsid w:val="00602371"/>
    <w:rsid w:val="00602427"/>
    <w:rsid w:val="00602AD4"/>
    <w:rsid w:val="00602F19"/>
    <w:rsid w:val="0060369A"/>
    <w:rsid w:val="00604328"/>
    <w:rsid w:val="006048C5"/>
    <w:rsid w:val="00604AE9"/>
    <w:rsid w:val="00604BAB"/>
    <w:rsid w:val="00605074"/>
    <w:rsid w:val="0060550E"/>
    <w:rsid w:val="00605628"/>
    <w:rsid w:val="00605C53"/>
    <w:rsid w:val="00605D59"/>
    <w:rsid w:val="006060C6"/>
    <w:rsid w:val="006063BB"/>
    <w:rsid w:val="00606875"/>
    <w:rsid w:val="00606AFD"/>
    <w:rsid w:val="00606D2D"/>
    <w:rsid w:val="006075C8"/>
    <w:rsid w:val="00607D66"/>
    <w:rsid w:val="00611D95"/>
    <w:rsid w:val="00612949"/>
    <w:rsid w:val="0061379E"/>
    <w:rsid w:val="00613E9D"/>
    <w:rsid w:val="00613F22"/>
    <w:rsid w:val="0061412F"/>
    <w:rsid w:val="00614AD4"/>
    <w:rsid w:val="00614C79"/>
    <w:rsid w:val="006156FD"/>
    <w:rsid w:val="00615CB6"/>
    <w:rsid w:val="00616686"/>
    <w:rsid w:val="0061703C"/>
    <w:rsid w:val="0061719F"/>
    <w:rsid w:val="00620205"/>
    <w:rsid w:val="0062036C"/>
    <w:rsid w:val="00620BA9"/>
    <w:rsid w:val="00620CE0"/>
    <w:rsid w:val="0062117D"/>
    <w:rsid w:val="006216BF"/>
    <w:rsid w:val="00621BD4"/>
    <w:rsid w:val="00621E74"/>
    <w:rsid w:val="00622311"/>
    <w:rsid w:val="006223AD"/>
    <w:rsid w:val="00622529"/>
    <w:rsid w:val="00622780"/>
    <w:rsid w:val="0062310D"/>
    <w:rsid w:val="00623374"/>
    <w:rsid w:val="00623F72"/>
    <w:rsid w:val="00624363"/>
    <w:rsid w:val="00624565"/>
    <w:rsid w:val="00624726"/>
    <w:rsid w:val="006255A1"/>
    <w:rsid w:val="006257F9"/>
    <w:rsid w:val="00625870"/>
    <w:rsid w:val="00625BA7"/>
    <w:rsid w:val="00625C41"/>
    <w:rsid w:val="00625F40"/>
    <w:rsid w:val="006263D8"/>
    <w:rsid w:val="006270C1"/>
    <w:rsid w:val="006276DD"/>
    <w:rsid w:val="00627796"/>
    <w:rsid w:val="006279AE"/>
    <w:rsid w:val="00627E6D"/>
    <w:rsid w:val="0063015C"/>
    <w:rsid w:val="00630181"/>
    <w:rsid w:val="006301E7"/>
    <w:rsid w:val="00630BA0"/>
    <w:rsid w:val="00631458"/>
    <w:rsid w:val="00633B7B"/>
    <w:rsid w:val="006349DE"/>
    <w:rsid w:val="00634EA1"/>
    <w:rsid w:val="0063557C"/>
    <w:rsid w:val="00635AEF"/>
    <w:rsid w:val="00635D28"/>
    <w:rsid w:val="00635E35"/>
    <w:rsid w:val="00635F30"/>
    <w:rsid w:val="006361C8"/>
    <w:rsid w:val="00636215"/>
    <w:rsid w:val="0063658F"/>
    <w:rsid w:val="00636DB0"/>
    <w:rsid w:val="006374D6"/>
    <w:rsid w:val="0064081A"/>
    <w:rsid w:val="00640D50"/>
    <w:rsid w:val="006415C8"/>
    <w:rsid w:val="00641898"/>
    <w:rsid w:val="00641ECB"/>
    <w:rsid w:val="006423E5"/>
    <w:rsid w:val="00642499"/>
    <w:rsid w:val="0064370C"/>
    <w:rsid w:val="0064377F"/>
    <w:rsid w:val="00643988"/>
    <w:rsid w:val="00643F01"/>
    <w:rsid w:val="00644564"/>
    <w:rsid w:val="00646664"/>
    <w:rsid w:val="00646719"/>
    <w:rsid w:val="00646A0C"/>
    <w:rsid w:val="00646E25"/>
    <w:rsid w:val="00646F76"/>
    <w:rsid w:val="0065019F"/>
    <w:rsid w:val="006510C1"/>
    <w:rsid w:val="0065145D"/>
    <w:rsid w:val="0065147D"/>
    <w:rsid w:val="00651CA7"/>
    <w:rsid w:val="00651F1F"/>
    <w:rsid w:val="00652439"/>
    <w:rsid w:val="0065288C"/>
    <w:rsid w:val="00653F97"/>
    <w:rsid w:val="00654022"/>
    <w:rsid w:val="0065490B"/>
    <w:rsid w:val="00654BAB"/>
    <w:rsid w:val="00655004"/>
    <w:rsid w:val="006550BE"/>
    <w:rsid w:val="0065521E"/>
    <w:rsid w:val="00655AC8"/>
    <w:rsid w:val="0065604E"/>
    <w:rsid w:val="00656298"/>
    <w:rsid w:val="00657FB4"/>
    <w:rsid w:val="0066045D"/>
    <w:rsid w:val="0066210F"/>
    <w:rsid w:val="006623A4"/>
    <w:rsid w:val="00662A20"/>
    <w:rsid w:val="00662AFF"/>
    <w:rsid w:val="00662BD9"/>
    <w:rsid w:val="006632A5"/>
    <w:rsid w:val="0066345B"/>
    <w:rsid w:val="006634C9"/>
    <w:rsid w:val="00663E22"/>
    <w:rsid w:val="0066418C"/>
    <w:rsid w:val="006643D6"/>
    <w:rsid w:val="00665B29"/>
    <w:rsid w:val="006664E3"/>
    <w:rsid w:val="00666E37"/>
    <w:rsid w:val="00666F71"/>
    <w:rsid w:val="0066704A"/>
    <w:rsid w:val="00667465"/>
    <w:rsid w:val="00667648"/>
    <w:rsid w:val="00667DA8"/>
    <w:rsid w:val="0067034B"/>
    <w:rsid w:val="00670ABB"/>
    <w:rsid w:val="00670AF4"/>
    <w:rsid w:val="006715C5"/>
    <w:rsid w:val="00671B6F"/>
    <w:rsid w:val="0067203E"/>
    <w:rsid w:val="006723E5"/>
    <w:rsid w:val="00672907"/>
    <w:rsid w:val="00672988"/>
    <w:rsid w:val="00672DC4"/>
    <w:rsid w:val="0067351F"/>
    <w:rsid w:val="006737B3"/>
    <w:rsid w:val="0067413B"/>
    <w:rsid w:val="00674958"/>
    <w:rsid w:val="00674BE2"/>
    <w:rsid w:val="006754EB"/>
    <w:rsid w:val="0067553C"/>
    <w:rsid w:val="00675557"/>
    <w:rsid w:val="00675DE6"/>
    <w:rsid w:val="00676989"/>
    <w:rsid w:val="00676E83"/>
    <w:rsid w:val="0067725C"/>
    <w:rsid w:val="006779B9"/>
    <w:rsid w:val="00677F72"/>
    <w:rsid w:val="00677FA4"/>
    <w:rsid w:val="00677FE7"/>
    <w:rsid w:val="006808AB"/>
    <w:rsid w:val="00680A23"/>
    <w:rsid w:val="00680A45"/>
    <w:rsid w:val="00680C7D"/>
    <w:rsid w:val="006813F5"/>
    <w:rsid w:val="006814D1"/>
    <w:rsid w:val="00681E95"/>
    <w:rsid w:val="006825EC"/>
    <w:rsid w:val="00682611"/>
    <w:rsid w:val="0068349B"/>
    <w:rsid w:val="006838B1"/>
    <w:rsid w:val="00683FB2"/>
    <w:rsid w:val="00684A8C"/>
    <w:rsid w:val="00684AEB"/>
    <w:rsid w:val="00684D86"/>
    <w:rsid w:val="00685539"/>
    <w:rsid w:val="006864B9"/>
    <w:rsid w:val="00686522"/>
    <w:rsid w:val="0068679B"/>
    <w:rsid w:val="006869A8"/>
    <w:rsid w:val="006900FB"/>
    <w:rsid w:val="00690DC5"/>
    <w:rsid w:val="00690E68"/>
    <w:rsid w:val="00691A07"/>
    <w:rsid w:val="0069269F"/>
    <w:rsid w:val="0069281D"/>
    <w:rsid w:val="006929DC"/>
    <w:rsid w:val="00692B77"/>
    <w:rsid w:val="006944C4"/>
    <w:rsid w:val="006946FC"/>
    <w:rsid w:val="00694D34"/>
    <w:rsid w:val="00694FA0"/>
    <w:rsid w:val="00695261"/>
    <w:rsid w:val="006954A8"/>
    <w:rsid w:val="0069649C"/>
    <w:rsid w:val="00696604"/>
    <w:rsid w:val="00697083"/>
    <w:rsid w:val="0069764B"/>
    <w:rsid w:val="00697ABB"/>
    <w:rsid w:val="006A004C"/>
    <w:rsid w:val="006A01ED"/>
    <w:rsid w:val="006A0780"/>
    <w:rsid w:val="006A0A26"/>
    <w:rsid w:val="006A0F7C"/>
    <w:rsid w:val="006A1831"/>
    <w:rsid w:val="006A2084"/>
    <w:rsid w:val="006A271D"/>
    <w:rsid w:val="006A2E5E"/>
    <w:rsid w:val="006A37D8"/>
    <w:rsid w:val="006A4241"/>
    <w:rsid w:val="006A47E0"/>
    <w:rsid w:val="006A4C35"/>
    <w:rsid w:val="006A5683"/>
    <w:rsid w:val="006A5F9F"/>
    <w:rsid w:val="006A695B"/>
    <w:rsid w:val="006A7036"/>
    <w:rsid w:val="006A74B3"/>
    <w:rsid w:val="006A758B"/>
    <w:rsid w:val="006B0663"/>
    <w:rsid w:val="006B0C8D"/>
    <w:rsid w:val="006B1B92"/>
    <w:rsid w:val="006B2EF8"/>
    <w:rsid w:val="006B35A3"/>
    <w:rsid w:val="006B40D6"/>
    <w:rsid w:val="006B4679"/>
    <w:rsid w:val="006B5979"/>
    <w:rsid w:val="006B5D8C"/>
    <w:rsid w:val="006B60EC"/>
    <w:rsid w:val="006B65EC"/>
    <w:rsid w:val="006B6A77"/>
    <w:rsid w:val="006B6EF7"/>
    <w:rsid w:val="006C0BC8"/>
    <w:rsid w:val="006C0E51"/>
    <w:rsid w:val="006C0F06"/>
    <w:rsid w:val="006C12F8"/>
    <w:rsid w:val="006C1910"/>
    <w:rsid w:val="006C1DA0"/>
    <w:rsid w:val="006C24F6"/>
    <w:rsid w:val="006C2577"/>
    <w:rsid w:val="006C2EE7"/>
    <w:rsid w:val="006C2F48"/>
    <w:rsid w:val="006C3314"/>
    <w:rsid w:val="006C572D"/>
    <w:rsid w:val="006C5B2E"/>
    <w:rsid w:val="006C6332"/>
    <w:rsid w:val="006C683F"/>
    <w:rsid w:val="006C6B19"/>
    <w:rsid w:val="006C7715"/>
    <w:rsid w:val="006D0111"/>
    <w:rsid w:val="006D1275"/>
    <w:rsid w:val="006D17AC"/>
    <w:rsid w:val="006D1E44"/>
    <w:rsid w:val="006D1E63"/>
    <w:rsid w:val="006D2547"/>
    <w:rsid w:val="006D2683"/>
    <w:rsid w:val="006D39FA"/>
    <w:rsid w:val="006D3A30"/>
    <w:rsid w:val="006D5988"/>
    <w:rsid w:val="006D60C9"/>
    <w:rsid w:val="006D69F1"/>
    <w:rsid w:val="006D6B9D"/>
    <w:rsid w:val="006D70F9"/>
    <w:rsid w:val="006D78CA"/>
    <w:rsid w:val="006E0069"/>
    <w:rsid w:val="006E0408"/>
    <w:rsid w:val="006E0600"/>
    <w:rsid w:val="006E1065"/>
    <w:rsid w:val="006E181E"/>
    <w:rsid w:val="006E25D4"/>
    <w:rsid w:val="006E2E08"/>
    <w:rsid w:val="006E3618"/>
    <w:rsid w:val="006E3C54"/>
    <w:rsid w:val="006E459C"/>
    <w:rsid w:val="006E4DDC"/>
    <w:rsid w:val="006E5164"/>
    <w:rsid w:val="006E54B7"/>
    <w:rsid w:val="006E5EBA"/>
    <w:rsid w:val="006E72A8"/>
    <w:rsid w:val="006E7CEE"/>
    <w:rsid w:val="006F0CE5"/>
    <w:rsid w:val="006F0E13"/>
    <w:rsid w:val="006F2738"/>
    <w:rsid w:val="006F2795"/>
    <w:rsid w:val="006F27B0"/>
    <w:rsid w:val="006F27F2"/>
    <w:rsid w:val="006F2B72"/>
    <w:rsid w:val="006F2C84"/>
    <w:rsid w:val="006F30FC"/>
    <w:rsid w:val="006F33BF"/>
    <w:rsid w:val="006F35F7"/>
    <w:rsid w:val="006F4705"/>
    <w:rsid w:val="006F5150"/>
    <w:rsid w:val="006F56D2"/>
    <w:rsid w:val="006F5B14"/>
    <w:rsid w:val="006F6151"/>
    <w:rsid w:val="006F6177"/>
    <w:rsid w:val="006F6A4B"/>
    <w:rsid w:val="006F709E"/>
    <w:rsid w:val="006F73AF"/>
    <w:rsid w:val="00700030"/>
    <w:rsid w:val="007001EF"/>
    <w:rsid w:val="0070083E"/>
    <w:rsid w:val="007022BF"/>
    <w:rsid w:val="00702CF0"/>
    <w:rsid w:val="007033D0"/>
    <w:rsid w:val="0070359B"/>
    <w:rsid w:val="00703636"/>
    <w:rsid w:val="0070378F"/>
    <w:rsid w:val="007038EF"/>
    <w:rsid w:val="00703C44"/>
    <w:rsid w:val="00704937"/>
    <w:rsid w:val="00704A50"/>
    <w:rsid w:val="00704B77"/>
    <w:rsid w:val="00704D76"/>
    <w:rsid w:val="00705229"/>
    <w:rsid w:val="007055C4"/>
    <w:rsid w:val="00705A12"/>
    <w:rsid w:val="00706746"/>
    <w:rsid w:val="00706D04"/>
    <w:rsid w:val="00706EA5"/>
    <w:rsid w:val="00706FFF"/>
    <w:rsid w:val="00710BCB"/>
    <w:rsid w:val="00711217"/>
    <w:rsid w:val="0071138A"/>
    <w:rsid w:val="00711C15"/>
    <w:rsid w:val="00711C84"/>
    <w:rsid w:val="00712230"/>
    <w:rsid w:val="007125D4"/>
    <w:rsid w:val="00712BDE"/>
    <w:rsid w:val="007141A8"/>
    <w:rsid w:val="007148B4"/>
    <w:rsid w:val="007149CF"/>
    <w:rsid w:val="00714AB3"/>
    <w:rsid w:val="00715373"/>
    <w:rsid w:val="0071565E"/>
    <w:rsid w:val="00716FB2"/>
    <w:rsid w:val="007176CC"/>
    <w:rsid w:val="00717C45"/>
    <w:rsid w:val="00717E58"/>
    <w:rsid w:val="007204B6"/>
    <w:rsid w:val="00720873"/>
    <w:rsid w:val="00720DB5"/>
    <w:rsid w:val="00721409"/>
    <w:rsid w:val="00721767"/>
    <w:rsid w:val="00721BEA"/>
    <w:rsid w:val="0072272F"/>
    <w:rsid w:val="007234A4"/>
    <w:rsid w:val="0072351A"/>
    <w:rsid w:val="00723CF3"/>
    <w:rsid w:val="00723FFF"/>
    <w:rsid w:val="00724086"/>
    <w:rsid w:val="00724BD4"/>
    <w:rsid w:val="00724EF7"/>
    <w:rsid w:val="00725F41"/>
    <w:rsid w:val="00726E85"/>
    <w:rsid w:val="0072728A"/>
    <w:rsid w:val="0072770C"/>
    <w:rsid w:val="007277CD"/>
    <w:rsid w:val="00727CE5"/>
    <w:rsid w:val="00730268"/>
    <w:rsid w:val="00730B87"/>
    <w:rsid w:val="00730D00"/>
    <w:rsid w:val="00731191"/>
    <w:rsid w:val="0073190B"/>
    <w:rsid w:val="007324D7"/>
    <w:rsid w:val="00733863"/>
    <w:rsid w:val="00733F89"/>
    <w:rsid w:val="00734D69"/>
    <w:rsid w:val="00734D83"/>
    <w:rsid w:val="0073556F"/>
    <w:rsid w:val="00735678"/>
    <w:rsid w:val="00736534"/>
    <w:rsid w:val="00736C99"/>
    <w:rsid w:val="007370F1"/>
    <w:rsid w:val="00737632"/>
    <w:rsid w:val="00737660"/>
    <w:rsid w:val="0074032E"/>
    <w:rsid w:val="007403E0"/>
    <w:rsid w:val="00740811"/>
    <w:rsid w:val="00740C70"/>
    <w:rsid w:val="00740CD6"/>
    <w:rsid w:val="007410D6"/>
    <w:rsid w:val="00741687"/>
    <w:rsid w:val="007421DE"/>
    <w:rsid w:val="007429EC"/>
    <w:rsid w:val="00742C13"/>
    <w:rsid w:val="00742E13"/>
    <w:rsid w:val="007431DF"/>
    <w:rsid w:val="00743F29"/>
    <w:rsid w:val="00743FFA"/>
    <w:rsid w:val="00744C32"/>
    <w:rsid w:val="00744FEE"/>
    <w:rsid w:val="00745610"/>
    <w:rsid w:val="007456C2"/>
    <w:rsid w:val="00745FA1"/>
    <w:rsid w:val="00746683"/>
    <w:rsid w:val="007468F8"/>
    <w:rsid w:val="00750ADD"/>
    <w:rsid w:val="00752132"/>
    <w:rsid w:val="007525E9"/>
    <w:rsid w:val="00752B6B"/>
    <w:rsid w:val="0075316F"/>
    <w:rsid w:val="007533EE"/>
    <w:rsid w:val="00754046"/>
    <w:rsid w:val="00754D97"/>
    <w:rsid w:val="00754F11"/>
    <w:rsid w:val="0075517D"/>
    <w:rsid w:val="007551D8"/>
    <w:rsid w:val="00755BA0"/>
    <w:rsid w:val="00755D53"/>
    <w:rsid w:val="00756782"/>
    <w:rsid w:val="00756CC3"/>
    <w:rsid w:val="00756F3A"/>
    <w:rsid w:val="0075731D"/>
    <w:rsid w:val="007605F1"/>
    <w:rsid w:val="00760D83"/>
    <w:rsid w:val="007614F9"/>
    <w:rsid w:val="00761B5C"/>
    <w:rsid w:val="007620BE"/>
    <w:rsid w:val="00762782"/>
    <w:rsid w:val="00763896"/>
    <w:rsid w:val="00764406"/>
    <w:rsid w:val="0076489D"/>
    <w:rsid w:val="00764B41"/>
    <w:rsid w:val="00764C68"/>
    <w:rsid w:val="00765070"/>
    <w:rsid w:val="007651E0"/>
    <w:rsid w:val="007656C3"/>
    <w:rsid w:val="00765870"/>
    <w:rsid w:val="007658E3"/>
    <w:rsid w:val="00765A98"/>
    <w:rsid w:val="00765DED"/>
    <w:rsid w:val="00765E29"/>
    <w:rsid w:val="007662AE"/>
    <w:rsid w:val="00766F11"/>
    <w:rsid w:val="0076716B"/>
    <w:rsid w:val="00767303"/>
    <w:rsid w:val="00767873"/>
    <w:rsid w:val="007702F0"/>
    <w:rsid w:val="007704A1"/>
    <w:rsid w:val="00770730"/>
    <w:rsid w:val="00770981"/>
    <w:rsid w:val="00770C69"/>
    <w:rsid w:val="0077172D"/>
    <w:rsid w:val="00771F8D"/>
    <w:rsid w:val="00771FD9"/>
    <w:rsid w:val="007720DD"/>
    <w:rsid w:val="007728C2"/>
    <w:rsid w:val="00772A8B"/>
    <w:rsid w:val="00772CA4"/>
    <w:rsid w:val="00773857"/>
    <w:rsid w:val="00773D41"/>
    <w:rsid w:val="007741A1"/>
    <w:rsid w:val="00774373"/>
    <w:rsid w:val="00774CE1"/>
    <w:rsid w:val="0077547F"/>
    <w:rsid w:val="00777047"/>
    <w:rsid w:val="0077770D"/>
    <w:rsid w:val="007807A7"/>
    <w:rsid w:val="00780B23"/>
    <w:rsid w:val="007820EF"/>
    <w:rsid w:val="00782835"/>
    <w:rsid w:val="00783059"/>
    <w:rsid w:val="00783A44"/>
    <w:rsid w:val="0078451B"/>
    <w:rsid w:val="007852EA"/>
    <w:rsid w:val="00785DC5"/>
    <w:rsid w:val="00786325"/>
    <w:rsid w:val="007863B7"/>
    <w:rsid w:val="007865E7"/>
    <w:rsid w:val="00786BFD"/>
    <w:rsid w:val="007871CD"/>
    <w:rsid w:val="0078738B"/>
    <w:rsid w:val="007875A0"/>
    <w:rsid w:val="00787E10"/>
    <w:rsid w:val="00790072"/>
    <w:rsid w:val="00790112"/>
    <w:rsid w:val="007904C2"/>
    <w:rsid w:val="007904FE"/>
    <w:rsid w:val="00790D37"/>
    <w:rsid w:val="00790DCF"/>
    <w:rsid w:val="00791127"/>
    <w:rsid w:val="00791F01"/>
    <w:rsid w:val="00793911"/>
    <w:rsid w:val="00794030"/>
    <w:rsid w:val="00794961"/>
    <w:rsid w:val="00794973"/>
    <w:rsid w:val="0079552A"/>
    <w:rsid w:val="007956A8"/>
    <w:rsid w:val="00795BF7"/>
    <w:rsid w:val="007961F6"/>
    <w:rsid w:val="007962B5"/>
    <w:rsid w:val="00797367"/>
    <w:rsid w:val="007978E6"/>
    <w:rsid w:val="00797A8F"/>
    <w:rsid w:val="00797E93"/>
    <w:rsid w:val="007A0E68"/>
    <w:rsid w:val="007A108D"/>
    <w:rsid w:val="007A1509"/>
    <w:rsid w:val="007A1E87"/>
    <w:rsid w:val="007A2EB7"/>
    <w:rsid w:val="007A38FE"/>
    <w:rsid w:val="007A3E70"/>
    <w:rsid w:val="007A4CA8"/>
    <w:rsid w:val="007A62E8"/>
    <w:rsid w:val="007A6B45"/>
    <w:rsid w:val="007A7BD7"/>
    <w:rsid w:val="007B0D7F"/>
    <w:rsid w:val="007B0D8E"/>
    <w:rsid w:val="007B13B2"/>
    <w:rsid w:val="007B2CA8"/>
    <w:rsid w:val="007B2CFF"/>
    <w:rsid w:val="007B2F20"/>
    <w:rsid w:val="007B3A79"/>
    <w:rsid w:val="007B42C6"/>
    <w:rsid w:val="007B46D7"/>
    <w:rsid w:val="007B54D9"/>
    <w:rsid w:val="007B576C"/>
    <w:rsid w:val="007B5B59"/>
    <w:rsid w:val="007B6505"/>
    <w:rsid w:val="007B664D"/>
    <w:rsid w:val="007B6898"/>
    <w:rsid w:val="007B6DFF"/>
    <w:rsid w:val="007B7430"/>
    <w:rsid w:val="007B7467"/>
    <w:rsid w:val="007B78C5"/>
    <w:rsid w:val="007B7947"/>
    <w:rsid w:val="007C035F"/>
    <w:rsid w:val="007C0662"/>
    <w:rsid w:val="007C07C7"/>
    <w:rsid w:val="007C0E41"/>
    <w:rsid w:val="007C0EFC"/>
    <w:rsid w:val="007C110D"/>
    <w:rsid w:val="007C12B9"/>
    <w:rsid w:val="007C16DD"/>
    <w:rsid w:val="007C294D"/>
    <w:rsid w:val="007C2FBC"/>
    <w:rsid w:val="007C41E5"/>
    <w:rsid w:val="007C459D"/>
    <w:rsid w:val="007C4DFD"/>
    <w:rsid w:val="007C4F86"/>
    <w:rsid w:val="007C5315"/>
    <w:rsid w:val="007C5E6A"/>
    <w:rsid w:val="007C63BE"/>
    <w:rsid w:val="007C64A6"/>
    <w:rsid w:val="007C66DC"/>
    <w:rsid w:val="007C6C97"/>
    <w:rsid w:val="007C6D0C"/>
    <w:rsid w:val="007C6E65"/>
    <w:rsid w:val="007C7447"/>
    <w:rsid w:val="007C7940"/>
    <w:rsid w:val="007C7A92"/>
    <w:rsid w:val="007D085C"/>
    <w:rsid w:val="007D0D94"/>
    <w:rsid w:val="007D120D"/>
    <w:rsid w:val="007D2150"/>
    <w:rsid w:val="007D26F1"/>
    <w:rsid w:val="007D2F2F"/>
    <w:rsid w:val="007D325F"/>
    <w:rsid w:val="007D33F0"/>
    <w:rsid w:val="007D34CB"/>
    <w:rsid w:val="007D3D5B"/>
    <w:rsid w:val="007D405E"/>
    <w:rsid w:val="007D5C05"/>
    <w:rsid w:val="007D6FE2"/>
    <w:rsid w:val="007D6FEB"/>
    <w:rsid w:val="007D70FD"/>
    <w:rsid w:val="007D7638"/>
    <w:rsid w:val="007D780F"/>
    <w:rsid w:val="007D7853"/>
    <w:rsid w:val="007D7F3D"/>
    <w:rsid w:val="007E3A19"/>
    <w:rsid w:val="007E55D7"/>
    <w:rsid w:val="007E5BE4"/>
    <w:rsid w:val="007E7190"/>
    <w:rsid w:val="007E71E4"/>
    <w:rsid w:val="007E7298"/>
    <w:rsid w:val="007E75DC"/>
    <w:rsid w:val="007E7610"/>
    <w:rsid w:val="007E7EB8"/>
    <w:rsid w:val="007F02D7"/>
    <w:rsid w:val="007F1496"/>
    <w:rsid w:val="007F2201"/>
    <w:rsid w:val="007F2B7D"/>
    <w:rsid w:val="007F36CA"/>
    <w:rsid w:val="007F3CBF"/>
    <w:rsid w:val="007F4674"/>
    <w:rsid w:val="007F484E"/>
    <w:rsid w:val="007F4A02"/>
    <w:rsid w:val="007F4B26"/>
    <w:rsid w:val="007F5301"/>
    <w:rsid w:val="007F598D"/>
    <w:rsid w:val="007F622D"/>
    <w:rsid w:val="007F6AD2"/>
    <w:rsid w:val="007F73E1"/>
    <w:rsid w:val="007F7452"/>
    <w:rsid w:val="007F7480"/>
    <w:rsid w:val="007F7F3D"/>
    <w:rsid w:val="0080007E"/>
    <w:rsid w:val="00801D43"/>
    <w:rsid w:val="008034F5"/>
    <w:rsid w:val="00803675"/>
    <w:rsid w:val="008037A5"/>
    <w:rsid w:val="00803D52"/>
    <w:rsid w:val="00803DC2"/>
    <w:rsid w:val="00803F44"/>
    <w:rsid w:val="00804A93"/>
    <w:rsid w:val="00805436"/>
    <w:rsid w:val="00805CC3"/>
    <w:rsid w:val="00806507"/>
    <w:rsid w:val="008069E1"/>
    <w:rsid w:val="008073BD"/>
    <w:rsid w:val="00807F5E"/>
    <w:rsid w:val="00811A5F"/>
    <w:rsid w:val="00811DE5"/>
    <w:rsid w:val="00811E03"/>
    <w:rsid w:val="0081200E"/>
    <w:rsid w:val="00812790"/>
    <w:rsid w:val="0081283E"/>
    <w:rsid w:val="00813787"/>
    <w:rsid w:val="00813C12"/>
    <w:rsid w:val="00813DB0"/>
    <w:rsid w:val="00813F49"/>
    <w:rsid w:val="00814187"/>
    <w:rsid w:val="008142CA"/>
    <w:rsid w:val="00814BC8"/>
    <w:rsid w:val="00815681"/>
    <w:rsid w:val="008156EF"/>
    <w:rsid w:val="00815B82"/>
    <w:rsid w:val="00815DA2"/>
    <w:rsid w:val="0081652F"/>
    <w:rsid w:val="0081793C"/>
    <w:rsid w:val="00817AA6"/>
    <w:rsid w:val="00817AAF"/>
    <w:rsid w:val="00820089"/>
    <w:rsid w:val="00820F9C"/>
    <w:rsid w:val="0082182B"/>
    <w:rsid w:val="00821FC6"/>
    <w:rsid w:val="00822046"/>
    <w:rsid w:val="00822924"/>
    <w:rsid w:val="0082431F"/>
    <w:rsid w:val="008246B3"/>
    <w:rsid w:val="008258EF"/>
    <w:rsid w:val="00825F8B"/>
    <w:rsid w:val="00826696"/>
    <w:rsid w:val="008268B0"/>
    <w:rsid w:val="00826D49"/>
    <w:rsid w:val="00827733"/>
    <w:rsid w:val="00827EC6"/>
    <w:rsid w:val="00830864"/>
    <w:rsid w:val="00831374"/>
    <w:rsid w:val="0083162C"/>
    <w:rsid w:val="008318BF"/>
    <w:rsid w:val="00831F10"/>
    <w:rsid w:val="00831F5E"/>
    <w:rsid w:val="00832405"/>
    <w:rsid w:val="00833A85"/>
    <w:rsid w:val="00833ECE"/>
    <w:rsid w:val="00834002"/>
    <w:rsid w:val="008344FE"/>
    <w:rsid w:val="008346EE"/>
    <w:rsid w:val="00835A4F"/>
    <w:rsid w:val="00835A88"/>
    <w:rsid w:val="00835D32"/>
    <w:rsid w:val="008363BA"/>
    <w:rsid w:val="00836D17"/>
    <w:rsid w:val="00836EB8"/>
    <w:rsid w:val="00837276"/>
    <w:rsid w:val="008373E7"/>
    <w:rsid w:val="0084000B"/>
    <w:rsid w:val="0084061C"/>
    <w:rsid w:val="00840EB0"/>
    <w:rsid w:val="00841633"/>
    <w:rsid w:val="00842039"/>
    <w:rsid w:val="008427C3"/>
    <w:rsid w:val="00842C1E"/>
    <w:rsid w:val="00842D67"/>
    <w:rsid w:val="00842EA8"/>
    <w:rsid w:val="008449CA"/>
    <w:rsid w:val="008454B2"/>
    <w:rsid w:val="008459EF"/>
    <w:rsid w:val="00845FC4"/>
    <w:rsid w:val="008466FB"/>
    <w:rsid w:val="008468CB"/>
    <w:rsid w:val="00846B4C"/>
    <w:rsid w:val="00846BB6"/>
    <w:rsid w:val="008476B6"/>
    <w:rsid w:val="008477D3"/>
    <w:rsid w:val="00850DB3"/>
    <w:rsid w:val="00851810"/>
    <w:rsid w:val="00851817"/>
    <w:rsid w:val="00851D19"/>
    <w:rsid w:val="00851D71"/>
    <w:rsid w:val="00852B3E"/>
    <w:rsid w:val="00852C59"/>
    <w:rsid w:val="0085328C"/>
    <w:rsid w:val="008535E8"/>
    <w:rsid w:val="008539E5"/>
    <w:rsid w:val="00854354"/>
    <w:rsid w:val="00854807"/>
    <w:rsid w:val="00855088"/>
    <w:rsid w:val="00855537"/>
    <w:rsid w:val="00855C19"/>
    <w:rsid w:val="00857092"/>
    <w:rsid w:val="008603AD"/>
    <w:rsid w:val="00860794"/>
    <w:rsid w:val="00860BED"/>
    <w:rsid w:val="008610DA"/>
    <w:rsid w:val="008610EF"/>
    <w:rsid w:val="00861595"/>
    <w:rsid w:val="00861AE8"/>
    <w:rsid w:val="00862057"/>
    <w:rsid w:val="008624D2"/>
    <w:rsid w:val="008625F2"/>
    <w:rsid w:val="00862D25"/>
    <w:rsid w:val="008631E6"/>
    <w:rsid w:val="00863A4C"/>
    <w:rsid w:val="00864644"/>
    <w:rsid w:val="00865AA3"/>
    <w:rsid w:val="00866074"/>
    <w:rsid w:val="008663D1"/>
    <w:rsid w:val="00866AA4"/>
    <w:rsid w:val="0087046C"/>
    <w:rsid w:val="008706E7"/>
    <w:rsid w:val="00870B02"/>
    <w:rsid w:val="00870C5A"/>
    <w:rsid w:val="008713E5"/>
    <w:rsid w:val="008720A2"/>
    <w:rsid w:val="008729AE"/>
    <w:rsid w:val="00872AD4"/>
    <w:rsid w:val="00872E3E"/>
    <w:rsid w:val="008735B5"/>
    <w:rsid w:val="008735F0"/>
    <w:rsid w:val="00873699"/>
    <w:rsid w:val="0087386E"/>
    <w:rsid w:val="00874218"/>
    <w:rsid w:val="008745DB"/>
    <w:rsid w:val="00874B20"/>
    <w:rsid w:val="00874C0C"/>
    <w:rsid w:val="00874C56"/>
    <w:rsid w:val="00875342"/>
    <w:rsid w:val="008753AE"/>
    <w:rsid w:val="00875592"/>
    <w:rsid w:val="00875C1D"/>
    <w:rsid w:val="00875FBA"/>
    <w:rsid w:val="008764BA"/>
    <w:rsid w:val="00876C25"/>
    <w:rsid w:val="00877403"/>
    <w:rsid w:val="00877CF9"/>
    <w:rsid w:val="008803FA"/>
    <w:rsid w:val="0088087B"/>
    <w:rsid w:val="00880958"/>
    <w:rsid w:val="008809E5"/>
    <w:rsid w:val="00880DE3"/>
    <w:rsid w:val="008812E9"/>
    <w:rsid w:val="008813C5"/>
    <w:rsid w:val="00881E4A"/>
    <w:rsid w:val="008823AF"/>
    <w:rsid w:val="0088275F"/>
    <w:rsid w:val="00882EA0"/>
    <w:rsid w:val="00883A82"/>
    <w:rsid w:val="00884165"/>
    <w:rsid w:val="0088486A"/>
    <w:rsid w:val="00884E53"/>
    <w:rsid w:val="00884E76"/>
    <w:rsid w:val="008850C6"/>
    <w:rsid w:val="00885705"/>
    <w:rsid w:val="00886044"/>
    <w:rsid w:val="00886293"/>
    <w:rsid w:val="008865B5"/>
    <w:rsid w:val="00886B21"/>
    <w:rsid w:val="00887CC2"/>
    <w:rsid w:val="00890CE4"/>
    <w:rsid w:val="00891012"/>
    <w:rsid w:val="00891CD2"/>
    <w:rsid w:val="00893DB9"/>
    <w:rsid w:val="00894069"/>
    <w:rsid w:val="008943D5"/>
    <w:rsid w:val="008948F8"/>
    <w:rsid w:val="00894A40"/>
    <w:rsid w:val="00894FA6"/>
    <w:rsid w:val="008951C9"/>
    <w:rsid w:val="00895577"/>
    <w:rsid w:val="0089677F"/>
    <w:rsid w:val="00896EC9"/>
    <w:rsid w:val="00897C74"/>
    <w:rsid w:val="008A0223"/>
    <w:rsid w:val="008A09CE"/>
    <w:rsid w:val="008A0E92"/>
    <w:rsid w:val="008A1899"/>
    <w:rsid w:val="008A1B77"/>
    <w:rsid w:val="008A1CE5"/>
    <w:rsid w:val="008A3AD1"/>
    <w:rsid w:val="008A4264"/>
    <w:rsid w:val="008A4648"/>
    <w:rsid w:val="008A478C"/>
    <w:rsid w:val="008A4D48"/>
    <w:rsid w:val="008A4EA6"/>
    <w:rsid w:val="008A56A9"/>
    <w:rsid w:val="008A57CA"/>
    <w:rsid w:val="008A5A42"/>
    <w:rsid w:val="008A661F"/>
    <w:rsid w:val="008A6762"/>
    <w:rsid w:val="008A6B61"/>
    <w:rsid w:val="008A6FF4"/>
    <w:rsid w:val="008A76BA"/>
    <w:rsid w:val="008A7C23"/>
    <w:rsid w:val="008B019F"/>
    <w:rsid w:val="008B030B"/>
    <w:rsid w:val="008B067D"/>
    <w:rsid w:val="008B0965"/>
    <w:rsid w:val="008B0AD7"/>
    <w:rsid w:val="008B1F1F"/>
    <w:rsid w:val="008B2754"/>
    <w:rsid w:val="008B28E0"/>
    <w:rsid w:val="008B29B8"/>
    <w:rsid w:val="008B300A"/>
    <w:rsid w:val="008B30C5"/>
    <w:rsid w:val="008B3A12"/>
    <w:rsid w:val="008B43C2"/>
    <w:rsid w:val="008B445C"/>
    <w:rsid w:val="008B47B1"/>
    <w:rsid w:val="008B4E53"/>
    <w:rsid w:val="008B5023"/>
    <w:rsid w:val="008B50E7"/>
    <w:rsid w:val="008B5371"/>
    <w:rsid w:val="008B54CE"/>
    <w:rsid w:val="008B551F"/>
    <w:rsid w:val="008B6493"/>
    <w:rsid w:val="008B6675"/>
    <w:rsid w:val="008B679C"/>
    <w:rsid w:val="008B67A7"/>
    <w:rsid w:val="008B6A2D"/>
    <w:rsid w:val="008B6BBB"/>
    <w:rsid w:val="008B6CFE"/>
    <w:rsid w:val="008B6D68"/>
    <w:rsid w:val="008B70AB"/>
    <w:rsid w:val="008C0EAF"/>
    <w:rsid w:val="008C11A1"/>
    <w:rsid w:val="008C1495"/>
    <w:rsid w:val="008C1B72"/>
    <w:rsid w:val="008C23FD"/>
    <w:rsid w:val="008C2560"/>
    <w:rsid w:val="008C256C"/>
    <w:rsid w:val="008C274A"/>
    <w:rsid w:val="008C28BA"/>
    <w:rsid w:val="008C30E9"/>
    <w:rsid w:val="008C3165"/>
    <w:rsid w:val="008C3652"/>
    <w:rsid w:val="008C3CC3"/>
    <w:rsid w:val="008C455A"/>
    <w:rsid w:val="008C4F74"/>
    <w:rsid w:val="008C5F23"/>
    <w:rsid w:val="008C667B"/>
    <w:rsid w:val="008C6CEE"/>
    <w:rsid w:val="008C6F51"/>
    <w:rsid w:val="008C7685"/>
    <w:rsid w:val="008C7DDC"/>
    <w:rsid w:val="008C7F90"/>
    <w:rsid w:val="008D0543"/>
    <w:rsid w:val="008D1157"/>
    <w:rsid w:val="008D2448"/>
    <w:rsid w:val="008D2507"/>
    <w:rsid w:val="008D28C3"/>
    <w:rsid w:val="008D2929"/>
    <w:rsid w:val="008D2B26"/>
    <w:rsid w:val="008D2B7F"/>
    <w:rsid w:val="008D35A0"/>
    <w:rsid w:val="008D4932"/>
    <w:rsid w:val="008D4987"/>
    <w:rsid w:val="008D52F3"/>
    <w:rsid w:val="008D5342"/>
    <w:rsid w:val="008D559E"/>
    <w:rsid w:val="008D55E3"/>
    <w:rsid w:val="008D64FF"/>
    <w:rsid w:val="008D70D2"/>
    <w:rsid w:val="008D73EC"/>
    <w:rsid w:val="008D7413"/>
    <w:rsid w:val="008D7946"/>
    <w:rsid w:val="008E0315"/>
    <w:rsid w:val="008E0356"/>
    <w:rsid w:val="008E0597"/>
    <w:rsid w:val="008E088C"/>
    <w:rsid w:val="008E0C4B"/>
    <w:rsid w:val="008E0D24"/>
    <w:rsid w:val="008E0D99"/>
    <w:rsid w:val="008E1CC8"/>
    <w:rsid w:val="008E22D9"/>
    <w:rsid w:val="008E252D"/>
    <w:rsid w:val="008E25E2"/>
    <w:rsid w:val="008E392B"/>
    <w:rsid w:val="008E3B0E"/>
    <w:rsid w:val="008E3CFA"/>
    <w:rsid w:val="008E3FF7"/>
    <w:rsid w:val="008E43C5"/>
    <w:rsid w:val="008E46E6"/>
    <w:rsid w:val="008E4794"/>
    <w:rsid w:val="008E495E"/>
    <w:rsid w:val="008E533F"/>
    <w:rsid w:val="008E5486"/>
    <w:rsid w:val="008E5D79"/>
    <w:rsid w:val="008E6402"/>
    <w:rsid w:val="008E6ED6"/>
    <w:rsid w:val="008E7278"/>
    <w:rsid w:val="008E741B"/>
    <w:rsid w:val="008E7499"/>
    <w:rsid w:val="008E79C0"/>
    <w:rsid w:val="008E7B73"/>
    <w:rsid w:val="008E7C48"/>
    <w:rsid w:val="008F1A88"/>
    <w:rsid w:val="008F1B8C"/>
    <w:rsid w:val="008F21FF"/>
    <w:rsid w:val="008F2AC8"/>
    <w:rsid w:val="008F2C06"/>
    <w:rsid w:val="008F2EF1"/>
    <w:rsid w:val="008F3146"/>
    <w:rsid w:val="008F31B6"/>
    <w:rsid w:val="008F3380"/>
    <w:rsid w:val="008F3C5A"/>
    <w:rsid w:val="008F498E"/>
    <w:rsid w:val="008F4EAD"/>
    <w:rsid w:val="008F5C47"/>
    <w:rsid w:val="008F63AD"/>
    <w:rsid w:val="008F6C77"/>
    <w:rsid w:val="008F74FE"/>
    <w:rsid w:val="008F757C"/>
    <w:rsid w:val="008F7598"/>
    <w:rsid w:val="008F77D0"/>
    <w:rsid w:val="008F785E"/>
    <w:rsid w:val="008F7918"/>
    <w:rsid w:val="008F79B8"/>
    <w:rsid w:val="008F7ABA"/>
    <w:rsid w:val="00900053"/>
    <w:rsid w:val="00900523"/>
    <w:rsid w:val="009006E7"/>
    <w:rsid w:val="00900C40"/>
    <w:rsid w:val="0090312E"/>
    <w:rsid w:val="0090358B"/>
    <w:rsid w:val="009035C3"/>
    <w:rsid w:val="0090473F"/>
    <w:rsid w:val="00904D64"/>
    <w:rsid w:val="009051DB"/>
    <w:rsid w:val="00905A7A"/>
    <w:rsid w:val="00905B63"/>
    <w:rsid w:val="00906A31"/>
    <w:rsid w:val="00906B33"/>
    <w:rsid w:val="009071D5"/>
    <w:rsid w:val="00907930"/>
    <w:rsid w:val="00907C89"/>
    <w:rsid w:val="00907CE1"/>
    <w:rsid w:val="00907D49"/>
    <w:rsid w:val="00910844"/>
    <w:rsid w:val="009118E1"/>
    <w:rsid w:val="00912072"/>
    <w:rsid w:val="009123CC"/>
    <w:rsid w:val="0091254D"/>
    <w:rsid w:val="00912A3A"/>
    <w:rsid w:val="00912F18"/>
    <w:rsid w:val="00914197"/>
    <w:rsid w:val="0091460F"/>
    <w:rsid w:val="00914A5C"/>
    <w:rsid w:val="00914F1E"/>
    <w:rsid w:val="00915145"/>
    <w:rsid w:val="00915431"/>
    <w:rsid w:val="00915FB6"/>
    <w:rsid w:val="009161EC"/>
    <w:rsid w:val="00917077"/>
    <w:rsid w:val="00917873"/>
    <w:rsid w:val="00917EB7"/>
    <w:rsid w:val="00920B79"/>
    <w:rsid w:val="0092108A"/>
    <w:rsid w:val="009210BF"/>
    <w:rsid w:val="0092119C"/>
    <w:rsid w:val="0092267C"/>
    <w:rsid w:val="009234A3"/>
    <w:rsid w:val="0092360D"/>
    <w:rsid w:val="00923FCC"/>
    <w:rsid w:val="0092402C"/>
    <w:rsid w:val="00924277"/>
    <w:rsid w:val="009247C4"/>
    <w:rsid w:val="00924D79"/>
    <w:rsid w:val="00925257"/>
    <w:rsid w:val="0092526F"/>
    <w:rsid w:val="009254F2"/>
    <w:rsid w:val="009255AE"/>
    <w:rsid w:val="0092652B"/>
    <w:rsid w:val="00926EFE"/>
    <w:rsid w:val="00927D7F"/>
    <w:rsid w:val="00930093"/>
    <w:rsid w:val="00930414"/>
    <w:rsid w:val="00930CB8"/>
    <w:rsid w:val="00930F1E"/>
    <w:rsid w:val="0093176F"/>
    <w:rsid w:val="00931D3F"/>
    <w:rsid w:val="00931D7B"/>
    <w:rsid w:val="0093226B"/>
    <w:rsid w:val="00932786"/>
    <w:rsid w:val="00932D77"/>
    <w:rsid w:val="009347E3"/>
    <w:rsid w:val="00934D45"/>
    <w:rsid w:val="00934F9F"/>
    <w:rsid w:val="00935F92"/>
    <w:rsid w:val="00936471"/>
    <w:rsid w:val="00936675"/>
    <w:rsid w:val="00936D58"/>
    <w:rsid w:val="009371C3"/>
    <w:rsid w:val="00937A46"/>
    <w:rsid w:val="0094096A"/>
    <w:rsid w:val="00941482"/>
    <w:rsid w:val="00941AEC"/>
    <w:rsid w:val="00941D53"/>
    <w:rsid w:val="00942113"/>
    <w:rsid w:val="00942CA0"/>
    <w:rsid w:val="0094327A"/>
    <w:rsid w:val="00943309"/>
    <w:rsid w:val="00943AC5"/>
    <w:rsid w:val="009441C2"/>
    <w:rsid w:val="00944224"/>
    <w:rsid w:val="00944226"/>
    <w:rsid w:val="00944646"/>
    <w:rsid w:val="00944CE0"/>
    <w:rsid w:val="009452CA"/>
    <w:rsid w:val="0094531F"/>
    <w:rsid w:val="00945359"/>
    <w:rsid w:val="00945425"/>
    <w:rsid w:val="009467CF"/>
    <w:rsid w:val="00946C51"/>
    <w:rsid w:val="00946E0D"/>
    <w:rsid w:val="0094781F"/>
    <w:rsid w:val="00947933"/>
    <w:rsid w:val="009479AE"/>
    <w:rsid w:val="00947E8D"/>
    <w:rsid w:val="0095090F"/>
    <w:rsid w:val="00950D8B"/>
    <w:rsid w:val="00950F7B"/>
    <w:rsid w:val="009511D0"/>
    <w:rsid w:val="00951E4B"/>
    <w:rsid w:val="0095242E"/>
    <w:rsid w:val="0095324A"/>
    <w:rsid w:val="009533A9"/>
    <w:rsid w:val="0095383E"/>
    <w:rsid w:val="00954A62"/>
    <w:rsid w:val="00954EAE"/>
    <w:rsid w:val="00955285"/>
    <w:rsid w:val="0095552A"/>
    <w:rsid w:val="00955931"/>
    <w:rsid w:val="00955B6E"/>
    <w:rsid w:val="00955E7F"/>
    <w:rsid w:val="00955EA9"/>
    <w:rsid w:val="00955F62"/>
    <w:rsid w:val="00956208"/>
    <w:rsid w:val="00956780"/>
    <w:rsid w:val="00956DD1"/>
    <w:rsid w:val="00956E75"/>
    <w:rsid w:val="00956EAB"/>
    <w:rsid w:val="00957630"/>
    <w:rsid w:val="00957D08"/>
    <w:rsid w:val="00960519"/>
    <w:rsid w:val="00960729"/>
    <w:rsid w:val="00960987"/>
    <w:rsid w:val="00960AC7"/>
    <w:rsid w:val="00960BBB"/>
    <w:rsid w:val="00961230"/>
    <w:rsid w:val="00961387"/>
    <w:rsid w:val="009619A0"/>
    <w:rsid w:val="0096259B"/>
    <w:rsid w:val="00962968"/>
    <w:rsid w:val="0096380D"/>
    <w:rsid w:val="00964D69"/>
    <w:rsid w:val="0096501C"/>
    <w:rsid w:val="009650D6"/>
    <w:rsid w:val="00966571"/>
    <w:rsid w:val="00967C9D"/>
    <w:rsid w:val="00970A6D"/>
    <w:rsid w:val="00971012"/>
    <w:rsid w:val="009710BB"/>
    <w:rsid w:val="0097167D"/>
    <w:rsid w:val="0097188A"/>
    <w:rsid w:val="00971906"/>
    <w:rsid w:val="00971A88"/>
    <w:rsid w:val="00971E14"/>
    <w:rsid w:val="00971E45"/>
    <w:rsid w:val="0097244C"/>
    <w:rsid w:val="009730EA"/>
    <w:rsid w:val="009739E7"/>
    <w:rsid w:val="00973C9B"/>
    <w:rsid w:val="00973CCE"/>
    <w:rsid w:val="0097537C"/>
    <w:rsid w:val="0097672A"/>
    <w:rsid w:val="00976C1F"/>
    <w:rsid w:val="0097702C"/>
    <w:rsid w:val="00977593"/>
    <w:rsid w:val="00977962"/>
    <w:rsid w:val="00977B5D"/>
    <w:rsid w:val="00977EA2"/>
    <w:rsid w:val="00980EEA"/>
    <w:rsid w:val="00981C33"/>
    <w:rsid w:val="00981D10"/>
    <w:rsid w:val="00981D38"/>
    <w:rsid w:val="00983451"/>
    <w:rsid w:val="0098357D"/>
    <w:rsid w:val="00983C8C"/>
    <w:rsid w:val="00985764"/>
    <w:rsid w:val="00986707"/>
    <w:rsid w:val="00987DA7"/>
    <w:rsid w:val="00987E8B"/>
    <w:rsid w:val="00990161"/>
    <w:rsid w:val="009905B5"/>
    <w:rsid w:val="00990883"/>
    <w:rsid w:val="00990A95"/>
    <w:rsid w:val="0099160E"/>
    <w:rsid w:val="00991D21"/>
    <w:rsid w:val="00991FB3"/>
    <w:rsid w:val="00993018"/>
    <w:rsid w:val="00993205"/>
    <w:rsid w:val="0099349D"/>
    <w:rsid w:val="00994417"/>
    <w:rsid w:val="00994C9D"/>
    <w:rsid w:val="00994D87"/>
    <w:rsid w:val="009959FD"/>
    <w:rsid w:val="009961CF"/>
    <w:rsid w:val="00996385"/>
    <w:rsid w:val="009967EE"/>
    <w:rsid w:val="00996871"/>
    <w:rsid w:val="0099692F"/>
    <w:rsid w:val="00996D99"/>
    <w:rsid w:val="00996E01"/>
    <w:rsid w:val="00996F0E"/>
    <w:rsid w:val="00996F7F"/>
    <w:rsid w:val="00996FEC"/>
    <w:rsid w:val="009A012B"/>
    <w:rsid w:val="009A01C1"/>
    <w:rsid w:val="009A02FF"/>
    <w:rsid w:val="009A093D"/>
    <w:rsid w:val="009A0DD0"/>
    <w:rsid w:val="009A0EF7"/>
    <w:rsid w:val="009A155D"/>
    <w:rsid w:val="009A1A82"/>
    <w:rsid w:val="009A1C48"/>
    <w:rsid w:val="009A1F98"/>
    <w:rsid w:val="009A1FB2"/>
    <w:rsid w:val="009A24F2"/>
    <w:rsid w:val="009A2627"/>
    <w:rsid w:val="009A2962"/>
    <w:rsid w:val="009A2AE3"/>
    <w:rsid w:val="009A33C3"/>
    <w:rsid w:val="009A3994"/>
    <w:rsid w:val="009A3C1E"/>
    <w:rsid w:val="009A5441"/>
    <w:rsid w:val="009A5892"/>
    <w:rsid w:val="009A5D4C"/>
    <w:rsid w:val="009A6736"/>
    <w:rsid w:val="009A6BFD"/>
    <w:rsid w:val="009B022A"/>
    <w:rsid w:val="009B08A4"/>
    <w:rsid w:val="009B0A0F"/>
    <w:rsid w:val="009B1D0C"/>
    <w:rsid w:val="009B245D"/>
    <w:rsid w:val="009B24D8"/>
    <w:rsid w:val="009B387B"/>
    <w:rsid w:val="009B462D"/>
    <w:rsid w:val="009B4818"/>
    <w:rsid w:val="009B4A72"/>
    <w:rsid w:val="009B4E3E"/>
    <w:rsid w:val="009B4F9D"/>
    <w:rsid w:val="009B52C8"/>
    <w:rsid w:val="009B6338"/>
    <w:rsid w:val="009B67EE"/>
    <w:rsid w:val="009B6E9E"/>
    <w:rsid w:val="009B75D3"/>
    <w:rsid w:val="009B764F"/>
    <w:rsid w:val="009B773F"/>
    <w:rsid w:val="009B7C72"/>
    <w:rsid w:val="009C0303"/>
    <w:rsid w:val="009C098F"/>
    <w:rsid w:val="009C0E5B"/>
    <w:rsid w:val="009C1046"/>
    <w:rsid w:val="009C13FF"/>
    <w:rsid w:val="009C14EF"/>
    <w:rsid w:val="009C1664"/>
    <w:rsid w:val="009C16E9"/>
    <w:rsid w:val="009C1F62"/>
    <w:rsid w:val="009C20E4"/>
    <w:rsid w:val="009C249F"/>
    <w:rsid w:val="009C28E5"/>
    <w:rsid w:val="009C2BE4"/>
    <w:rsid w:val="009C2C44"/>
    <w:rsid w:val="009C3394"/>
    <w:rsid w:val="009C3D14"/>
    <w:rsid w:val="009C3D1E"/>
    <w:rsid w:val="009C3D76"/>
    <w:rsid w:val="009C4280"/>
    <w:rsid w:val="009C4B1B"/>
    <w:rsid w:val="009C567B"/>
    <w:rsid w:val="009C57C5"/>
    <w:rsid w:val="009C63FC"/>
    <w:rsid w:val="009C655A"/>
    <w:rsid w:val="009C6649"/>
    <w:rsid w:val="009C66D3"/>
    <w:rsid w:val="009C6764"/>
    <w:rsid w:val="009C6984"/>
    <w:rsid w:val="009C73C6"/>
    <w:rsid w:val="009C778C"/>
    <w:rsid w:val="009C7F44"/>
    <w:rsid w:val="009D00D2"/>
    <w:rsid w:val="009D0567"/>
    <w:rsid w:val="009D0851"/>
    <w:rsid w:val="009D0F4B"/>
    <w:rsid w:val="009D1E3D"/>
    <w:rsid w:val="009D335B"/>
    <w:rsid w:val="009D377B"/>
    <w:rsid w:val="009D3FE4"/>
    <w:rsid w:val="009D447D"/>
    <w:rsid w:val="009D691D"/>
    <w:rsid w:val="009D72AB"/>
    <w:rsid w:val="009E055E"/>
    <w:rsid w:val="009E0D93"/>
    <w:rsid w:val="009E1486"/>
    <w:rsid w:val="009E1746"/>
    <w:rsid w:val="009E17F6"/>
    <w:rsid w:val="009E1F7E"/>
    <w:rsid w:val="009E2760"/>
    <w:rsid w:val="009E2BD2"/>
    <w:rsid w:val="009E2CDD"/>
    <w:rsid w:val="009E307D"/>
    <w:rsid w:val="009E33EB"/>
    <w:rsid w:val="009E4361"/>
    <w:rsid w:val="009E4568"/>
    <w:rsid w:val="009E468B"/>
    <w:rsid w:val="009E4920"/>
    <w:rsid w:val="009E4B96"/>
    <w:rsid w:val="009E4D14"/>
    <w:rsid w:val="009E5D91"/>
    <w:rsid w:val="009E5FF2"/>
    <w:rsid w:val="009E6071"/>
    <w:rsid w:val="009E6C52"/>
    <w:rsid w:val="009E7A1E"/>
    <w:rsid w:val="009F093D"/>
    <w:rsid w:val="009F10E6"/>
    <w:rsid w:val="009F1120"/>
    <w:rsid w:val="009F149B"/>
    <w:rsid w:val="009F1E3C"/>
    <w:rsid w:val="009F26E7"/>
    <w:rsid w:val="009F29D3"/>
    <w:rsid w:val="009F34D1"/>
    <w:rsid w:val="009F3B9C"/>
    <w:rsid w:val="009F4D9A"/>
    <w:rsid w:val="009F5020"/>
    <w:rsid w:val="009F6466"/>
    <w:rsid w:val="009F663F"/>
    <w:rsid w:val="009F6D64"/>
    <w:rsid w:val="00A00222"/>
    <w:rsid w:val="00A00FB1"/>
    <w:rsid w:val="00A01EA8"/>
    <w:rsid w:val="00A02495"/>
    <w:rsid w:val="00A02DED"/>
    <w:rsid w:val="00A030FE"/>
    <w:rsid w:val="00A03807"/>
    <w:rsid w:val="00A039EE"/>
    <w:rsid w:val="00A03D57"/>
    <w:rsid w:val="00A05350"/>
    <w:rsid w:val="00A05422"/>
    <w:rsid w:val="00A06455"/>
    <w:rsid w:val="00A064B4"/>
    <w:rsid w:val="00A065E2"/>
    <w:rsid w:val="00A06B67"/>
    <w:rsid w:val="00A06FFB"/>
    <w:rsid w:val="00A0728F"/>
    <w:rsid w:val="00A0732C"/>
    <w:rsid w:val="00A07392"/>
    <w:rsid w:val="00A1028A"/>
    <w:rsid w:val="00A106AC"/>
    <w:rsid w:val="00A10A42"/>
    <w:rsid w:val="00A10A57"/>
    <w:rsid w:val="00A11764"/>
    <w:rsid w:val="00A11A8A"/>
    <w:rsid w:val="00A12240"/>
    <w:rsid w:val="00A122FA"/>
    <w:rsid w:val="00A1317D"/>
    <w:rsid w:val="00A138D5"/>
    <w:rsid w:val="00A163A4"/>
    <w:rsid w:val="00A1772F"/>
    <w:rsid w:val="00A17D1A"/>
    <w:rsid w:val="00A209CD"/>
    <w:rsid w:val="00A20E59"/>
    <w:rsid w:val="00A21036"/>
    <w:rsid w:val="00A21C15"/>
    <w:rsid w:val="00A21CD5"/>
    <w:rsid w:val="00A231BD"/>
    <w:rsid w:val="00A2391A"/>
    <w:rsid w:val="00A23E6A"/>
    <w:rsid w:val="00A24B59"/>
    <w:rsid w:val="00A24CA7"/>
    <w:rsid w:val="00A25224"/>
    <w:rsid w:val="00A257C2"/>
    <w:rsid w:val="00A27570"/>
    <w:rsid w:val="00A275A4"/>
    <w:rsid w:val="00A301EA"/>
    <w:rsid w:val="00A301FD"/>
    <w:rsid w:val="00A308AD"/>
    <w:rsid w:val="00A30E62"/>
    <w:rsid w:val="00A310F5"/>
    <w:rsid w:val="00A32125"/>
    <w:rsid w:val="00A3240B"/>
    <w:rsid w:val="00A32999"/>
    <w:rsid w:val="00A32B06"/>
    <w:rsid w:val="00A32CD1"/>
    <w:rsid w:val="00A33476"/>
    <w:rsid w:val="00A3355A"/>
    <w:rsid w:val="00A3426A"/>
    <w:rsid w:val="00A34785"/>
    <w:rsid w:val="00A347B2"/>
    <w:rsid w:val="00A3493A"/>
    <w:rsid w:val="00A34FAC"/>
    <w:rsid w:val="00A35594"/>
    <w:rsid w:val="00A35D26"/>
    <w:rsid w:val="00A35DE6"/>
    <w:rsid w:val="00A363B8"/>
    <w:rsid w:val="00A37431"/>
    <w:rsid w:val="00A374C5"/>
    <w:rsid w:val="00A378BA"/>
    <w:rsid w:val="00A37907"/>
    <w:rsid w:val="00A40C4C"/>
    <w:rsid w:val="00A420FC"/>
    <w:rsid w:val="00A42658"/>
    <w:rsid w:val="00A42712"/>
    <w:rsid w:val="00A42AFB"/>
    <w:rsid w:val="00A42DAD"/>
    <w:rsid w:val="00A43C86"/>
    <w:rsid w:val="00A4414A"/>
    <w:rsid w:val="00A443EA"/>
    <w:rsid w:val="00A443FA"/>
    <w:rsid w:val="00A446DC"/>
    <w:rsid w:val="00A44AFE"/>
    <w:rsid w:val="00A44C3B"/>
    <w:rsid w:val="00A44DC4"/>
    <w:rsid w:val="00A45A76"/>
    <w:rsid w:val="00A45CA6"/>
    <w:rsid w:val="00A46484"/>
    <w:rsid w:val="00A465C0"/>
    <w:rsid w:val="00A466A3"/>
    <w:rsid w:val="00A46724"/>
    <w:rsid w:val="00A46CC1"/>
    <w:rsid w:val="00A470BD"/>
    <w:rsid w:val="00A474F3"/>
    <w:rsid w:val="00A47F42"/>
    <w:rsid w:val="00A503DC"/>
    <w:rsid w:val="00A50456"/>
    <w:rsid w:val="00A50A26"/>
    <w:rsid w:val="00A51B95"/>
    <w:rsid w:val="00A51DDC"/>
    <w:rsid w:val="00A52660"/>
    <w:rsid w:val="00A5293A"/>
    <w:rsid w:val="00A52BD6"/>
    <w:rsid w:val="00A52E64"/>
    <w:rsid w:val="00A53F97"/>
    <w:rsid w:val="00A5492F"/>
    <w:rsid w:val="00A54A44"/>
    <w:rsid w:val="00A54CC7"/>
    <w:rsid w:val="00A54D70"/>
    <w:rsid w:val="00A55441"/>
    <w:rsid w:val="00A55B6B"/>
    <w:rsid w:val="00A55C74"/>
    <w:rsid w:val="00A55C9F"/>
    <w:rsid w:val="00A56CFE"/>
    <w:rsid w:val="00A56ED0"/>
    <w:rsid w:val="00A57488"/>
    <w:rsid w:val="00A576DB"/>
    <w:rsid w:val="00A57C2C"/>
    <w:rsid w:val="00A60518"/>
    <w:rsid w:val="00A6085A"/>
    <w:rsid w:val="00A60ADE"/>
    <w:rsid w:val="00A60AED"/>
    <w:rsid w:val="00A61433"/>
    <w:rsid w:val="00A6165D"/>
    <w:rsid w:val="00A61BD0"/>
    <w:rsid w:val="00A61DD7"/>
    <w:rsid w:val="00A62050"/>
    <w:rsid w:val="00A6286B"/>
    <w:rsid w:val="00A638D1"/>
    <w:rsid w:val="00A63CDF"/>
    <w:rsid w:val="00A652EF"/>
    <w:rsid w:val="00A657EB"/>
    <w:rsid w:val="00A666A0"/>
    <w:rsid w:val="00A66D88"/>
    <w:rsid w:val="00A67C8E"/>
    <w:rsid w:val="00A7085C"/>
    <w:rsid w:val="00A70C0D"/>
    <w:rsid w:val="00A70DFF"/>
    <w:rsid w:val="00A71624"/>
    <w:rsid w:val="00A71874"/>
    <w:rsid w:val="00A71B33"/>
    <w:rsid w:val="00A71CFE"/>
    <w:rsid w:val="00A72338"/>
    <w:rsid w:val="00A72347"/>
    <w:rsid w:val="00A72F94"/>
    <w:rsid w:val="00A73209"/>
    <w:rsid w:val="00A735DF"/>
    <w:rsid w:val="00A7364B"/>
    <w:rsid w:val="00A73CFF"/>
    <w:rsid w:val="00A73D4F"/>
    <w:rsid w:val="00A746B0"/>
    <w:rsid w:val="00A748E8"/>
    <w:rsid w:val="00A75DEC"/>
    <w:rsid w:val="00A7640A"/>
    <w:rsid w:val="00A76648"/>
    <w:rsid w:val="00A76A47"/>
    <w:rsid w:val="00A76AF4"/>
    <w:rsid w:val="00A779BF"/>
    <w:rsid w:val="00A77CEF"/>
    <w:rsid w:val="00A80260"/>
    <w:rsid w:val="00A802E0"/>
    <w:rsid w:val="00A805CD"/>
    <w:rsid w:val="00A8105B"/>
    <w:rsid w:val="00A8138A"/>
    <w:rsid w:val="00A81782"/>
    <w:rsid w:val="00A81927"/>
    <w:rsid w:val="00A81B92"/>
    <w:rsid w:val="00A820AD"/>
    <w:rsid w:val="00A82AA9"/>
    <w:rsid w:val="00A82B29"/>
    <w:rsid w:val="00A82DE3"/>
    <w:rsid w:val="00A83812"/>
    <w:rsid w:val="00A839E9"/>
    <w:rsid w:val="00A8441F"/>
    <w:rsid w:val="00A84D64"/>
    <w:rsid w:val="00A84F5B"/>
    <w:rsid w:val="00A85371"/>
    <w:rsid w:val="00A8614A"/>
    <w:rsid w:val="00A86280"/>
    <w:rsid w:val="00A86421"/>
    <w:rsid w:val="00A869FD"/>
    <w:rsid w:val="00A86B93"/>
    <w:rsid w:val="00A87197"/>
    <w:rsid w:val="00A90053"/>
    <w:rsid w:val="00A902E4"/>
    <w:rsid w:val="00A90D9A"/>
    <w:rsid w:val="00A915C6"/>
    <w:rsid w:val="00A91A1A"/>
    <w:rsid w:val="00A91A77"/>
    <w:rsid w:val="00A9392A"/>
    <w:rsid w:val="00A94A52"/>
    <w:rsid w:val="00A95399"/>
    <w:rsid w:val="00A95802"/>
    <w:rsid w:val="00A95B2C"/>
    <w:rsid w:val="00A95B77"/>
    <w:rsid w:val="00A95E44"/>
    <w:rsid w:val="00A95E66"/>
    <w:rsid w:val="00A9622B"/>
    <w:rsid w:val="00A96B18"/>
    <w:rsid w:val="00A979EB"/>
    <w:rsid w:val="00A97EB5"/>
    <w:rsid w:val="00AA0C5E"/>
    <w:rsid w:val="00AA0CD3"/>
    <w:rsid w:val="00AA0D8C"/>
    <w:rsid w:val="00AA1284"/>
    <w:rsid w:val="00AA133C"/>
    <w:rsid w:val="00AA19B2"/>
    <w:rsid w:val="00AA2939"/>
    <w:rsid w:val="00AA2975"/>
    <w:rsid w:val="00AA2B43"/>
    <w:rsid w:val="00AA33A1"/>
    <w:rsid w:val="00AA34AB"/>
    <w:rsid w:val="00AA36EB"/>
    <w:rsid w:val="00AA3930"/>
    <w:rsid w:val="00AA4009"/>
    <w:rsid w:val="00AA4126"/>
    <w:rsid w:val="00AA42BC"/>
    <w:rsid w:val="00AA4877"/>
    <w:rsid w:val="00AA5B13"/>
    <w:rsid w:val="00AA6943"/>
    <w:rsid w:val="00AA6A17"/>
    <w:rsid w:val="00AA750C"/>
    <w:rsid w:val="00AA772B"/>
    <w:rsid w:val="00AA773F"/>
    <w:rsid w:val="00AA7A8B"/>
    <w:rsid w:val="00AA7EC6"/>
    <w:rsid w:val="00AB0719"/>
    <w:rsid w:val="00AB13D3"/>
    <w:rsid w:val="00AB283A"/>
    <w:rsid w:val="00AB2E80"/>
    <w:rsid w:val="00AB3018"/>
    <w:rsid w:val="00AB3114"/>
    <w:rsid w:val="00AB36A7"/>
    <w:rsid w:val="00AB5A33"/>
    <w:rsid w:val="00AB5A47"/>
    <w:rsid w:val="00AB5A8A"/>
    <w:rsid w:val="00AB6016"/>
    <w:rsid w:val="00AB62C5"/>
    <w:rsid w:val="00AB63A0"/>
    <w:rsid w:val="00AB6C6B"/>
    <w:rsid w:val="00AB6DD2"/>
    <w:rsid w:val="00AB79EC"/>
    <w:rsid w:val="00AC0CAD"/>
    <w:rsid w:val="00AC0F97"/>
    <w:rsid w:val="00AC1D1A"/>
    <w:rsid w:val="00AC1F59"/>
    <w:rsid w:val="00AC209D"/>
    <w:rsid w:val="00AC2D85"/>
    <w:rsid w:val="00AC3313"/>
    <w:rsid w:val="00AC350C"/>
    <w:rsid w:val="00AC3F46"/>
    <w:rsid w:val="00AC4AAC"/>
    <w:rsid w:val="00AC4C47"/>
    <w:rsid w:val="00AC4D10"/>
    <w:rsid w:val="00AC579E"/>
    <w:rsid w:val="00AC5869"/>
    <w:rsid w:val="00AC7169"/>
    <w:rsid w:val="00AC74CC"/>
    <w:rsid w:val="00AD002E"/>
    <w:rsid w:val="00AD003A"/>
    <w:rsid w:val="00AD069A"/>
    <w:rsid w:val="00AD06CE"/>
    <w:rsid w:val="00AD0D4D"/>
    <w:rsid w:val="00AD102F"/>
    <w:rsid w:val="00AD1289"/>
    <w:rsid w:val="00AD1E70"/>
    <w:rsid w:val="00AD206A"/>
    <w:rsid w:val="00AD222D"/>
    <w:rsid w:val="00AD26E0"/>
    <w:rsid w:val="00AD273B"/>
    <w:rsid w:val="00AD2A5B"/>
    <w:rsid w:val="00AD33A6"/>
    <w:rsid w:val="00AD36DF"/>
    <w:rsid w:val="00AD624E"/>
    <w:rsid w:val="00AD6285"/>
    <w:rsid w:val="00AD6336"/>
    <w:rsid w:val="00AD6500"/>
    <w:rsid w:val="00AD667B"/>
    <w:rsid w:val="00AD6A18"/>
    <w:rsid w:val="00AD715B"/>
    <w:rsid w:val="00AD78B8"/>
    <w:rsid w:val="00AD7E05"/>
    <w:rsid w:val="00AD7E72"/>
    <w:rsid w:val="00AE084C"/>
    <w:rsid w:val="00AE0C89"/>
    <w:rsid w:val="00AE1780"/>
    <w:rsid w:val="00AE191F"/>
    <w:rsid w:val="00AE1AC3"/>
    <w:rsid w:val="00AE1BCF"/>
    <w:rsid w:val="00AE1FF0"/>
    <w:rsid w:val="00AE2280"/>
    <w:rsid w:val="00AE22C0"/>
    <w:rsid w:val="00AE23BA"/>
    <w:rsid w:val="00AE3009"/>
    <w:rsid w:val="00AE3244"/>
    <w:rsid w:val="00AE349C"/>
    <w:rsid w:val="00AE3650"/>
    <w:rsid w:val="00AE4711"/>
    <w:rsid w:val="00AE4BBC"/>
    <w:rsid w:val="00AE4C2D"/>
    <w:rsid w:val="00AE4D73"/>
    <w:rsid w:val="00AE4E40"/>
    <w:rsid w:val="00AE4EAB"/>
    <w:rsid w:val="00AE6644"/>
    <w:rsid w:val="00AE66C3"/>
    <w:rsid w:val="00AE6FD3"/>
    <w:rsid w:val="00AE713E"/>
    <w:rsid w:val="00AE7798"/>
    <w:rsid w:val="00AF00BB"/>
    <w:rsid w:val="00AF02AA"/>
    <w:rsid w:val="00AF06D7"/>
    <w:rsid w:val="00AF0D4D"/>
    <w:rsid w:val="00AF0DB3"/>
    <w:rsid w:val="00AF0E20"/>
    <w:rsid w:val="00AF0F68"/>
    <w:rsid w:val="00AF153A"/>
    <w:rsid w:val="00AF21E7"/>
    <w:rsid w:val="00AF2DD3"/>
    <w:rsid w:val="00AF3199"/>
    <w:rsid w:val="00AF357F"/>
    <w:rsid w:val="00AF37E9"/>
    <w:rsid w:val="00AF3841"/>
    <w:rsid w:val="00AF3CA5"/>
    <w:rsid w:val="00AF416C"/>
    <w:rsid w:val="00AF5071"/>
    <w:rsid w:val="00AF5501"/>
    <w:rsid w:val="00AF5879"/>
    <w:rsid w:val="00AF58EE"/>
    <w:rsid w:val="00AF621A"/>
    <w:rsid w:val="00AF64B9"/>
    <w:rsid w:val="00AF65AF"/>
    <w:rsid w:val="00AF67F5"/>
    <w:rsid w:val="00B001E2"/>
    <w:rsid w:val="00B002B2"/>
    <w:rsid w:val="00B00ABD"/>
    <w:rsid w:val="00B014F7"/>
    <w:rsid w:val="00B0185C"/>
    <w:rsid w:val="00B01F34"/>
    <w:rsid w:val="00B022EE"/>
    <w:rsid w:val="00B0257E"/>
    <w:rsid w:val="00B03648"/>
    <w:rsid w:val="00B038EE"/>
    <w:rsid w:val="00B041D4"/>
    <w:rsid w:val="00B04E96"/>
    <w:rsid w:val="00B054A2"/>
    <w:rsid w:val="00B054EE"/>
    <w:rsid w:val="00B05CF4"/>
    <w:rsid w:val="00B0615E"/>
    <w:rsid w:val="00B062A5"/>
    <w:rsid w:val="00B067F0"/>
    <w:rsid w:val="00B06A91"/>
    <w:rsid w:val="00B06F85"/>
    <w:rsid w:val="00B07EDF"/>
    <w:rsid w:val="00B07F34"/>
    <w:rsid w:val="00B10641"/>
    <w:rsid w:val="00B1067F"/>
    <w:rsid w:val="00B10B7C"/>
    <w:rsid w:val="00B11057"/>
    <w:rsid w:val="00B11FED"/>
    <w:rsid w:val="00B124C9"/>
    <w:rsid w:val="00B1290A"/>
    <w:rsid w:val="00B12C77"/>
    <w:rsid w:val="00B12C8F"/>
    <w:rsid w:val="00B12ECC"/>
    <w:rsid w:val="00B12FB1"/>
    <w:rsid w:val="00B14C7B"/>
    <w:rsid w:val="00B151CD"/>
    <w:rsid w:val="00B15381"/>
    <w:rsid w:val="00B1560D"/>
    <w:rsid w:val="00B15D37"/>
    <w:rsid w:val="00B1628B"/>
    <w:rsid w:val="00B17514"/>
    <w:rsid w:val="00B17927"/>
    <w:rsid w:val="00B17DAE"/>
    <w:rsid w:val="00B204B0"/>
    <w:rsid w:val="00B20677"/>
    <w:rsid w:val="00B20701"/>
    <w:rsid w:val="00B20A7A"/>
    <w:rsid w:val="00B2105E"/>
    <w:rsid w:val="00B21163"/>
    <w:rsid w:val="00B21295"/>
    <w:rsid w:val="00B2182F"/>
    <w:rsid w:val="00B2183E"/>
    <w:rsid w:val="00B21B2C"/>
    <w:rsid w:val="00B227F5"/>
    <w:rsid w:val="00B22DC8"/>
    <w:rsid w:val="00B23656"/>
    <w:rsid w:val="00B237F8"/>
    <w:rsid w:val="00B23D64"/>
    <w:rsid w:val="00B23F5A"/>
    <w:rsid w:val="00B24050"/>
    <w:rsid w:val="00B24A98"/>
    <w:rsid w:val="00B2538B"/>
    <w:rsid w:val="00B254AD"/>
    <w:rsid w:val="00B261B5"/>
    <w:rsid w:val="00B26C67"/>
    <w:rsid w:val="00B26CFE"/>
    <w:rsid w:val="00B2766D"/>
    <w:rsid w:val="00B30163"/>
    <w:rsid w:val="00B305CA"/>
    <w:rsid w:val="00B3153A"/>
    <w:rsid w:val="00B319CE"/>
    <w:rsid w:val="00B320F9"/>
    <w:rsid w:val="00B32357"/>
    <w:rsid w:val="00B32A1E"/>
    <w:rsid w:val="00B33A72"/>
    <w:rsid w:val="00B33C81"/>
    <w:rsid w:val="00B33DBC"/>
    <w:rsid w:val="00B342AB"/>
    <w:rsid w:val="00B34578"/>
    <w:rsid w:val="00B34834"/>
    <w:rsid w:val="00B34908"/>
    <w:rsid w:val="00B34FAB"/>
    <w:rsid w:val="00B350B1"/>
    <w:rsid w:val="00B358D6"/>
    <w:rsid w:val="00B3592A"/>
    <w:rsid w:val="00B35A58"/>
    <w:rsid w:val="00B35E72"/>
    <w:rsid w:val="00B361F9"/>
    <w:rsid w:val="00B365E3"/>
    <w:rsid w:val="00B3671B"/>
    <w:rsid w:val="00B36A24"/>
    <w:rsid w:val="00B36C49"/>
    <w:rsid w:val="00B3715E"/>
    <w:rsid w:val="00B37504"/>
    <w:rsid w:val="00B3756D"/>
    <w:rsid w:val="00B40C9A"/>
    <w:rsid w:val="00B40EE6"/>
    <w:rsid w:val="00B42E78"/>
    <w:rsid w:val="00B4308D"/>
    <w:rsid w:val="00B4371E"/>
    <w:rsid w:val="00B43827"/>
    <w:rsid w:val="00B43D6D"/>
    <w:rsid w:val="00B44853"/>
    <w:rsid w:val="00B45237"/>
    <w:rsid w:val="00B4555B"/>
    <w:rsid w:val="00B459A0"/>
    <w:rsid w:val="00B45E46"/>
    <w:rsid w:val="00B461B8"/>
    <w:rsid w:val="00B47600"/>
    <w:rsid w:val="00B4762D"/>
    <w:rsid w:val="00B4793B"/>
    <w:rsid w:val="00B506F4"/>
    <w:rsid w:val="00B51CF2"/>
    <w:rsid w:val="00B51DD2"/>
    <w:rsid w:val="00B52027"/>
    <w:rsid w:val="00B520EB"/>
    <w:rsid w:val="00B5223C"/>
    <w:rsid w:val="00B525DD"/>
    <w:rsid w:val="00B5340F"/>
    <w:rsid w:val="00B534A8"/>
    <w:rsid w:val="00B53930"/>
    <w:rsid w:val="00B53F6E"/>
    <w:rsid w:val="00B54534"/>
    <w:rsid w:val="00B54C97"/>
    <w:rsid w:val="00B55297"/>
    <w:rsid w:val="00B55EED"/>
    <w:rsid w:val="00B56515"/>
    <w:rsid w:val="00B57880"/>
    <w:rsid w:val="00B57D45"/>
    <w:rsid w:val="00B57E0B"/>
    <w:rsid w:val="00B60AF4"/>
    <w:rsid w:val="00B60BEA"/>
    <w:rsid w:val="00B60D08"/>
    <w:rsid w:val="00B60D37"/>
    <w:rsid w:val="00B6148B"/>
    <w:rsid w:val="00B614A7"/>
    <w:rsid w:val="00B6211B"/>
    <w:rsid w:val="00B62BF0"/>
    <w:rsid w:val="00B636A3"/>
    <w:rsid w:val="00B63AC5"/>
    <w:rsid w:val="00B63B30"/>
    <w:rsid w:val="00B63CFB"/>
    <w:rsid w:val="00B63FEF"/>
    <w:rsid w:val="00B64D5C"/>
    <w:rsid w:val="00B6501E"/>
    <w:rsid w:val="00B6639B"/>
    <w:rsid w:val="00B66400"/>
    <w:rsid w:val="00B66465"/>
    <w:rsid w:val="00B6690F"/>
    <w:rsid w:val="00B67580"/>
    <w:rsid w:val="00B67A68"/>
    <w:rsid w:val="00B67EDC"/>
    <w:rsid w:val="00B70080"/>
    <w:rsid w:val="00B7030C"/>
    <w:rsid w:val="00B704D1"/>
    <w:rsid w:val="00B705BA"/>
    <w:rsid w:val="00B71080"/>
    <w:rsid w:val="00B71176"/>
    <w:rsid w:val="00B71A0C"/>
    <w:rsid w:val="00B722CE"/>
    <w:rsid w:val="00B727AE"/>
    <w:rsid w:val="00B730DC"/>
    <w:rsid w:val="00B73BB4"/>
    <w:rsid w:val="00B742C6"/>
    <w:rsid w:val="00B743F4"/>
    <w:rsid w:val="00B74469"/>
    <w:rsid w:val="00B7540D"/>
    <w:rsid w:val="00B758B4"/>
    <w:rsid w:val="00B761C2"/>
    <w:rsid w:val="00B7622E"/>
    <w:rsid w:val="00B768A9"/>
    <w:rsid w:val="00B76DF6"/>
    <w:rsid w:val="00B7743E"/>
    <w:rsid w:val="00B77D9F"/>
    <w:rsid w:val="00B80255"/>
    <w:rsid w:val="00B8058E"/>
    <w:rsid w:val="00B80A2E"/>
    <w:rsid w:val="00B81980"/>
    <w:rsid w:val="00B81BA4"/>
    <w:rsid w:val="00B820B3"/>
    <w:rsid w:val="00B82B0D"/>
    <w:rsid w:val="00B82E69"/>
    <w:rsid w:val="00B83991"/>
    <w:rsid w:val="00B84363"/>
    <w:rsid w:val="00B848EF"/>
    <w:rsid w:val="00B84A8B"/>
    <w:rsid w:val="00B854A9"/>
    <w:rsid w:val="00B85A58"/>
    <w:rsid w:val="00B863DF"/>
    <w:rsid w:val="00B86CA6"/>
    <w:rsid w:val="00B87C8C"/>
    <w:rsid w:val="00B9015E"/>
    <w:rsid w:val="00B903B1"/>
    <w:rsid w:val="00B92037"/>
    <w:rsid w:val="00B92578"/>
    <w:rsid w:val="00B92871"/>
    <w:rsid w:val="00B92D3C"/>
    <w:rsid w:val="00B92E0D"/>
    <w:rsid w:val="00B936C6"/>
    <w:rsid w:val="00B93780"/>
    <w:rsid w:val="00B93E88"/>
    <w:rsid w:val="00B94022"/>
    <w:rsid w:val="00B944A0"/>
    <w:rsid w:val="00B944C4"/>
    <w:rsid w:val="00B95B49"/>
    <w:rsid w:val="00B96717"/>
    <w:rsid w:val="00B96A88"/>
    <w:rsid w:val="00B97B19"/>
    <w:rsid w:val="00BA0853"/>
    <w:rsid w:val="00BA0943"/>
    <w:rsid w:val="00BA0FDB"/>
    <w:rsid w:val="00BA1855"/>
    <w:rsid w:val="00BA1D75"/>
    <w:rsid w:val="00BA298B"/>
    <w:rsid w:val="00BA2C9B"/>
    <w:rsid w:val="00BA4765"/>
    <w:rsid w:val="00BA498D"/>
    <w:rsid w:val="00BA4D94"/>
    <w:rsid w:val="00BA5EFF"/>
    <w:rsid w:val="00BA7621"/>
    <w:rsid w:val="00BA7C1D"/>
    <w:rsid w:val="00BA7F21"/>
    <w:rsid w:val="00BA7F24"/>
    <w:rsid w:val="00BB00CE"/>
    <w:rsid w:val="00BB11CB"/>
    <w:rsid w:val="00BB1410"/>
    <w:rsid w:val="00BB150D"/>
    <w:rsid w:val="00BB1B33"/>
    <w:rsid w:val="00BB26B7"/>
    <w:rsid w:val="00BB35DB"/>
    <w:rsid w:val="00BB3745"/>
    <w:rsid w:val="00BB3752"/>
    <w:rsid w:val="00BB39A2"/>
    <w:rsid w:val="00BB3A94"/>
    <w:rsid w:val="00BB3CDC"/>
    <w:rsid w:val="00BB4306"/>
    <w:rsid w:val="00BB4441"/>
    <w:rsid w:val="00BB44F0"/>
    <w:rsid w:val="00BB46FA"/>
    <w:rsid w:val="00BB4A5D"/>
    <w:rsid w:val="00BB4ECE"/>
    <w:rsid w:val="00BB5531"/>
    <w:rsid w:val="00BB6182"/>
    <w:rsid w:val="00BB6405"/>
    <w:rsid w:val="00BB693B"/>
    <w:rsid w:val="00BB6D46"/>
    <w:rsid w:val="00BC06DA"/>
    <w:rsid w:val="00BC0756"/>
    <w:rsid w:val="00BC0E99"/>
    <w:rsid w:val="00BC0F67"/>
    <w:rsid w:val="00BC188F"/>
    <w:rsid w:val="00BC1CD6"/>
    <w:rsid w:val="00BC36AA"/>
    <w:rsid w:val="00BC3AB4"/>
    <w:rsid w:val="00BC4031"/>
    <w:rsid w:val="00BC40C9"/>
    <w:rsid w:val="00BC42B5"/>
    <w:rsid w:val="00BC47DB"/>
    <w:rsid w:val="00BC5B55"/>
    <w:rsid w:val="00BC6202"/>
    <w:rsid w:val="00BC6429"/>
    <w:rsid w:val="00BC6586"/>
    <w:rsid w:val="00BC69CF"/>
    <w:rsid w:val="00BC7471"/>
    <w:rsid w:val="00BD035C"/>
    <w:rsid w:val="00BD12E0"/>
    <w:rsid w:val="00BD13EE"/>
    <w:rsid w:val="00BD1CB4"/>
    <w:rsid w:val="00BD2040"/>
    <w:rsid w:val="00BD2B17"/>
    <w:rsid w:val="00BD361C"/>
    <w:rsid w:val="00BD3FB8"/>
    <w:rsid w:val="00BD40B4"/>
    <w:rsid w:val="00BD493A"/>
    <w:rsid w:val="00BD52BB"/>
    <w:rsid w:val="00BD53A2"/>
    <w:rsid w:val="00BD607E"/>
    <w:rsid w:val="00BD62D6"/>
    <w:rsid w:val="00BD70E8"/>
    <w:rsid w:val="00BD7481"/>
    <w:rsid w:val="00BD7680"/>
    <w:rsid w:val="00BD79FB"/>
    <w:rsid w:val="00BD7EC5"/>
    <w:rsid w:val="00BE0A67"/>
    <w:rsid w:val="00BE1418"/>
    <w:rsid w:val="00BE2448"/>
    <w:rsid w:val="00BE255B"/>
    <w:rsid w:val="00BE25ED"/>
    <w:rsid w:val="00BE28F7"/>
    <w:rsid w:val="00BE4C23"/>
    <w:rsid w:val="00BE4E4C"/>
    <w:rsid w:val="00BE4EFB"/>
    <w:rsid w:val="00BE50E9"/>
    <w:rsid w:val="00BE54DF"/>
    <w:rsid w:val="00BE5599"/>
    <w:rsid w:val="00BE572E"/>
    <w:rsid w:val="00BE6B0D"/>
    <w:rsid w:val="00BE6CC3"/>
    <w:rsid w:val="00BE6F7F"/>
    <w:rsid w:val="00BE730D"/>
    <w:rsid w:val="00BE772A"/>
    <w:rsid w:val="00BE7D9C"/>
    <w:rsid w:val="00BF070A"/>
    <w:rsid w:val="00BF1B73"/>
    <w:rsid w:val="00BF1C1D"/>
    <w:rsid w:val="00BF20DB"/>
    <w:rsid w:val="00BF2DFF"/>
    <w:rsid w:val="00BF3117"/>
    <w:rsid w:val="00BF313C"/>
    <w:rsid w:val="00BF31BE"/>
    <w:rsid w:val="00BF33FA"/>
    <w:rsid w:val="00BF398A"/>
    <w:rsid w:val="00BF4517"/>
    <w:rsid w:val="00BF45D5"/>
    <w:rsid w:val="00BF54C6"/>
    <w:rsid w:val="00BF64A1"/>
    <w:rsid w:val="00BF6A38"/>
    <w:rsid w:val="00BF6B4D"/>
    <w:rsid w:val="00BF6EB3"/>
    <w:rsid w:val="00BF7397"/>
    <w:rsid w:val="00BF7679"/>
    <w:rsid w:val="00C006C4"/>
    <w:rsid w:val="00C00E05"/>
    <w:rsid w:val="00C0127C"/>
    <w:rsid w:val="00C0153A"/>
    <w:rsid w:val="00C02C2B"/>
    <w:rsid w:val="00C02E16"/>
    <w:rsid w:val="00C03BA2"/>
    <w:rsid w:val="00C03C2A"/>
    <w:rsid w:val="00C04E58"/>
    <w:rsid w:val="00C04E5A"/>
    <w:rsid w:val="00C05141"/>
    <w:rsid w:val="00C05177"/>
    <w:rsid w:val="00C067FC"/>
    <w:rsid w:val="00C075F0"/>
    <w:rsid w:val="00C0772F"/>
    <w:rsid w:val="00C07C59"/>
    <w:rsid w:val="00C103CB"/>
    <w:rsid w:val="00C10832"/>
    <w:rsid w:val="00C11385"/>
    <w:rsid w:val="00C11F90"/>
    <w:rsid w:val="00C11F9F"/>
    <w:rsid w:val="00C1231B"/>
    <w:rsid w:val="00C12B93"/>
    <w:rsid w:val="00C12D06"/>
    <w:rsid w:val="00C137D2"/>
    <w:rsid w:val="00C139FB"/>
    <w:rsid w:val="00C140DD"/>
    <w:rsid w:val="00C14DB3"/>
    <w:rsid w:val="00C15193"/>
    <w:rsid w:val="00C15618"/>
    <w:rsid w:val="00C15F38"/>
    <w:rsid w:val="00C15F4F"/>
    <w:rsid w:val="00C160D4"/>
    <w:rsid w:val="00C1647A"/>
    <w:rsid w:val="00C1704F"/>
    <w:rsid w:val="00C20623"/>
    <w:rsid w:val="00C20AEB"/>
    <w:rsid w:val="00C213E8"/>
    <w:rsid w:val="00C21874"/>
    <w:rsid w:val="00C21922"/>
    <w:rsid w:val="00C21A21"/>
    <w:rsid w:val="00C21F9A"/>
    <w:rsid w:val="00C2255D"/>
    <w:rsid w:val="00C225E9"/>
    <w:rsid w:val="00C24599"/>
    <w:rsid w:val="00C245E3"/>
    <w:rsid w:val="00C247F7"/>
    <w:rsid w:val="00C24965"/>
    <w:rsid w:val="00C25A3B"/>
    <w:rsid w:val="00C25E3F"/>
    <w:rsid w:val="00C2642A"/>
    <w:rsid w:val="00C26807"/>
    <w:rsid w:val="00C26CAF"/>
    <w:rsid w:val="00C2703D"/>
    <w:rsid w:val="00C27290"/>
    <w:rsid w:val="00C27AD1"/>
    <w:rsid w:val="00C305DD"/>
    <w:rsid w:val="00C3063F"/>
    <w:rsid w:val="00C3091D"/>
    <w:rsid w:val="00C3118E"/>
    <w:rsid w:val="00C31581"/>
    <w:rsid w:val="00C321C1"/>
    <w:rsid w:val="00C322EF"/>
    <w:rsid w:val="00C32AD3"/>
    <w:rsid w:val="00C331CD"/>
    <w:rsid w:val="00C33E62"/>
    <w:rsid w:val="00C345FD"/>
    <w:rsid w:val="00C35101"/>
    <w:rsid w:val="00C35ECE"/>
    <w:rsid w:val="00C35F53"/>
    <w:rsid w:val="00C3629F"/>
    <w:rsid w:val="00C374F1"/>
    <w:rsid w:val="00C377F6"/>
    <w:rsid w:val="00C3782F"/>
    <w:rsid w:val="00C37940"/>
    <w:rsid w:val="00C37FE1"/>
    <w:rsid w:val="00C405C1"/>
    <w:rsid w:val="00C40637"/>
    <w:rsid w:val="00C4098C"/>
    <w:rsid w:val="00C40C4F"/>
    <w:rsid w:val="00C4111A"/>
    <w:rsid w:val="00C41199"/>
    <w:rsid w:val="00C42432"/>
    <w:rsid w:val="00C42C00"/>
    <w:rsid w:val="00C44EFA"/>
    <w:rsid w:val="00C45EA6"/>
    <w:rsid w:val="00C468B5"/>
    <w:rsid w:val="00C46B75"/>
    <w:rsid w:val="00C47240"/>
    <w:rsid w:val="00C47B2F"/>
    <w:rsid w:val="00C50B9C"/>
    <w:rsid w:val="00C50BBC"/>
    <w:rsid w:val="00C50E40"/>
    <w:rsid w:val="00C51A3C"/>
    <w:rsid w:val="00C5276F"/>
    <w:rsid w:val="00C52A0F"/>
    <w:rsid w:val="00C52C22"/>
    <w:rsid w:val="00C53A1F"/>
    <w:rsid w:val="00C53CD9"/>
    <w:rsid w:val="00C54107"/>
    <w:rsid w:val="00C54C15"/>
    <w:rsid w:val="00C54C7A"/>
    <w:rsid w:val="00C54E26"/>
    <w:rsid w:val="00C5681B"/>
    <w:rsid w:val="00C56E93"/>
    <w:rsid w:val="00C57614"/>
    <w:rsid w:val="00C57E1C"/>
    <w:rsid w:val="00C57E3F"/>
    <w:rsid w:val="00C57F42"/>
    <w:rsid w:val="00C60A97"/>
    <w:rsid w:val="00C61162"/>
    <w:rsid w:val="00C61430"/>
    <w:rsid w:val="00C61C31"/>
    <w:rsid w:val="00C61CB2"/>
    <w:rsid w:val="00C61CE4"/>
    <w:rsid w:val="00C62563"/>
    <w:rsid w:val="00C627E9"/>
    <w:rsid w:val="00C63A9D"/>
    <w:rsid w:val="00C64344"/>
    <w:rsid w:val="00C652BB"/>
    <w:rsid w:val="00C65A39"/>
    <w:rsid w:val="00C66016"/>
    <w:rsid w:val="00C66A16"/>
    <w:rsid w:val="00C700F3"/>
    <w:rsid w:val="00C7046C"/>
    <w:rsid w:val="00C710FE"/>
    <w:rsid w:val="00C72442"/>
    <w:rsid w:val="00C72705"/>
    <w:rsid w:val="00C72BC7"/>
    <w:rsid w:val="00C72E13"/>
    <w:rsid w:val="00C73802"/>
    <w:rsid w:val="00C73D37"/>
    <w:rsid w:val="00C74240"/>
    <w:rsid w:val="00C74CBC"/>
    <w:rsid w:val="00C7528A"/>
    <w:rsid w:val="00C759FF"/>
    <w:rsid w:val="00C75B16"/>
    <w:rsid w:val="00C760A8"/>
    <w:rsid w:val="00C76B3C"/>
    <w:rsid w:val="00C76E23"/>
    <w:rsid w:val="00C77180"/>
    <w:rsid w:val="00C776AE"/>
    <w:rsid w:val="00C8041A"/>
    <w:rsid w:val="00C80809"/>
    <w:rsid w:val="00C817AD"/>
    <w:rsid w:val="00C81DE7"/>
    <w:rsid w:val="00C82101"/>
    <w:rsid w:val="00C824E3"/>
    <w:rsid w:val="00C82594"/>
    <w:rsid w:val="00C8266D"/>
    <w:rsid w:val="00C826DB"/>
    <w:rsid w:val="00C829C5"/>
    <w:rsid w:val="00C83D48"/>
    <w:rsid w:val="00C83D63"/>
    <w:rsid w:val="00C841ED"/>
    <w:rsid w:val="00C8444F"/>
    <w:rsid w:val="00C84590"/>
    <w:rsid w:val="00C84769"/>
    <w:rsid w:val="00C84B30"/>
    <w:rsid w:val="00C84FB9"/>
    <w:rsid w:val="00C8541F"/>
    <w:rsid w:val="00C85872"/>
    <w:rsid w:val="00C85EC1"/>
    <w:rsid w:val="00C86363"/>
    <w:rsid w:val="00C869BD"/>
    <w:rsid w:val="00C8745B"/>
    <w:rsid w:val="00C87815"/>
    <w:rsid w:val="00C87918"/>
    <w:rsid w:val="00C87BA9"/>
    <w:rsid w:val="00C87D38"/>
    <w:rsid w:val="00C87EDE"/>
    <w:rsid w:val="00C912F3"/>
    <w:rsid w:val="00C919B0"/>
    <w:rsid w:val="00C91DEE"/>
    <w:rsid w:val="00C9226C"/>
    <w:rsid w:val="00C927D4"/>
    <w:rsid w:val="00C928B8"/>
    <w:rsid w:val="00C93276"/>
    <w:rsid w:val="00C9359B"/>
    <w:rsid w:val="00C936BA"/>
    <w:rsid w:val="00C94B05"/>
    <w:rsid w:val="00C94ECC"/>
    <w:rsid w:val="00C9541F"/>
    <w:rsid w:val="00C955B2"/>
    <w:rsid w:val="00C9566D"/>
    <w:rsid w:val="00C958E3"/>
    <w:rsid w:val="00C95D68"/>
    <w:rsid w:val="00C96822"/>
    <w:rsid w:val="00C971CB"/>
    <w:rsid w:val="00CA0A5E"/>
    <w:rsid w:val="00CA0D32"/>
    <w:rsid w:val="00CA1E5D"/>
    <w:rsid w:val="00CA1ECB"/>
    <w:rsid w:val="00CA1F4F"/>
    <w:rsid w:val="00CA2503"/>
    <w:rsid w:val="00CA2853"/>
    <w:rsid w:val="00CA37F9"/>
    <w:rsid w:val="00CA3A29"/>
    <w:rsid w:val="00CA3A3D"/>
    <w:rsid w:val="00CA3B91"/>
    <w:rsid w:val="00CA3CE7"/>
    <w:rsid w:val="00CA43DE"/>
    <w:rsid w:val="00CA4DBE"/>
    <w:rsid w:val="00CA4DCC"/>
    <w:rsid w:val="00CA5C98"/>
    <w:rsid w:val="00CA6B40"/>
    <w:rsid w:val="00CA7E10"/>
    <w:rsid w:val="00CB10C5"/>
    <w:rsid w:val="00CB1151"/>
    <w:rsid w:val="00CB1869"/>
    <w:rsid w:val="00CB1C45"/>
    <w:rsid w:val="00CB1DD2"/>
    <w:rsid w:val="00CB2053"/>
    <w:rsid w:val="00CB38A9"/>
    <w:rsid w:val="00CB3ADB"/>
    <w:rsid w:val="00CB5038"/>
    <w:rsid w:val="00CB55DD"/>
    <w:rsid w:val="00CB5B1A"/>
    <w:rsid w:val="00CB5E8C"/>
    <w:rsid w:val="00CB644B"/>
    <w:rsid w:val="00CB697C"/>
    <w:rsid w:val="00CB6B61"/>
    <w:rsid w:val="00CB6DF5"/>
    <w:rsid w:val="00CB75A0"/>
    <w:rsid w:val="00CB7698"/>
    <w:rsid w:val="00CB77CB"/>
    <w:rsid w:val="00CB7B75"/>
    <w:rsid w:val="00CC0B99"/>
    <w:rsid w:val="00CC0FF4"/>
    <w:rsid w:val="00CC1441"/>
    <w:rsid w:val="00CC15C7"/>
    <w:rsid w:val="00CC1EA5"/>
    <w:rsid w:val="00CC23C7"/>
    <w:rsid w:val="00CC24B2"/>
    <w:rsid w:val="00CC26AA"/>
    <w:rsid w:val="00CC2823"/>
    <w:rsid w:val="00CC37F5"/>
    <w:rsid w:val="00CC3B38"/>
    <w:rsid w:val="00CC40C7"/>
    <w:rsid w:val="00CC517D"/>
    <w:rsid w:val="00CC57DB"/>
    <w:rsid w:val="00CC5D81"/>
    <w:rsid w:val="00CC688A"/>
    <w:rsid w:val="00CC73F6"/>
    <w:rsid w:val="00CC798F"/>
    <w:rsid w:val="00CC7F3C"/>
    <w:rsid w:val="00CD0935"/>
    <w:rsid w:val="00CD1084"/>
    <w:rsid w:val="00CD1825"/>
    <w:rsid w:val="00CD1934"/>
    <w:rsid w:val="00CD286B"/>
    <w:rsid w:val="00CD291C"/>
    <w:rsid w:val="00CD2D28"/>
    <w:rsid w:val="00CD3048"/>
    <w:rsid w:val="00CD323B"/>
    <w:rsid w:val="00CD3B2B"/>
    <w:rsid w:val="00CD3BA0"/>
    <w:rsid w:val="00CD3CAF"/>
    <w:rsid w:val="00CD4F5C"/>
    <w:rsid w:val="00CD5311"/>
    <w:rsid w:val="00CD637A"/>
    <w:rsid w:val="00CD6417"/>
    <w:rsid w:val="00CD6A6E"/>
    <w:rsid w:val="00CD7936"/>
    <w:rsid w:val="00CD7A49"/>
    <w:rsid w:val="00CE00A9"/>
    <w:rsid w:val="00CE0E0B"/>
    <w:rsid w:val="00CE11DB"/>
    <w:rsid w:val="00CE1B26"/>
    <w:rsid w:val="00CE1BC8"/>
    <w:rsid w:val="00CE29FF"/>
    <w:rsid w:val="00CE3F7F"/>
    <w:rsid w:val="00CE4BCC"/>
    <w:rsid w:val="00CE54A2"/>
    <w:rsid w:val="00CE5747"/>
    <w:rsid w:val="00CE663E"/>
    <w:rsid w:val="00CE6866"/>
    <w:rsid w:val="00CE6DBE"/>
    <w:rsid w:val="00CE7367"/>
    <w:rsid w:val="00CE7A13"/>
    <w:rsid w:val="00CF09D1"/>
    <w:rsid w:val="00CF158A"/>
    <w:rsid w:val="00CF173E"/>
    <w:rsid w:val="00CF1B07"/>
    <w:rsid w:val="00CF2AC2"/>
    <w:rsid w:val="00CF371E"/>
    <w:rsid w:val="00CF3C33"/>
    <w:rsid w:val="00CF3F3D"/>
    <w:rsid w:val="00CF4DE3"/>
    <w:rsid w:val="00CF615E"/>
    <w:rsid w:val="00CF6209"/>
    <w:rsid w:val="00CF64DF"/>
    <w:rsid w:val="00CF6A1E"/>
    <w:rsid w:val="00CF6C06"/>
    <w:rsid w:val="00CF7108"/>
    <w:rsid w:val="00CF711C"/>
    <w:rsid w:val="00CF75C6"/>
    <w:rsid w:val="00CF7824"/>
    <w:rsid w:val="00D002B8"/>
    <w:rsid w:val="00D015A3"/>
    <w:rsid w:val="00D021DA"/>
    <w:rsid w:val="00D023A6"/>
    <w:rsid w:val="00D0240F"/>
    <w:rsid w:val="00D027A1"/>
    <w:rsid w:val="00D02ABC"/>
    <w:rsid w:val="00D03F48"/>
    <w:rsid w:val="00D0410C"/>
    <w:rsid w:val="00D04B1F"/>
    <w:rsid w:val="00D059F0"/>
    <w:rsid w:val="00D05A30"/>
    <w:rsid w:val="00D05B75"/>
    <w:rsid w:val="00D10741"/>
    <w:rsid w:val="00D10D3C"/>
    <w:rsid w:val="00D1124C"/>
    <w:rsid w:val="00D116C9"/>
    <w:rsid w:val="00D11933"/>
    <w:rsid w:val="00D11E14"/>
    <w:rsid w:val="00D11EFC"/>
    <w:rsid w:val="00D123A1"/>
    <w:rsid w:val="00D128D4"/>
    <w:rsid w:val="00D12E61"/>
    <w:rsid w:val="00D13BF7"/>
    <w:rsid w:val="00D142CA"/>
    <w:rsid w:val="00D147AD"/>
    <w:rsid w:val="00D15097"/>
    <w:rsid w:val="00D154BD"/>
    <w:rsid w:val="00D158FC"/>
    <w:rsid w:val="00D16607"/>
    <w:rsid w:val="00D17325"/>
    <w:rsid w:val="00D17C13"/>
    <w:rsid w:val="00D17C61"/>
    <w:rsid w:val="00D17DAE"/>
    <w:rsid w:val="00D20E88"/>
    <w:rsid w:val="00D20FF9"/>
    <w:rsid w:val="00D21F79"/>
    <w:rsid w:val="00D22E84"/>
    <w:rsid w:val="00D235E7"/>
    <w:rsid w:val="00D23604"/>
    <w:rsid w:val="00D238FB"/>
    <w:rsid w:val="00D2398A"/>
    <w:rsid w:val="00D24298"/>
    <w:rsid w:val="00D2450D"/>
    <w:rsid w:val="00D2466C"/>
    <w:rsid w:val="00D24913"/>
    <w:rsid w:val="00D252AD"/>
    <w:rsid w:val="00D25E43"/>
    <w:rsid w:val="00D2632C"/>
    <w:rsid w:val="00D26585"/>
    <w:rsid w:val="00D26A2A"/>
    <w:rsid w:val="00D26B52"/>
    <w:rsid w:val="00D27404"/>
    <w:rsid w:val="00D278B5"/>
    <w:rsid w:val="00D30630"/>
    <w:rsid w:val="00D306DB"/>
    <w:rsid w:val="00D308C7"/>
    <w:rsid w:val="00D30AD6"/>
    <w:rsid w:val="00D30E85"/>
    <w:rsid w:val="00D31051"/>
    <w:rsid w:val="00D32311"/>
    <w:rsid w:val="00D326C3"/>
    <w:rsid w:val="00D32DD1"/>
    <w:rsid w:val="00D335F4"/>
    <w:rsid w:val="00D339D1"/>
    <w:rsid w:val="00D33AE0"/>
    <w:rsid w:val="00D345FD"/>
    <w:rsid w:val="00D34A34"/>
    <w:rsid w:val="00D34B70"/>
    <w:rsid w:val="00D35056"/>
    <w:rsid w:val="00D352B2"/>
    <w:rsid w:val="00D352D3"/>
    <w:rsid w:val="00D356AA"/>
    <w:rsid w:val="00D35744"/>
    <w:rsid w:val="00D35E34"/>
    <w:rsid w:val="00D35FD1"/>
    <w:rsid w:val="00D364F8"/>
    <w:rsid w:val="00D36610"/>
    <w:rsid w:val="00D3736C"/>
    <w:rsid w:val="00D3736D"/>
    <w:rsid w:val="00D37EE2"/>
    <w:rsid w:val="00D4017E"/>
    <w:rsid w:val="00D404AC"/>
    <w:rsid w:val="00D406FD"/>
    <w:rsid w:val="00D40AFF"/>
    <w:rsid w:val="00D40D0A"/>
    <w:rsid w:val="00D40E3D"/>
    <w:rsid w:val="00D41738"/>
    <w:rsid w:val="00D41EA3"/>
    <w:rsid w:val="00D43172"/>
    <w:rsid w:val="00D43745"/>
    <w:rsid w:val="00D43C75"/>
    <w:rsid w:val="00D44CC5"/>
    <w:rsid w:val="00D44ED9"/>
    <w:rsid w:val="00D45561"/>
    <w:rsid w:val="00D455C6"/>
    <w:rsid w:val="00D45BC7"/>
    <w:rsid w:val="00D45DFB"/>
    <w:rsid w:val="00D460FA"/>
    <w:rsid w:val="00D467C9"/>
    <w:rsid w:val="00D46C2F"/>
    <w:rsid w:val="00D46EEA"/>
    <w:rsid w:val="00D50474"/>
    <w:rsid w:val="00D508A9"/>
    <w:rsid w:val="00D5104D"/>
    <w:rsid w:val="00D51942"/>
    <w:rsid w:val="00D51ADB"/>
    <w:rsid w:val="00D51B30"/>
    <w:rsid w:val="00D52662"/>
    <w:rsid w:val="00D52D25"/>
    <w:rsid w:val="00D530F6"/>
    <w:rsid w:val="00D53929"/>
    <w:rsid w:val="00D53E3A"/>
    <w:rsid w:val="00D5470A"/>
    <w:rsid w:val="00D54AE3"/>
    <w:rsid w:val="00D554D1"/>
    <w:rsid w:val="00D56021"/>
    <w:rsid w:val="00D56040"/>
    <w:rsid w:val="00D56595"/>
    <w:rsid w:val="00D56C51"/>
    <w:rsid w:val="00D57BA8"/>
    <w:rsid w:val="00D57C5D"/>
    <w:rsid w:val="00D6067B"/>
    <w:rsid w:val="00D60E65"/>
    <w:rsid w:val="00D617FC"/>
    <w:rsid w:val="00D6185A"/>
    <w:rsid w:val="00D63172"/>
    <w:rsid w:val="00D6318C"/>
    <w:rsid w:val="00D6336A"/>
    <w:rsid w:val="00D637EE"/>
    <w:rsid w:val="00D64BC8"/>
    <w:rsid w:val="00D64EF5"/>
    <w:rsid w:val="00D650E2"/>
    <w:rsid w:val="00D655C8"/>
    <w:rsid w:val="00D65BAD"/>
    <w:rsid w:val="00D67BC9"/>
    <w:rsid w:val="00D67C7B"/>
    <w:rsid w:val="00D70074"/>
    <w:rsid w:val="00D70147"/>
    <w:rsid w:val="00D70187"/>
    <w:rsid w:val="00D70535"/>
    <w:rsid w:val="00D70F2E"/>
    <w:rsid w:val="00D70F69"/>
    <w:rsid w:val="00D70FC4"/>
    <w:rsid w:val="00D728AA"/>
    <w:rsid w:val="00D72FF4"/>
    <w:rsid w:val="00D731E7"/>
    <w:rsid w:val="00D7357E"/>
    <w:rsid w:val="00D73E95"/>
    <w:rsid w:val="00D743CB"/>
    <w:rsid w:val="00D74824"/>
    <w:rsid w:val="00D7527F"/>
    <w:rsid w:val="00D753AB"/>
    <w:rsid w:val="00D75D3D"/>
    <w:rsid w:val="00D7605E"/>
    <w:rsid w:val="00D760FE"/>
    <w:rsid w:val="00D76183"/>
    <w:rsid w:val="00D763BC"/>
    <w:rsid w:val="00D764C6"/>
    <w:rsid w:val="00D76535"/>
    <w:rsid w:val="00D76C20"/>
    <w:rsid w:val="00D77771"/>
    <w:rsid w:val="00D77FDE"/>
    <w:rsid w:val="00D81158"/>
    <w:rsid w:val="00D81A16"/>
    <w:rsid w:val="00D8202E"/>
    <w:rsid w:val="00D82A9A"/>
    <w:rsid w:val="00D8392E"/>
    <w:rsid w:val="00D83B1C"/>
    <w:rsid w:val="00D83CB2"/>
    <w:rsid w:val="00D843F2"/>
    <w:rsid w:val="00D8467C"/>
    <w:rsid w:val="00D851CF"/>
    <w:rsid w:val="00D85435"/>
    <w:rsid w:val="00D854B5"/>
    <w:rsid w:val="00D8567A"/>
    <w:rsid w:val="00D85F74"/>
    <w:rsid w:val="00D864BC"/>
    <w:rsid w:val="00D864EF"/>
    <w:rsid w:val="00D86692"/>
    <w:rsid w:val="00D876DF"/>
    <w:rsid w:val="00D876EA"/>
    <w:rsid w:val="00D87976"/>
    <w:rsid w:val="00D87E51"/>
    <w:rsid w:val="00D900F9"/>
    <w:rsid w:val="00D903BA"/>
    <w:rsid w:val="00D9058F"/>
    <w:rsid w:val="00D907B5"/>
    <w:rsid w:val="00D912FF"/>
    <w:rsid w:val="00D9158B"/>
    <w:rsid w:val="00D92448"/>
    <w:rsid w:val="00D92D12"/>
    <w:rsid w:val="00D933A7"/>
    <w:rsid w:val="00D93DBC"/>
    <w:rsid w:val="00D93E7B"/>
    <w:rsid w:val="00D93FBA"/>
    <w:rsid w:val="00D942B4"/>
    <w:rsid w:val="00D94B92"/>
    <w:rsid w:val="00D95B45"/>
    <w:rsid w:val="00D95C5B"/>
    <w:rsid w:val="00D95E8F"/>
    <w:rsid w:val="00D95F10"/>
    <w:rsid w:val="00D96248"/>
    <w:rsid w:val="00D97669"/>
    <w:rsid w:val="00DA048C"/>
    <w:rsid w:val="00DA0DFD"/>
    <w:rsid w:val="00DA0E94"/>
    <w:rsid w:val="00DA15A8"/>
    <w:rsid w:val="00DA1DFA"/>
    <w:rsid w:val="00DA26D6"/>
    <w:rsid w:val="00DA2D2E"/>
    <w:rsid w:val="00DA343C"/>
    <w:rsid w:val="00DA3AEB"/>
    <w:rsid w:val="00DA4DC3"/>
    <w:rsid w:val="00DA4EA4"/>
    <w:rsid w:val="00DA5362"/>
    <w:rsid w:val="00DA5519"/>
    <w:rsid w:val="00DA592B"/>
    <w:rsid w:val="00DA5962"/>
    <w:rsid w:val="00DA6592"/>
    <w:rsid w:val="00DA6938"/>
    <w:rsid w:val="00DA6F7D"/>
    <w:rsid w:val="00DA767B"/>
    <w:rsid w:val="00DA76A0"/>
    <w:rsid w:val="00DA783C"/>
    <w:rsid w:val="00DA7C10"/>
    <w:rsid w:val="00DA7D5A"/>
    <w:rsid w:val="00DB087F"/>
    <w:rsid w:val="00DB0A22"/>
    <w:rsid w:val="00DB0BBF"/>
    <w:rsid w:val="00DB1C46"/>
    <w:rsid w:val="00DB1E7E"/>
    <w:rsid w:val="00DB3C18"/>
    <w:rsid w:val="00DB409E"/>
    <w:rsid w:val="00DB46DB"/>
    <w:rsid w:val="00DB4A54"/>
    <w:rsid w:val="00DB4E95"/>
    <w:rsid w:val="00DB581E"/>
    <w:rsid w:val="00DB5DA4"/>
    <w:rsid w:val="00DB5FA8"/>
    <w:rsid w:val="00DB6651"/>
    <w:rsid w:val="00DB6B8F"/>
    <w:rsid w:val="00DC0010"/>
    <w:rsid w:val="00DC0159"/>
    <w:rsid w:val="00DC0F01"/>
    <w:rsid w:val="00DC1294"/>
    <w:rsid w:val="00DC19F8"/>
    <w:rsid w:val="00DC21B1"/>
    <w:rsid w:val="00DC2418"/>
    <w:rsid w:val="00DC3B5F"/>
    <w:rsid w:val="00DC456E"/>
    <w:rsid w:val="00DC4847"/>
    <w:rsid w:val="00DC4E08"/>
    <w:rsid w:val="00DC4F2D"/>
    <w:rsid w:val="00DC5A71"/>
    <w:rsid w:val="00DC6A79"/>
    <w:rsid w:val="00DC6CCF"/>
    <w:rsid w:val="00DC78B5"/>
    <w:rsid w:val="00DC7D9A"/>
    <w:rsid w:val="00DC7EA0"/>
    <w:rsid w:val="00DC7FA9"/>
    <w:rsid w:val="00DD0782"/>
    <w:rsid w:val="00DD0B4A"/>
    <w:rsid w:val="00DD0CC7"/>
    <w:rsid w:val="00DD328A"/>
    <w:rsid w:val="00DD39B8"/>
    <w:rsid w:val="00DD43BB"/>
    <w:rsid w:val="00DD4C32"/>
    <w:rsid w:val="00DD5127"/>
    <w:rsid w:val="00DD519E"/>
    <w:rsid w:val="00DD530E"/>
    <w:rsid w:val="00DD563E"/>
    <w:rsid w:val="00DD6997"/>
    <w:rsid w:val="00DD6A23"/>
    <w:rsid w:val="00DD6D2C"/>
    <w:rsid w:val="00DD6E1B"/>
    <w:rsid w:val="00DD79BA"/>
    <w:rsid w:val="00DD7D77"/>
    <w:rsid w:val="00DE015B"/>
    <w:rsid w:val="00DE022E"/>
    <w:rsid w:val="00DE09BA"/>
    <w:rsid w:val="00DE0CD5"/>
    <w:rsid w:val="00DE1849"/>
    <w:rsid w:val="00DE1929"/>
    <w:rsid w:val="00DE1B71"/>
    <w:rsid w:val="00DE1DE9"/>
    <w:rsid w:val="00DE21BE"/>
    <w:rsid w:val="00DE300B"/>
    <w:rsid w:val="00DE354B"/>
    <w:rsid w:val="00DE36C7"/>
    <w:rsid w:val="00DE39BA"/>
    <w:rsid w:val="00DE3B26"/>
    <w:rsid w:val="00DE3D6D"/>
    <w:rsid w:val="00DE4047"/>
    <w:rsid w:val="00DE4C17"/>
    <w:rsid w:val="00DE5124"/>
    <w:rsid w:val="00DE54E6"/>
    <w:rsid w:val="00DE5E84"/>
    <w:rsid w:val="00DE61EB"/>
    <w:rsid w:val="00DE7D01"/>
    <w:rsid w:val="00DF05CB"/>
    <w:rsid w:val="00DF14F7"/>
    <w:rsid w:val="00DF16CE"/>
    <w:rsid w:val="00DF18E2"/>
    <w:rsid w:val="00DF1E07"/>
    <w:rsid w:val="00DF2B9B"/>
    <w:rsid w:val="00DF2C70"/>
    <w:rsid w:val="00DF3FE6"/>
    <w:rsid w:val="00DF4192"/>
    <w:rsid w:val="00DF4745"/>
    <w:rsid w:val="00DF55A5"/>
    <w:rsid w:val="00DF5749"/>
    <w:rsid w:val="00DF586C"/>
    <w:rsid w:val="00DF5EEC"/>
    <w:rsid w:val="00DF6908"/>
    <w:rsid w:val="00DF6D44"/>
    <w:rsid w:val="00DF72B8"/>
    <w:rsid w:val="00DF72BC"/>
    <w:rsid w:val="00DF7F14"/>
    <w:rsid w:val="00E004E8"/>
    <w:rsid w:val="00E010A2"/>
    <w:rsid w:val="00E01755"/>
    <w:rsid w:val="00E01FD8"/>
    <w:rsid w:val="00E02275"/>
    <w:rsid w:val="00E02854"/>
    <w:rsid w:val="00E028A0"/>
    <w:rsid w:val="00E02961"/>
    <w:rsid w:val="00E02A00"/>
    <w:rsid w:val="00E02B02"/>
    <w:rsid w:val="00E0312D"/>
    <w:rsid w:val="00E036F9"/>
    <w:rsid w:val="00E04461"/>
    <w:rsid w:val="00E05476"/>
    <w:rsid w:val="00E054EA"/>
    <w:rsid w:val="00E059A2"/>
    <w:rsid w:val="00E05A31"/>
    <w:rsid w:val="00E06133"/>
    <w:rsid w:val="00E06C7B"/>
    <w:rsid w:val="00E10571"/>
    <w:rsid w:val="00E10A8F"/>
    <w:rsid w:val="00E118B1"/>
    <w:rsid w:val="00E11CB1"/>
    <w:rsid w:val="00E11D62"/>
    <w:rsid w:val="00E12ADE"/>
    <w:rsid w:val="00E12F77"/>
    <w:rsid w:val="00E13153"/>
    <w:rsid w:val="00E1444D"/>
    <w:rsid w:val="00E1504E"/>
    <w:rsid w:val="00E166E8"/>
    <w:rsid w:val="00E16F4D"/>
    <w:rsid w:val="00E176E1"/>
    <w:rsid w:val="00E20E45"/>
    <w:rsid w:val="00E214EE"/>
    <w:rsid w:val="00E217F8"/>
    <w:rsid w:val="00E21D94"/>
    <w:rsid w:val="00E21E6D"/>
    <w:rsid w:val="00E22267"/>
    <w:rsid w:val="00E2284B"/>
    <w:rsid w:val="00E22BF3"/>
    <w:rsid w:val="00E22D04"/>
    <w:rsid w:val="00E23AE0"/>
    <w:rsid w:val="00E24491"/>
    <w:rsid w:val="00E248EB"/>
    <w:rsid w:val="00E24CBA"/>
    <w:rsid w:val="00E25E82"/>
    <w:rsid w:val="00E2689D"/>
    <w:rsid w:val="00E27905"/>
    <w:rsid w:val="00E303C0"/>
    <w:rsid w:val="00E311B0"/>
    <w:rsid w:val="00E31328"/>
    <w:rsid w:val="00E31F6F"/>
    <w:rsid w:val="00E320D6"/>
    <w:rsid w:val="00E3234B"/>
    <w:rsid w:val="00E326A3"/>
    <w:rsid w:val="00E327D5"/>
    <w:rsid w:val="00E32FA5"/>
    <w:rsid w:val="00E3375F"/>
    <w:rsid w:val="00E34183"/>
    <w:rsid w:val="00E3532A"/>
    <w:rsid w:val="00E3576C"/>
    <w:rsid w:val="00E35787"/>
    <w:rsid w:val="00E35C48"/>
    <w:rsid w:val="00E35EE8"/>
    <w:rsid w:val="00E3664C"/>
    <w:rsid w:val="00E36895"/>
    <w:rsid w:val="00E37870"/>
    <w:rsid w:val="00E37902"/>
    <w:rsid w:val="00E37927"/>
    <w:rsid w:val="00E37D91"/>
    <w:rsid w:val="00E37E1D"/>
    <w:rsid w:val="00E40B6E"/>
    <w:rsid w:val="00E40C76"/>
    <w:rsid w:val="00E4158A"/>
    <w:rsid w:val="00E41F96"/>
    <w:rsid w:val="00E429F4"/>
    <w:rsid w:val="00E43161"/>
    <w:rsid w:val="00E4397D"/>
    <w:rsid w:val="00E43D96"/>
    <w:rsid w:val="00E43DBD"/>
    <w:rsid w:val="00E45D41"/>
    <w:rsid w:val="00E45FAA"/>
    <w:rsid w:val="00E46ED0"/>
    <w:rsid w:val="00E4709D"/>
    <w:rsid w:val="00E477DE"/>
    <w:rsid w:val="00E47A2B"/>
    <w:rsid w:val="00E47A51"/>
    <w:rsid w:val="00E51299"/>
    <w:rsid w:val="00E512EC"/>
    <w:rsid w:val="00E51571"/>
    <w:rsid w:val="00E51BA1"/>
    <w:rsid w:val="00E51EC2"/>
    <w:rsid w:val="00E51F76"/>
    <w:rsid w:val="00E51FE6"/>
    <w:rsid w:val="00E522E8"/>
    <w:rsid w:val="00E52941"/>
    <w:rsid w:val="00E5317B"/>
    <w:rsid w:val="00E5338B"/>
    <w:rsid w:val="00E537C7"/>
    <w:rsid w:val="00E540E6"/>
    <w:rsid w:val="00E54333"/>
    <w:rsid w:val="00E5512B"/>
    <w:rsid w:val="00E55300"/>
    <w:rsid w:val="00E5548A"/>
    <w:rsid w:val="00E55599"/>
    <w:rsid w:val="00E555E1"/>
    <w:rsid w:val="00E55D11"/>
    <w:rsid w:val="00E568E1"/>
    <w:rsid w:val="00E56FB7"/>
    <w:rsid w:val="00E57030"/>
    <w:rsid w:val="00E57522"/>
    <w:rsid w:val="00E57714"/>
    <w:rsid w:val="00E57842"/>
    <w:rsid w:val="00E578F9"/>
    <w:rsid w:val="00E60ACD"/>
    <w:rsid w:val="00E61141"/>
    <w:rsid w:val="00E611DA"/>
    <w:rsid w:val="00E61750"/>
    <w:rsid w:val="00E62647"/>
    <w:rsid w:val="00E632BE"/>
    <w:rsid w:val="00E639CE"/>
    <w:rsid w:val="00E6401B"/>
    <w:rsid w:val="00E644F7"/>
    <w:rsid w:val="00E64D58"/>
    <w:rsid w:val="00E64EFF"/>
    <w:rsid w:val="00E656E9"/>
    <w:rsid w:val="00E658D2"/>
    <w:rsid w:val="00E6595D"/>
    <w:rsid w:val="00E65FE4"/>
    <w:rsid w:val="00E70497"/>
    <w:rsid w:val="00E70B24"/>
    <w:rsid w:val="00E70B43"/>
    <w:rsid w:val="00E70F46"/>
    <w:rsid w:val="00E72077"/>
    <w:rsid w:val="00E724BB"/>
    <w:rsid w:val="00E727F3"/>
    <w:rsid w:val="00E72895"/>
    <w:rsid w:val="00E72BF7"/>
    <w:rsid w:val="00E7338D"/>
    <w:rsid w:val="00E733D4"/>
    <w:rsid w:val="00E73435"/>
    <w:rsid w:val="00E736E2"/>
    <w:rsid w:val="00E74588"/>
    <w:rsid w:val="00E745B0"/>
    <w:rsid w:val="00E74B6B"/>
    <w:rsid w:val="00E75CB8"/>
    <w:rsid w:val="00E75CE5"/>
    <w:rsid w:val="00E76800"/>
    <w:rsid w:val="00E768F4"/>
    <w:rsid w:val="00E76F22"/>
    <w:rsid w:val="00E77151"/>
    <w:rsid w:val="00E77934"/>
    <w:rsid w:val="00E80D1C"/>
    <w:rsid w:val="00E81878"/>
    <w:rsid w:val="00E826E2"/>
    <w:rsid w:val="00E8298D"/>
    <w:rsid w:val="00E84343"/>
    <w:rsid w:val="00E85059"/>
    <w:rsid w:val="00E85BFA"/>
    <w:rsid w:val="00E85FA5"/>
    <w:rsid w:val="00E86EEC"/>
    <w:rsid w:val="00E86F32"/>
    <w:rsid w:val="00E86FBA"/>
    <w:rsid w:val="00E87374"/>
    <w:rsid w:val="00E87E95"/>
    <w:rsid w:val="00E87FAD"/>
    <w:rsid w:val="00E902F9"/>
    <w:rsid w:val="00E90916"/>
    <w:rsid w:val="00E90B64"/>
    <w:rsid w:val="00E91E2D"/>
    <w:rsid w:val="00E921B5"/>
    <w:rsid w:val="00E92E29"/>
    <w:rsid w:val="00E93276"/>
    <w:rsid w:val="00E9343E"/>
    <w:rsid w:val="00E959E5"/>
    <w:rsid w:val="00E966D5"/>
    <w:rsid w:val="00E96A12"/>
    <w:rsid w:val="00E96CAB"/>
    <w:rsid w:val="00E97492"/>
    <w:rsid w:val="00E976A1"/>
    <w:rsid w:val="00E976BF"/>
    <w:rsid w:val="00E97882"/>
    <w:rsid w:val="00E978DF"/>
    <w:rsid w:val="00EA14CC"/>
    <w:rsid w:val="00EA14D1"/>
    <w:rsid w:val="00EA16F5"/>
    <w:rsid w:val="00EA2271"/>
    <w:rsid w:val="00EA266F"/>
    <w:rsid w:val="00EA2E3F"/>
    <w:rsid w:val="00EA30FE"/>
    <w:rsid w:val="00EA3722"/>
    <w:rsid w:val="00EA4027"/>
    <w:rsid w:val="00EA480D"/>
    <w:rsid w:val="00EA4BED"/>
    <w:rsid w:val="00EA4FC8"/>
    <w:rsid w:val="00EA5529"/>
    <w:rsid w:val="00EA55BC"/>
    <w:rsid w:val="00EA5FB2"/>
    <w:rsid w:val="00EA601A"/>
    <w:rsid w:val="00EA67C8"/>
    <w:rsid w:val="00EA78EB"/>
    <w:rsid w:val="00EA7FB0"/>
    <w:rsid w:val="00EB0C3B"/>
    <w:rsid w:val="00EB0F11"/>
    <w:rsid w:val="00EB154B"/>
    <w:rsid w:val="00EB18E9"/>
    <w:rsid w:val="00EB1982"/>
    <w:rsid w:val="00EB1EFC"/>
    <w:rsid w:val="00EB240A"/>
    <w:rsid w:val="00EB335B"/>
    <w:rsid w:val="00EB39C2"/>
    <w:rsid w:val="00EB415A"/>
    <w:rsid w:val="00EB4215"/>
    <w:rsid w:val="00EB49FD"/>
    <w:rsid w:val="00EB4FFF"/>
    <w:rsid w:val="00EB5077"/>
    <w:rsid w:val="00EB5C31"/>
    <w:rsid w:val="00EB5F22"/>
    <w:rsid w:val="00EB6373"/>
    <w:rsid w:val="00EB6FAF"/>
    <w:rsid w:val="00EB72F4"/>
    <w:rsid w:val="00EB7790"/>
    <w:rsid w:val="00EB79CA"/>
    <w:rsid w:val="00EB79F8"/>
    <w:rsid w:val="00EB7F4D"/>
    <w:rsid w:val="00EC0213"/>
    <w:rsid w:val="00EC0587"/>
    <w:rsid w:val="00EC0D3D"/>
    <w:rsid w:val="00EC11C7"/>
    <w:rsid w:val="00EC1414"/>
    <w:rsid w:val="00EC1DA6"/>
    <w:rsid w:val="00EC2749"/>
    <w:rsid w:val="00EC2E38"/>
    <w:rsid w:val="00EC324C"/>
    <w:rsid w:val="00EC3391"/>
    <w:rsid w:val="00EC3516"/>
    <w:rsid w:val="00EC384B"/>
    <w:rsid w:val="00EC3C9D"/>
    <w:rsid w:val="00EC3E58"/>
    <w:rsid w:val="00EC414C"/>
    <w:rsid w:val="00EC45BA"/>
    <w:rsid w:val="00EC4A88"/>
    <w:rsid w:val="00EC4DB1"/>
    <w:rsid w:val="00EC5072"/>
    <w:rsid w:val="00EC534C"/>
    <w:rsid w:val="00EC5EFB"/>
    <w:rsid w:val="00EC6454"/>
    <w:rsid w:val="00EC6951"/>
    <w:rsid w:val="00EC69B8"/>
    <w:rsid w:val="00EC6F67"/>
    <w:rsid w:val="00EC7118"/>
    <w:rsid w:val="00EC7AA0"/>
    <w:rsid w:val="00ED0627"/>
    <w:rsid w:val="00ED0C73"/>
    <w:rsid w:val="00ED125C"/>
    <w:rsid w:val="00ED1322"/>
    <w:rsid w:val="00ED20D1"/>
    <w:rsid w:val="00ED2376"/>
    <w:rsid w:val="00ED26CE"/>
    <w:rsid w:val="00ED2C9D"/>
    <w:rsid w:val="00ED3FFC"/>
    <w:rsid w:val="00ED4B86"/>
    <w:rsid w:val="00ED4C41"/>
    <w:rsid w:val="00ED561F"/>
    <w:rsid w:val="00ED5736"/>
    <w:rsid w:val="00ED59B9"/>
    <w:rsid w:val="00ED62AA"/>
    <w:rsid w:val="00ED6862"/>
    <w:rsid w:val="00ED6D0E"/>
    <w:rsid w:val="00ED712D"/>
    <w:rsid w:val="00ED7286"/>
    <w:rsid w:val="00ED754C"/>
    <w:rsid w:val="00ED7E41"/>
    <w:rsid w:val="00EE02AB"/>
    <w:rsid w:val="00EE06DF"/>
    <w:rsid w:val="00EE09B8"/>
    <w:rsid w:val="00EE0C88"/>
    <w:rsid w:val="00EE0DDE"/>
    <w:rsid w:val="00EE12F9"/>
    <w:rsid w:val="00EE1356"/>
    <w:rsid w:val="00EE1758"/>
    <w:rsid w:val="00EE18A1"/>
    <w:rsid w:val="00EE1965"/>
    <w:rsid w:val="00EE2344"/>
    <w:rsid w:val="00EE2593"/>
    <w:rsid w:val="00EE2B48"/>
    <w:rsid w:val="00EE350A"/>
    <w:rsid w:val="00EE35AD"/>
    <w:rsid w:val="00EE3A64"/>
    <w:rsid w:val="00EE4582"/>
    <w:rsid w:val="00EE52D2"/>
    <w:rsid w:val="00EE53CD"/>
    <w:rsid w:val="00EE565A"/>
    <w:rsid w:val="00EE56D9"/>
    <w:rsid w:val="00EE59FC"/>
    <w:rsid w:val="00EE5F5D"/>
    <w:rsid w:val="00EE6B87"/>
    <w:rsid w:val="00EE7023"/>
    <w:rsid w:val="00EE707B"/>
    <w:rsid w:val="00EE7096"/>
    <w:rsid w:val="00EE72FC"/>
    <w:rsid w:val="00EE79CF"/>
    <w:rsid w:val="00EE7C9D"/>
    <w:rsid w:val="00EF0023"/>
    <w:rsid w:val="00EF062D"/>
    <w:rsid w:val="00EF09DE"/>
    <w:rsid w:val="00EF0A01"/>
    <w:rsid w:val="00EF0CA3"/>
    <w:rsid w:val="00EF0CAF"/>
    <w:rsid w:val="00EF0E58"/>
    <w:rsid w:val="00EF1053"/>
    <w:rsid w:val="00EF10C9"/>
    <w:rsid w:val="00EF1B9E"/>
    <w:rsid w:val="00EF2096"/>
    <w:rsid w:val="00EF22A2"/>
    <w:rsid w:val="00EF2333"/>
    <w:rsid w:val="00EF2483"/>
    <w:rsid w:val="00EF252F"/>
    <w:rsid w:val="00EF4267"/>
    <w:rsid w:val="00EF46A6"/>
    <w:rsid w:val="00EF51A4"/>
    <w:rsid w:val="00EF5382"/>
    <w:rsid w:val="00EF561C"/>
    <w:rsid w:val="00EF5827"/>
    <w:rsid w:val="00EF5BDA"/>
    <w:rsid w:val="00EF5EE8"/>
    <w:rsid w:val="00EF5F29"/>
    <w:rsid w:val="00EF60D0"/>
    <w:rsid w:val="00EF66EB"/>
    <w:rsid w:val="00EF6D71"/>
    <w:rsid w:val="00EF7BC7"/>
    <w:rsid w:val="00EF7C8A"/>
    <w:rsid w:val="00EF7F8C"/>
    <w:rsid w:val="00F00647"/>
    <w:rsid w:val="00F0097E"/>
    <w:rsid w:val="00F01238"/>
    <w:rsid w:val="00F014B7"/>
    <w:rsid w:val="00F0169A"/>
    <w:rsid w:val="00F01CF4"/>
    <w:rsid w:val="00F02006"/>
    <w:rsid w:val="00F02257"/>
    <w:rsid w:val="00F0233B"/>
    <w:rsid w:val="00F030B2"/>
    <w:rsid w:val="00F03124"/>
    <w:rsid w:val="00F0366C"/>
    <w:rsid w:val="00F03824"/>
    <w:rsid w:val="00F03BCA"/>
    <w:rsid w:val="00F03F99"/>
    <w:rsid w:val="00F0490B"/>
    <w:rsid w:val="00F04CB7"/>
    <w:rsid w:val="00F05754"/>
    <w:rsid w:val="00F058D5"/>
    <w:rsid w:val="00F0595E"/>
    <w:rsid w:val="00F05CE6"/>
    <w:rsid w:val="00F067D0"/>
    <w:rsid w:val="00F06B9B"/>
    <w:rsid w:val="00F10256"/>
    <w:rsid w:val="00F111EB"/>
    <w:rsid w:val="00F1192B"/>
    <w:rsid w:val="00F11A33"/>
    <w:rsid w:val="00F14D3F"/>
    <w:rsid w:val="00F15187"/>
    <w:rsid w:val="00F152FE"/>
    <w:rsid w:val="00F1559A"/>
    <w:rsid w:val="00F15E2A"/>
    <w:rsid w:val="00F17215"/>
    <w:rsid w:val="00F17F22"/>
    <w:rsid w:val="00F17FDB"/>
    <w:rsid w:val="00F20019"/>
    <w:rsid w:val="00F20393"/>
    <w:rsid w:val="00F20CA8"/>
    <w:rsid w:val="00F21196"/>
    <w:rsid w:val="00F21B84"/>
    <w:rsid w:val="00F221DC"/>
    <w:rsid w:val="00F226C8"/>
    <w:rsid w:val="00F22C83"/>
    <w:rsid w:val="00F22CA0"/>
    <w:rsid w:val="00F22F65"/>
    <w:rsid w:val="00F2310C"/>
    <w:rsid w:val="00F23370"/>
    <w:rsid w:val="00F23523"/>
    <w:rsid w:val="00F2408F"/>
    <w:rsid w:val="00F245F1"/>
    <w:rsid w:val="00F24788"/>
    <w:rsid w:val="00F24AC2"/>
    <w:rsid w:val="00F24C22"/>
    <w:rsid w:val="00F26237"/>
    <w:rsid w:val="00F270E5"/>
    <w:rsid w:val="00F30403"/>
    <w:rsid w:val="00F30847"/>
    <w:rsid w:val="00F310B7"/>
    <w:rsid w:val="00F314FF"/>
    <w:rsid w:val="00F31573"/>
    <w:rsid w:val="00F31CC5"/>
    <w:rsid w:val="00F321E6"/>
    <w:rsid w:val="00F32766"/>
    <w:rsid w:val="00F32E40"/>
    <w:rsid w:val="00F32EBC"/>
    <w:rsid w:val="00F330F2"/>
    <w:rsid w:val="00F3390A"/>
    <w:rsid w:val="00F346EE"/>
    <w:rsid w:val="00F34D2D"/>
    <w:rsid w:val="00F35601"/>
    <w:rsid w:val="00F360CC"/>
    <w:rsid w:val="00F36F47"/>
    <w:rsid w:val="00F37454"/>
    <w:rsid w:val="00F3754C"/>
    <w:rsid w:val="00F3772B"/>
    <w:rsid w:val="00F40AF1"/>
    <w:rsid w:val="00F40BEE"/>
    <w:rsid w:val="00F419D7"/>
    <w:rsid w:val="00F41C25"/>
    <w:rsid w:val="00F41D9A"/>
    <w:rsid w:val="00F421DD"/>
    <w:rsid w:val="00F4257F"/>
    <w:rsid w:val="00F42948"/>
    <w:rsid w:val="00F42C90"/>
    <w:rsid w:val="00F42EBA"/>
    <w:rsid w:val="00F43E70"/>
    <w:rsid w:val="00F444B8"/>
    <w:rsid w:val="00F44922"/>
    <w:rsid w:val="00F44A8F"/>
    <w:rsid w:val="00F450BB"/>
    <w:rsid w:val="00F45507"/>
    <w:rsid w:val="00F46A22"/>
    <w:rsid w:val="00F477DD"/>
    <w:rsid w:val="00F50180"/>
    <w:rsid w:val="00F503E0"/>
    <w:rsid w:val="00F515BD"/>
    <w:rsid w:val="00F51ACC"/>
    <w:rsid w:val="00F53B74"/>
    <w:rsid w:val="00F53CA0"/>
    <w:rsid w:val="00F53EFA"/>
    <w:rsid w:val="00F54A05"/>
    <w:rsid w:val="00F5550B"/>
    <w:rsid w:val="00F55579"/>
    <w:rsid w:val="00F55B5B"/>
    <w:rsid w:val="00F55DC5"/>
    <w:rsid w:val="00F56907"/>
    <w:rsid w:val="00F57255"/>
    <w:rsid w:val="00F57413"/>
    <w:rsid w:val="00F578D4"/>
    <w:rsid w:val="00F6012A"/>
    <w:rsid w:val="00F60758"/>
    <w:rsid w:val="00F60C72"/>
    <w:rsid w:val="00F613CE"/>
    <w:rsid w:val="00F617D1"/>
    <w:rsid w:val="00F61D54"/>
    <w:rsid w:val="00F622B7"/>
    <w:rsid w:val="00F62558"/>
    <w:rsid w:val="00F6269E"/>
    <w:rsid w:val="00F62929"/>
    <w:rsid w:val="00F631BD"/>
    <w:rsid w:val="00F6446E"/>
    <w:rsid w:val="00F64683"/>
    <w:rsid w:val="00F64761"/>
    <w:rsid w:val="00F64E60"/>
    <w:rsid w:val="00F657C2"/>
    <w:rsid w:val="00F65C66"/>
    <w:rsid w:val="00F65FC8"/>
    <w:rsid w:val="00F66356"/>
    <w:rsid w:val="00F66394"/>
    <w:rsid w:val="00F66D73"/>
    <w:rsid w:val="00F67019"/>
    <w:rsid w:val="00F707C5"/>
    <w:rsid w:val="00F70F7E"/>
    <w:rsid w:val="00F71138"/>
    <w:rsid w:val="00F727E6"/>
    <w:rsid w:val="00F72964"/>
    <w:rsid w:val="00F734AA"/>
    <w:rsid w:val="00F73684"/>
    <w:rsid w:val="00F73953"/>
    <w:rsid w:val="00F73A60"/>
    <w:rsid w:val="00F74479"/>
    <w:rsid w:val="00F75399"/>
    <w:rsid w:val="00F7604D"/>
    <w:rsid w:val="00F76936"/>
    <w:rsid w:val="00F76BDB"/>
    <w:rsid w:val="00F7720A"/>
    <w:rsid w:val="00F772FB"/>
    <w:rsid w:val="00F77587"/>
    <w:rsid w:val="00F777A4"/>
    <w:rsid w:val="00F77A71"/>
    <w:rsid w:val="00F77F00"/>
    <w:rsid w:val="00F80A2B"/>
    <w:rsid w:val="00F819F1"/>
    <w:rsid w:val="00F83ADA"/>
    <w:rsid w:val="00F83ED0"/>
    <w:rsid w:val="00F8532D"/>
    <w:rsid w:val="00F85D81"/>
    <w:rsid w:val="00F865FD"/>
    <w:rsid w:val="00F86890"/>
    <w:rsid w:val="00F86CF4"/>
    <w:rsid w:val="00F87558"/>
    <w:rsid w:val="00F87709"/>
    <w:rsid w:val="00F87814"/>
    <w:rsid w:val="00F87EDF"/>
    <w:rsid w:val="00F87F7C"/>
    <w:rsid w:val="00F91230"/>
    <w:rsid w:val="00F9137F"/>
    <w:rsid w:val="00F9172B"/>
    <w:rsid w:val="00F91EE4"/>
    <w:rsid w:val="00F921E0"/>
    <w:rsid w:val="00F926FB"/>
    <w:rsid w:val="00F92E3E"/>
    <w:rsid w:val="00F9318F"/>
    <w:rsid w:val="00F94C12"/>
    <w:rsid w:val="00F956FB"/>
    <w:rsid w:val="00F95C23"/>
    <w:rsid w:val="00F9604E"/>
    <w:rsid w:val="00F9723C"/>
    <w:rsid w:val="00F97C46"/>
    <w:rsid w:val="00FA00A8"/>
    <w:rsid w:val="00FA06C4"/>
    <w:rsid w:val="00FA0B1C"/>
    <w:rsid w:val="00FA1064"/>
    <w:rsid w:val="00FA1300"/>
    <w:rsid w:val="00FA2699"/>
    <w:rsid w:val="00FA270B"/>
    <w:rsid w:val="00FA2A10"/>
    <w:rsid w:val="00FA30FB"/>
    <w:rsid w:val="00FA31CA"/>
    <w:rsid w:val="00FA340B"/>
    <w:rsid w:val="00FA35DC"/>
    <w:rsid w:val="00FA525B"/>
    <w:rsid w:val="00FA5886"/>
    <w:rsid w:val="00FA5F75"/>
    <w:rsid w:val="00FA64E7"/>
    <w:rsid w:val="00FA65DA"/>
    <w:rsid w:val="00FA66DC"/>
    <w:rsid w:val="00FA7299"/>
    <w:rsid w:val="00FA756A"/>
    <w:rsid w:val="00FA7A68"/>
    <w:rsid w:val="00FA7CA1"/>
    <w:rsid w:val="00FB0391"/>
    <w:rsid w:val="00FB044C"/>
    <w:rsid w:val="00FB152B"/>
    <w:rsid w:val="00FB15D2"/>
    <w:rsid w:val="00FB24D9"/>
    <w:rsid w:val="00FB2754"/>
    <w:rsid w:val="00FB2F33"/>
    <w:rsid w:val="00FB3632"/>
    <w:rsid w:val="00FB390F"/>
    <w:rsid w:val="00FB40DC"/>
    <w:rsid w:val="00FB43D2"/>
    <w:rsid w:val="00FB4787"/>
    <w:rsid w:val="00FB48C8"/>
    <w:rsid w:val="00FB4A7D"/>
    <w:rsid w:val="00FB503C"/>
    <w:rsid w:val="00FB5261"/>
    <w:rsid w:val="00FB55FE"/>
    <w:rsid w:val="00FB56CD"/>
    <w:rsid w:val="00FB5A8E"/>
    <w:rsid w:val="00FB5E94"/>
    <w:rsid w:val="00FB69AC"/>
    <w:rsid w:val="00FB7CF3"/>
    <w:rsid w:val="00FC0E42"/>
    <w:rsid w:val="00FC0F8F"/>
    <w:rsid w:val="00FC124A"/>
    <w:rsid w:val="00FC19F7"/>
    <w:rsid w:val="00FC1BF9"/>
    <w:rsid w:val="00FC1D7F"/>
    <w:rsid w:val="00FC207F"/>
    <w:rsid w:val="00FC253F"/>
    <w:rsid w:val="00FC26C0"/>
    <w:rsid w:val="00FC42B5"/>
    <w:rsid w:val="00FC4ABE"/>
    <w:rsid w:val="00FC4B8A"/>
    <w:rsid w:val="00FC56D6"/>
    <w:rsid w:val="00FC5754"/>
    <w:rsid w:val="00FC5BE6"/>
    <w:rsid w:val="00FC672E"/>
    <w:rsid w:val="00FC6820"/>
    <w:rsid w:val="00FC6D52"/>
    <w:rsid w:val="00FC6DDB"/>
    <w:rsid w:val="00FD02A4"/>
    <w:rsid w:val="00FD05AD"/>
    <w:rsid w:val="00FD068E"/>
    <w:rsid w:val="00FD06D9"/>
    <w:rsid w:val="00FD0B35"/>
    <w:rsid w:val="00FD0C58"/>
    <w:rsid w:val="00FD0C9A"/>
    <w:rsid w:val="00FD10B5"/>
    <w:rsid w:val="00FD1ABF"/>
    <w:rsid w:val="00FD23AB"/>
    <w:rsid w:val="00FD2553"/>
    <w:rsid w:val="00FD2FEF"/>
    <w:rsid w:val="00FD334F"/>
    <w:rsid w:val="00FD397A"/>
    <w:rsid w:val="00FD3A32"/>
    <w:rsid w:val="00FD3B36"/>
    <w:rsid w:val="00FD455C"/>
    <w:rsid w:val="00FD49D2"/>
    <w:rsid w:val="00FD4FE9"/>
    <w:rsid w:val="00FD51E7"/>
    <w:rsid w:val="00FD5A3B"/>
    <w:rsid w:val="00FD5D4A"/>
    <w:rsid w:val="00FD6049"/>
    <w:rsid w:val="00FD6CE4"/>
    <w:rsid w:val="00FD7A76"/>
    <w:rsid w:val="00FD7B39"/>
    <w:rsid w:val="00FD7C00"/>
    <w:rsid w:val="00FE0B23"/>
    <w:rsid w:val="00FE10F1"/>
    <w:rsid w:val="00FE1678"/>
    <w:rsid w:val="00FE176A"/>
    <w:rsid w:val="00FE2B83"/>
    <w:rsid w:val="00FE2BC2"/>
    <w:rsid w:val="00FE2E43"/>
    <w:rsid w:val="00FE2F3B"/>
    <w:rsid w:val="00FE2FD8"/>
    <w:rsid w:val="00FE3BFB"/>
    <w:rsid w:val="00FE4304"/>
    <w:rsid w:val="00FE4F0A"/>
    <w:rsid w:val="00FE4F34"/>
    <w:rsid w:val="00FE60ED"/>
    <w:rsid w:val="00FE638E"/>
    <w:rsid w:val="00FE63D4"/>
    <w:rsid w:val="00FE6723"/>
    <w:rsid w:val="00FE6841"/>
    <w:rsid w:val="00FE6E83"/>
    <w:rsid w:val="00FE7C00"/>
    <w:rsid w:val="00FF0108"/>
    <w:rsid w:val="00FF04FC"/>
    <w:rsid w:val="00FF0875"/>
    <w:rsid w:val="00FF0FEE"/>
    <w:rsid w:val="00FF12C3"/>
    <w:rsid w:val="00FF1C76"/>
    <w:rsid w:val="00FF223D"/>
    <w:rsid w:val="00FF2EB4"/>
    <w:rsid w:val="00FF324F"/>
    <w:rsid w:val="00FF4222"/>
    <w:rsid w:val="00FF4E7F"/>
    <w:rsid w:val="00FF59AC"/>
    <w:rsid w:val="00FF6230"/>
    <w:rsid w:val="00FF6829"/>
    <w:rsid w:val="00FF6FEB"/>
    <w:rsid w:val="00FF7149"/>
    <w:rsid w:val="00FF7181"/>
    <w:rsid w:val="00FF71B3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54F6B"/>
  <w15:chartTrackingRefBased/>
  <w15:docId w15:val="{2C0F7F8D-35E9-4121-A84C-5EAEA207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4192"/>
    <w:rPr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960B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960BB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960B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1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1B77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774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A503DC"/>
  </w:style>
  <w:style w:type="paragraph" w:styleId="Intestazione">
    <w:name w:val="header"/>
    <w:basedOn w:val="Normale"/>
    <w:link w:val="IntestazioneCarattere"/>
    <w:uiPriority w:val="99"/>
    <w:unhideWhenUsed/>
    <w:rsid w:val="00BC65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6586"/>
  </w:style>
  <w:style w:type="paragraph" w:styleId="Pidipagina">
    <w:name w:val="footer"/>
    <w:basedOn w:val="Normale"/>
    <w:link w:val="PidipaginaCarattere"/>
    <w:uiPriority w:val="99"/>
    <w:unhideWhenUsed/>
    <w:rsid w:val="00BC65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6586"/>
  </w:style>
  <w:style w:type="character" w:customStyle="1" w:styleId="hps">
    <w:name w:val="hps"/>
    <w:basedOn w:val="Carpredefinitoparagrafo"/>
    <w:rsid w:val="00B07EDF"/>
  </w:style>
  <w:style w:type="character" w:customStyle="1" w:styleId="Titolo1Carattere">
    <w:name w:val="Titolo 1 Carattere"/>
    <w:basedOn w:val="Carpredefinitoparagrafo"/>
    <w:link w:val="Titolo1"/>
    <w:uiPriority w:val="9"/>
    <w:rsid w:val="00960BB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60BB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60BBB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Enfasicorsivo">
    <w:name w:val="Emphasis"/>
    <w:basedOn w:val="Carpredefinitoparagrafo"/>
    <w:uiPriority w:val="20"/>
    <w:qFormat/>
    <w:rsid w:val="00960BBB"/>
    <w:rPr>
      <w:i/>
      <w:iCs/>
    </w:rPr>
  </w:style>
  <w:style w:type="paragraph" w:customStyle="1" w:styleId="Abstracttext">
    <w:name w:val="Abstract text"/>
    <w:basedOn w:val="Normale"/>
    <w:rsid w:val="00EB49FD"/>
    <w:pPr>
      <w:spacing w:after="0" w:line="200" w:lineRule="exact"/>
      <w:ind w:left="181" w:right="181"/>
      <w:jc w:val="both"/>
    </w:pPr>
    <w:rPr>
      <w:rFonts w:ascii="Times" w:eastAsia="Times" w:hAnsi="Times" w:cs="Times New Roman"/>
      <w:sz w:val="18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9A2627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966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9660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9660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66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6604"/>
    <w:rPr>
      <w:b/>
      <w:bCs/>
      <w:sz w:val="20"/>
      <w:szCs w:val="20"/>
    </w:rPr>
  </w:style>
  <w:style w:type="paragraph" w:customStyle="1" w:styleId="Reference">
    <w:name w:val="Reference"/>
    <w:basedOn w:val="Normale"/>
    <w:rsid w:val="00417620"/>
    <w:pPr>
      <w:spacing w:after="0" w:line="240" w:lineRule="auto"/>
      <w:ind w:left="181" w:hanging="181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t">
    <w:name w:val="st"/>
    <w:basedOn w:val="Carpredefinitoparagrafo"/>
    <w:rsid w:val="00417620"/>
  </w:style>
  <w:style w:type="character" w:styleId="Collegamentoipertestuale">
    <w:name w:val="Hyperlink"/>
    <w:basedOn w:val="Carpredefinitoparagrafo"/>
    <w:uiPriority w:val="99"/>
    <w:unhideWhenUsed/>
    <w:rsid w:val="00417620"/>
    <w:rPr>
      <w:color w:val="0563C1" w:themeColor="hyperlink"/>
      <w:u w:val="single"/>
    </w:rPr>
  </w:style>
  <w:style w:type="character" w:customStyle="1" w:styleId="nlmstring-name">
    <w:name w:val="nlm_string-name"/>
    <w:basedOn w:val="Carpredefinitoparagrafo"/>
    <w:rsid w:val="00417620"/>
  </w:style>
  <w:style w:type="character" w:customStyle="1" w:styleId="nlmgiven-names">
    <w:name w:val="nlm_given-names"/>
    <w:basedOn w:val="Carpredefinitoparagrafo"/>
    <w:rsid w:val="00417620"/>
  </w:style>
  <w:style w:type="character" w:customStyle="1" w:styleId="nlmyear">
    <w:name w:val="nlm_year"/>
    <w:basedOn w:val="Carpredefinitoparagrafo"/>
    <w:rsid w:val="00417620"/>
  </w:style>
  <w:style w:type="character" w:customStyle="1" w:styleId="nlmarticle-title">
    <w:name w:val="nlm_article-title"/>
    <w:basedOn w:val="Carpredefinitoparagrafo"/>
    <w:rsid w:val="00417620"/>
  </w:style>
  <w:style w:type="character" w:customStyle="1" w:styleId="nlmfpage">
    <w:name w:val="nlm_fpage"/>
    <w:basedOn w:val="Carpredefinitoparagrafo"/>
    <w:rsid w:val="00417620"/>
  </w:style>
  <w:style w:type="character" w:customStyle="1" w:styleId="nlmlpage">
    <w:name w:val="nlm_lpage"/>
    <w:basedOn w:val="Carpredefinitoparagrafo"/>
    <w:rsid w:val="00417620"/>
  </w:style>
  <w:style w:type="character" w:customStyle="1" w:styleId="nlmpublisher-loc">
    <w:name w:val="nlm_publisher-loc"/>
    <w:basedOn w:val="Carpredefinitoparagrafo"/>
    <w:rsid w:val="00417620"/>
  </w:style>
  <w:style w:type="character" w:customStyle="1" w:styleId="nlmpublisher-name">
    <w:name w:val="nlm_publisher-name"/>
    <w:basedOn w:val="Carpredefinitoparagrafo"/>
    <w:rsid w:val="00417620"/>
  </w:style>
  <w:style w:type="paragraph" w:styleId="Revisione">
    <w:name w:val="Revision"/>
    <w:hidden/>
    <w:uiPriority w:val="99"/>
    <w:semiHidden/>
    <w:rsid w:val="008D2929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7644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501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8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6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09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3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1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0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9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187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45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2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1621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50061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4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71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474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726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570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4139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5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65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994666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289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21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6072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743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0120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0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17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938608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62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933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4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814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9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9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1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7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4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7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482243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05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85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6325577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42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9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834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3427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0457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876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875240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10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55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8480029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366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366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907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1479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8196634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271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679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765242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8883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7420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785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388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3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6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825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5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6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74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3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070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9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46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2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38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59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8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67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6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9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8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5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0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236918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128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16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4456312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66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94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429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088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059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677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7541616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761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119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4024065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719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330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060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2034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9265302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39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644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5725040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263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256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9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6930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978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2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8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3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6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281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0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6230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7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69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23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241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3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2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199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555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adriano1@campus.unimib.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C762C-4761-4BBB-B8D2-A1A825DFA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5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driano</dc:creator>
  <cp:keywords/>
  <dc:description/>
  <cp:lastModifiedBy>a.adriano1@campus.unimib.it</cp:lastModifiedBy>
  <cp:revision>65</cp:revision>
  <cp:lastPrinted>2021-02-01T12:40:00Z</cp:lastPrinted>
  <dcterms:created xsi:type="dcterms:W3CDTF">2021-01-20T12:49:00Z</dcterms:created>
  <dcterms:modified xsi:type="dcterms:W3CDTF">2021-05-10T21:06:00Z</dcterms:modified>
</cp:coreProperties>
</file>